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2AB91" w14:textId="77777777" w:rsidR="00EC4754" w:rsidRPr="003F792A" w:rsidRDefault="00EC4754" w:rsidP="00EC47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792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139FB5F" w14:textId="51BC7D9C" w:rsidR="007F31AF" w:rsidRPr="00366EBB" w:rsidRDefault="004C3770" w:rsidP="007F31AF">
      <w:pPr>
        <w:jc w:val="left"/>
        <w:rPr>
          <w:rFonts w:ascii="Times New Roman" w:hAnsi="Times New Roman" w:cs="Times New Roman"/>
          <w:sz w:val="24"/>
          <w:szCs w:val="24"/>
        </w:rPr>
      </w:pPr>
      <w:r w:rsidRPr="003A338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D03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31AF" w:rsidRPr="005D03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5F6E" w:rsidRPr="005D03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4F1C" w:rsidRPr="005D034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D0345" w:rsidRPr="005D03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F31AF" w:rsidRPr="00366EBB">
        <w:rPr>
          <w:rFonts w:ascii="Times New Roman" w:hAnsi="Times New Roman" w:cs="Times New Roman"/>
          <w:sz w:val="24"/>
          <w:szCs w:val="24"/>
        </w:rPr>
        <w:t xml:space="preserve"> Plasmid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8101"/>
        <w:gridCol w:w="1879"/>
      </w:tblGrid>
      <w:tr w:rsidR="00A20438" w:rsidRPr="00366EBB" w14:paraId="3DEB2EA7" w14:textId="77777777" w:rsidTr="008A7BB9"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</w:tcPr>
          <w:p w14:paraId="2A4BE89D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8101" w:type="dxa"/>
            <w:tcBorders>
              <w:top w:val="single" w:sz="4" w:space="0" w:color="auto"/>
              <w:bottom w:val="single" w:sz="4" w:space="0" w:color="auto"/>
            </w:tcBorders>
          </w:tcPr>
          <w:p w14:paraId="3D27A4D4" w14:textId="6D7FCA40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34EB3208" w14:textId="5A7EF1E2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A20438" w:rsidRPr="00366EBB" w14:paraId="23E814C9" w14:textId="77777777" w:rsidTr="008A7BB9">
        <w:tc>
          <w:tcPr>
            <w:tcW w:w="3968" w:type="dxa"/>
            <w:tcBorders>
              <w:top w:val="single" w:sz="4" w:space="0" w:color="auto"/>
            </w:tcBorders>
          </w:tcPr>
          <w:p w14:paraId="02699D08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CYCDuet-1</w:t>
            </w:r>
          </w:p>
        </w:tc>
        <w:tc>
          <w:tcPr>
            <w:tcW w:w="8101" w:type="dxa"/>
            <w:tcBorders>
              <w:top w:val="single" w:sz="4" w:space="0" w:color="auto"/>
            </w:tcBorders>
          </w:tcPr>
          <w:p w14:paraId="28B9DFA6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7DC5AF6E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A20438" w:rsidRPr="00366EBB" w14:paraId="30DA4F11" w14:textId="77777777" w:rsidTr="008A7BB9">
        <w:tc>
          <w:tcPr>
            <w:tcW w:w="3968" w:type="dxa"/>
          </w:tcPr>
          <w:p w14:paraId="19722662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ETDuet-1</w:t>
            </w:r>
          </w:p>
        </w:tc>
        <w:tc>
          <w:tcPr>
            <w:tcW w:w="8101" w:type="dxa"/>
          </w:tcPr>
          <w:p w14:paraId="4B373C64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R322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</w:p>
        </w:tc>
        <w:tc>
          <w:tcPr>
            <w:tcW w:w="1879" w:type="dxa"/>
          </w:tcPr>
          <w:p w14:paraId="2114AA69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A20438" w:rsidRPr="00366EBB" w14:paraId="64B86A85" w14:textId="77777777" w:rsidTr="008A7BB9">
        <w:tc>
          <w:tcPr>
            <w:tcW w:w="3968" w:type="dxa"/>
          </w:tcPr>
          <w:p w14:paraId="42181F9C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MCR-C-N940V/K1106W/S1114R</w:t>
            </w:r>
          </w:p>
        </w:tc>
        <w:tc>
          <w:tcPr>
            <w:tcW w:w="8101" w:type="dxa"/>
          </w:tcPr>
          <w:p w14:paraId="328174BF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BR322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6-mcr550-1219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N940V K1106W S1 1 14R</w:t>
            </w:r>
          </w:p>
        </w:tc>
        <w:tc>
          <w:tcPr>
            <w:tcW w:w="1879" w:type="dxa"/>
          </w:tcPr>
          <w:p w14:paraId="2B688B65" w14:textId="31D8CAB0" w:rsidR="00A20438" w:rsidRPr="00366EBB" w:rsidRDefault="000258F3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8F3">
              <w:rPr>
                <w:rFonts w:ascii="Times New Roman" w:hAnsi="Times New Roman" w:cs="Times New Roman"/>
                <w:sz w:val="24"/>
                <w:szCs w:val="24"/>
              </w:rPr>
              <w:t>(Liu et al., 2016)</w:t>
            </w:r>
          </w:p>
        </w:tc>
      </w:tr>
      <w:tr w:rsidR="00A20438" w:rsidRPr="00366EBB" w14:paraId="2905E7F8" w14:textId="77777777" w:rsidTr="008A7BB9">
        <w:tc>
          <w:tcPr>
            <w:tcW w:w="3968" w:type="dxa"/>
          </w:tcPr>
          <w:p w14:paraId="11DB5F70" w14:textId="190C3F80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-</w:t>
            </w:r>
            <w:r w:rsidR="00CB3D8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cBC</w:t>
            </w:r>
          </w:p>
        </w:tc>
        <w:tc>
          <w:tcPr>
            <w:tcW w:w="8101" w:type="dxa"/>
          </w:tcPr>
          <w:p w14:paraId="27E90D7A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32B6C73B" w14:textId="77777777" w:rsidR="00A20438" w:rsidRPr="00366EBB" w:rsidRDefault="00A20438" w:rsidP="00A2043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3E3370D9" w14:textId="77777777" w:rsidTr="008A7BB9">
        <w:tc>
          <w:tcPr>
            <w:tcW w:w="3968" w:type="dxa"/>
          </w:tcPr>
          <w:p w14:paraId="62A0DE26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</w:t>
            </w:r>
          </w:p>
        </w:tc>
        <w:tc>
          <w:tcPr>
            <w:tcW w:w="8101" w:type="dxa"/>
          </w:tcPr>
          <w:p w14:paraId="50773577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084AF205" w14:textId="24BFE7BE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2BA8393D" w14:textId="77777777" w:rsidTr="008A7BB9">
        <w:tc>
          <w:tcPr>
            <w:tcW w:w="3968" w:type="dxa"/>
          </w:tcPr>
          <w:p w14:paraId="567D162A" w14:textId="1C388CBC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</w:t>
            </w:r>
            <w:r w:rsidR="00EB4E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cBC</w:t>
            </w:r>
            <w:proofErr w:type="spellEnd"/>
          </w:p>
        </w:tc>
        <w:tc>
          <w:tcPr>
            <w:tcW w:w="8101" w:type="dxa"/>
          </w:tcPr>
          <w:p w14:paraId="17C8213A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73AF6AFC" w14:textId="712A1985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3DDEC191" w14:textId="77777777" w:rsidTr="008A7BB9">
        <w:tc>
          <w:tcPr>
            <w:tcW w:w="3968" w:type="dxa"/>
          </w:tcPr>
          <w:p w14:paraId="6FA89E04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</w:t>
            </w:r>
          </w:p>
        </w:tc>
        <w:tc>
          <w:tcPr>
            <w:tcW w:w="8101" w:type="dxa"/>
          </w:tcPr>
          <w:p w14:paraId="32C2FCE2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29-RFP</w:t>
            </w:r>
          </w:p>
        </w:tc>
        <w:tc>
          <w:tcPr>
            <w:tcW w:w="1879" w:type="dxa"/>
          </w:tcPr>
          <w:p w14:paraId="7D6C46A2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1043E029" w14:textId="77777777" w:rsidTr="00DA7EA4">
        <w:trPr>
          <w:trHeight w:val="119"/>
        </w:trPr>
        <w:tc>
          <w:tcPr>
            <w:tcW w:w="3968" w:type="dxa"/>
          </w:tcPr>
          <w:p w14:paraId="25B4B650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0</w:t>
            </w:r>
          </w:p>
        </w:tc>
        <w:tc>
          <w:tcPr>
            <w:tcW w:w="8101" w:type="dxa"/>
          </w:tcPr>
          <w:p w14:paraId="20C2DE5A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0-RFP</w:t>
            </w:r>
          </w:p>
        </w:tc>
        <w:tc>
          <w:tcPr>
            <w:tcW w:w="1879" w:type="dxa"/>
          </w:tcPr>
          <w:p w14:paraId="6ED8DA84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5E75B450" w14:textId="77777777" w:rsidTr="008A7BB9">
        <w:tc>
          <w:tcPr>
            <w:tcW w:w="3968" w:type="dxa"/>
          </w:tcPr>
          <w:p w14:paraId="16FB2F15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1</w:t>
            </w:r>
          </w:p>
        </w:tc>
        <w:tc>
          <w:tcPr>
            <w:tcW w:w="8101" w:type="dxa"/>
          </w:tcPr>
          <w:p w14:paraId="3D49F638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1-RFP</w:t>
            </w:r>
          </w:p>
        </w:tc>
        <w:tc>
          <w:tcPr>
            <w:tcW w:w="1879" w:type="dxa"/>
          </w:tcPr>
          <w:p w14:paraId="5977A805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4DD95BCF" w14:textId="77777777" w:rsidTr="008A7BB9">
        <w:tc>
          <w:tcPr>
            <w:tcW w:w="3968" w:type="dxa"/>
          </w:tcPr>
          <w:p w14:paraId="64933B80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2</w:t>
            </w:r>
          </w:p>
        </w:tc>
        <w:tc>
          <w:tcPr>
            <w:tcW w:w="8101" w:type="dxa"/>
          </w:tcPr>
          <w:p w14:paraId="7F5E808D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2-RFP</w:t>
            </w:r>
          </w:p>
        </w:tc>
        <w:tc>
          <w:tcPr>
            <w:tcW w:w="1879" w:type="dxa"/>
          </w:tcPr>
          <w:p w14:paraId="6776A65E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5ACF8A42" w14:textId="77777777" w:rsidTr="008A7BB9">
        <w:tc>
          <w:tcPr>
            <w:tcW w:w="3968" w:type="dxa"/>
          </w:tcPr>
          <w:p w14:paraId="26A3F11D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3</w:t>
            </w:r>
          </w:p>
        </w:tc>
        <w:tc>
          <w:tcPr>
            <w:tcW w:w="8101" w:type="dxa"/>
          </w:tcPr>
          <w:p w14:paraId="7A65A200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3-RFP</w:t>
            </w:r>
          </w:p>
        </w:tc>
        <w:tc>
          <w:tcPr>
            <w:tcW w:w="1879" w:type="dxa"/>
          </w:tcPr>
          <w:p w14:paraId="2804CA3F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4D9C2AD0" w14:textId="77777777" w:rsidTr="008A7BB9">
        <w:tc>
          <w:tcPr>
            <w:tcW w:w="3968" w:type="dxa"/>
          </w:tcPr>
          <w:p w14:paraId="66F7E8BB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4</w:t>
            </w:r>
          </w:p>
        </w:tc>
        <w:tc>
          <w:tcPr>
            <w:tcW w:w="8101" w:type="dxa"/>
          </w:tcPr>
          <w:p w14:paraId="4FA83735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4-RFP</w:t>
            </w:r>
          </w:p>
        </w:tc>
        <w:tc>
          <w:tcPr>
            <w:tcW w:w="1879" w:type="dxa"/>
          </w:tcPr>
          <w:p w14:paraId="035ACDF7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10234A46" w14:textId="77777777" w:rsidTr="008A7BB9">
        <w:tc>
          <w:tcPr>
            <w:tcW w:w="3968" w:type="dxa"/>
          </w:tcPr>
          <w:p w14:paraId="7B233C3C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5</w:t>
            </w:r>
          </w:p>
        </w:tc>
        <w:tc>
          <w:tcPr>
            <w:tcW w:w="8101" w:type="dxa"/>
          </w:tcPr>
          <w:p w14:paraId="11CABF5D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5-RFP</w:t>
            </w:r>
          </w:p>
        </w:tc>
        <w:tc>
          <w:tcPr>
            <w:tcW w:w="1879" w:type="dxa"/>
          </w:tcPr>
          <w:p w14:paraId="2A1C061D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21A46F39" w14:textId="77777777" w:rsidTr="008A7BB9">
        <w:tc>
          <w:tcPr>
            <w:tcW w:w="3968" w:type="dxa"/>
          </w:tcPr>
          <w:p w14:paraId="34E51AB3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64</w:t>
            </w:r>
          </w:p>
        </w:tc>
        <w:tc>
          <w:tcPr>
            <w:tcW w:w="8101" w:type="dxa"/>
          </w:tcPr>
          <w:p w14:paraId="543E1281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64-RFP</w:t>
            </w:r>
          </w:p>
        </w:tc>
        <w:tc>
          <w:tcPr>
            <w:tcW w:w="1879" w:type="dxa"/>
          </w:tcPr>
          <w:p w14:paraId="6C58B1A8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7BEE9270" w14:textId="77777777" w:rsidTr="008A7BB9">
        <w:tc>
          <w:tcPr>
            <w:tcW w:w="3968" w:type="dxa"/>
          </w:tcPr>
          <w:p w14:paraId="3C4B947B" w14:textId="02AD8DB4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F590D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8101" w:type="dxa"/>
          </w:tcPr>
          <w:p w14:paraId="3A8C040E" w14:textId="657CE016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590D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FP</w:t>
            </w:r>
          </w:p>
        </w:tc>
        <w:tc>
          <w:tcPr>
            <w:tcW w:w="1879" w:type="dxa"/>
          </w:tcPr>
          <w:p w14:paraId="288470F8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1168B9C6" w14:textId="77777777" w:rsidTr="008A7BB9">
        <w:tc>
          <w:tcPr>
            <w:tcW w:w="3968" w:type="dxa"/>
          </w:tcPr>
          <w:p w14:paraId="0A74C34F" w14:textId="5721E078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0-A</w:t>
            </w:r>
            <w:r w:rsidR="00C43A2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01" w:type="dxa"/>
          </w:tcPr>
          <w:p w14:paraId="3C75617A" w14:textId="2C4ED962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0-d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0F4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7E294C80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3A3E6676" w14:textId="77777777" w:rsidTr="008A7BB9">
        <w:tc>
          <w:tcPr>
            <w:tcW w:w="3968" w:type="dxa"/>
          </w:tcPr>
          <w:p w14:paraId="79AB8A5D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0-A34</w:t>
            </w:r>
          </w:p>
        </w:tc>
        <w:tc>
          <w:tcPr>
            <w:tcW w:w="8101" w:type="dxa"/>
          </w:tcPr>
          <w:p w14:paraId="44E7FCC8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0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B0034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12D96D2F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5ACB6A4D" w14:textId="77777777" w:rsidTr="008A7BB9">
        <w:tc>
          <w:tcPr>
            <w:tcW w:w="3968" w:type="dxa"/>
          </w:tcPr>
          <w:p w14:paraId="27B290ED" w14:textId="7B3C5EDA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73A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-A34</w:t>
            </w:r>
          </w:p>
        </w:tc>
        <w:tc>
          <w:tcPr>
            <w:tcW w:w="8101" w:type="dxa"/>
          </w:tcPr>
          <w:p w14:paraId="086E9AC2" w14:textId="5F74E064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0F4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B0034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1633C2F8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7E14CF74" w14:textId="77777777" w:rsidTr="008A7BB9">
        <w:tc>
          <w:tcPr>
            <w:tcW w:w="3968" w:type="dxa"/>
          </w:tcPr>
          <w:p w14:paraId="36D275D2" w14:textId="7B22BAF6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73A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-A30</w:t>
            </w:r>
          </w:p>
        </w:tc>
        <w:tc>
          <w:tcPr>
            <w:tcW w:w="8101" w:type="dxa"/>
          </w:tcPr>
          <w:p w14:paraId="42FEB741" w14:textId="501BA8E9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0F4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B0030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40C91AC5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64411CE1" w14:textId="77777777" w:rsidTr="008A7BB9">
        <w:tc>
          <w:tcPr>
            <w:tcW w:w="3968" w:type="dxa"/>
          </w:tcPr>
          <w:p w14:paraId="7F6797D0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4-A30</w:t>
            </w:r>
          </w:p>
        </w:tc>
        <w:tc>
          <w:tcPr>
            <w:tcW w:w="8101" w:type="dxa"/>
          </w:tcPr>
          <w:p w14:paraId="4437FE5F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4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B0030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33266D6F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121562E9" w14:textId="77777777" w:rsidTr="008A7BB9">
        <w:tc>
          <w:tcPr>
            <w:tcW w:w="3968" w:type="dxa"/>
          </w:tcPr>
          <w:p w14:paraId="26D85041" w14:textId="3F159D71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4-A</w:t>
            </w:r>
            <w:r w:rsidR="003800D9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8101" w:type="dxa"/>
          </w:tcPr>
          <w:p w14:paraId="538B8955" w14:textId="1544BA1F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4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0F4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2B2052CE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541F6305" w14:textId="77777777" w:rsidTr="008A7BB9">
        <w:tc>
          <w:tcPr>
            <w:tcW w:w="3968" w:type="dxa"/>
          </w:tcPr>
          <w:p w14:paraId="0EF2D1FC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0-A30</w:t>
            </w:r>
          </w:p>
        </w:tc>
        <w:tc>
          <w:tcPr>
            <w:tcW w:w="8101" w:type="dxa"/>
          </w:tcPr>
          <w:p w14:paraId="146E5EEE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30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B0030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693C94A5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697AA254" w14:textId="77777777" w:rsidTr="008A7BB9">
        <w:tc>
          <w:tcPr>
            <w:tcW w:w="3968" w:type="dxa"/>
          </w:tcPr>
          <w:p w14:paraId="532691EE" w14:textId="55F38ADA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="00673A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-A</w:t>
            </w:r>
            <w:r w:rsidR="003800D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01" w:type="dxa"/>
          </w:tcPr>
          <w:p w14:paraId="09B92C82" w14:textId="1FA6F7D0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1953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195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Hlk100661572"/>
            <w:r w:rsidR="00DA23FC" w:rsidRPr="00195355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1953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31570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bookmarkEnd w:id="0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1FED30EC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4AC85F08" w14:textId="77777777" w:rsidTr="008A7BB9">
        <w:tc>
          <w:tcPr>
            <w:tcW w:w="3968" w:type="dxa"/>
          </w:tcPr>
          <w:p w14:paraId="20B24D21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4-A34</w:t>
            </w:r>
          </w:p>
        </w:tc>
        <w:tc>
          <w:tcPr>
            <w:tcW w:w="8101" w:type="dxa"/>
          </w:tcPr>
          <w:p w14:paraId="7345B1F1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100661586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0034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B0034</w:t>
            </w:r>
            <w:bookmarkEnd w:id="1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53C86B47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EA4" w:rsidRPr="00366EBB" w14:paraId="348808C4" w14:textId="77777777" w:rsidTr="008A7BB9">
        <w:tc>
          <w:tcPr>
            <w:tcW w:w="3968" w:type="dxa"/>
          </w:tcPr>
          <w:p w14:paraId="03F28064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64-A64</w:t>
            </w:r>
          </w:p>
        </w:tc>
        <w:tc>
          <w:tcPr>
            <w:tcW w:w="8101" w:type="dxa"/>
          </w:tcPr>
          <w:p w14:paraId="09341E93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15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66E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7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B0064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sR1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B0064-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BC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66E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amicum</w:t>
            </w:r>
            <w:proofErr w:type="spellEnd"/>
          </w:p>
        </w:tc>
        <w:tc>
          <w:tcPr>
            <w:tcW w:w="1879" w:type="dxa"/>
          </w:tcPr>
          <w:p w14:paraId="2F85A141" w14:textId="77777777" w:rsidR="00DA7EA4" w:rsidRPr="00366EBB" w:rsidRDefault="00DA7EA4" w:rsidP="00DA7E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4B5F6537" w14:textId="77777777" w:rsidR="00F24CFF" w:rsidRPr="00366EBB" w:rsidRDefault="00F24CFF" w:rsidP="00B13DA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B26E803" w14:textId="123459A5" w:rsidR="00676AB8" w:rsidRPr="00366EBB" w:rsidRDefault="004C3770" w:rsidP="00676AB8">
      <w:pPr>
        <w:jc w:val="left"/>
        <w:rPr>
          <w:rFonts w:ascii="Times New Roman" w:hAnsi="Times New Roman" w:cs="Times New Roman"/>
          <w:sz w:val="24"/>
          <w:szCs w:val="24"/>
        </w:rPr>
      </w:pPr>
      <w:r w:rsidRPr="003A338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D03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6AB8" w:rsidRPr="005D03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5F6E" w:rsidRPr="005D03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4F1C" w:rsidRPr="005D034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D0345" w:rsidRPr="005D03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76AB8" w:rsidRPr="00366EBB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3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1128"/>
      </w:tblGrid>
      <w:tr w:rsidR="009A0D80" w:rsidRPr="00366EBB" w14:paraId="6D130407" w14:textId="77777777" w:rsidTr="0021339E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B28B460" w14:textId="36C4E547" w:rsidR="009A0D80" w:rsidRPr="00366EBB" w:rsidRDefault="009A0D80" w:rsidP="00B13D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1128" w:type="dxa"/>
            <w:tcBorders>
              <w:top w:val="single" w:sz="4" w:space="0" w:color="auto"/>
              <w:bottom w:val="single" w:sz="4" w:space="0" w:color="auto"/>
            </w:tcBorders>
          </w:tcPr>
          <w:p w14:paraId="439CAFDA" w14:textId="149D2A04" w:rsidR="009A0D80" w:rsidRPr="00366EBB" w:rsidRDefault="009A0D80" w:rsidP="00B13D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9A0D80" w:rsidRPr="00366EBB" w14:paraId="2D29F582" w14:textId="77777777" w:rsidTr="0021339E">
        <w:tc>
          <w:tcPr>
            <w:tcW w:w="2830" w:type="dxa"/>
            <w:tcBorders>
              <w:top w:val="single" w:sz="4" w:space="0" w:color="auto"/>
            </w:tcBorders>
          </w:tcPr>
          <w:p w14:paraId="0D8E657A" w14:textId="4C74EF0C" w:rsidR="009A0D80" w:rsidRPr="00366EBB" w:rsidRDefault="00292AE1" w:rsidP="00B13D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-</w:t>
            </w:r>
            <w:r w:rsidR="00BD56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cBC reconstruction</w:t>
            </w:r>
          </w:p>
        </w:tc>
        <w:tc>
          <w:tcPr>
            <w:tcW w:w="11128" w:type="dxa"/>
            <w:tcBorders>
              <w:top w:val="single" w:sz="4" w:space="0" w:color="auto"/>
            </w:tcBorders>
          </w:tcPr>
          <w:p w14:paraId="2AD7A036" w14:textId="77777777" w:rsidR="009A0D80" w:rsidRPr="00366EBB" w:rsidRDefault="009A0D80" w:rsidP="00B13D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D80" w:rsidRPr="00366EBB" w14:paraId="26E11F41" w14:textId="77777777" w:rsidTr="0021339E">
        <w:tc>
          <w:tcPr>
            <w:tcW w:w="2830" w:type="dxa"/>
          </w:tcPr>
          <w:p w14:paraId="3DBC576A" w14:textId="0CD41767" w:rsidR="009A0D80" w:rsidRPr="00366EBB" w:rsidRDefault="00292AE1" w:rsidP="00B13D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1</w:t>
            </w:r>
          </w:p>
        </w:tc>
        <w:tc>
          <w:tcPr>
            <w:tcW w:w="11128" w:type="dxa"/>
          </w:tcPr>
          <w:p w14:paraId="7D725984" w14:textId="76E4AE84" w:rsidR="009A0D80" w:rsidRPr="00366EBB" w:rsidRDefault="0021339E" w:rsidP="00B13D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CGCAAGCACGGCAACATGCCACTGTAAAATTCGAGCTCGGCGCGCCT</w:t>
            </w:r>
          </w:p>
        </w:tc>
      </w:tr>
      <w:tr w:rsidR="00292AE1" w:rsidRPr="00366EBB" w14:paraId="29F13CF4" w14:textId="77777777" w:rsidTr="0021339E">
        <w:tc>
          <w:tcPr>
            <w:tcW w:w="2830" w:type="dxa"/>
          </w:tcPr>
          <w:p w14:paraId="2578D5A9" w14:textId="7CA5DD21" w:rsidR="00292AE1" w:rsidRPr="00366EBB" w:rsidRDefault="00292AE1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R1</w:t>
            </w:r>
          </w:p>
        </w:tc>
        <w:tc>
          <w:tcPr>
            <w:tcW w:w="11128" w:type="dxa"/>
          </w:tcPr>
          <w:p w14:paraId="27A96E17" w14:textId="52216820" w:rsidR="00292AE1" w:rsidRPr="00366EBB" w:rsidRDefault="0021339E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ACGTCAATCAAAGGTGAGGAAATGGTCATCGGATCCTGGCTGTGGTGATGAT</w:t>
            </w:r>
          </w:p>
        </w:tc>
      </w:tr>
      <w:tr w:rsidR="00292AE1" w:rsidRPr="00366EBB" w14:paraId="23F2A863" w14:textId="77777777" w:rsidTr="0021339E">
        <w:tc>
          <w:tcPr>
            <w:tcW w:w="2830" w:type="dxa"/>
          </w:tcPr>
          <w:p w14:paraId="26BC12E4" w14:textId="438491B8" w:rsidR="00292AE1" w:rsidRPr="00366EBB" w:rsidRDefault="00292AE1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182D7BCA" w14:textId="4CFFA04A" w:rsidR="00292AE1" w:rsidRPr="00366EBB" w:rsidRDefault="0021339E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292AE1" w:rsidRPr="00366EBB" w14:paraId="5E789451" w14:textId="77777777" w:rsidTr="0021339E">
        <w:tc>
          <w:tcPr>
            <w:tcW w:w="2830" w:type="dxa"/>
          </w:tcPr>
          <w:p w14:paraId="2F3293B1" w14:textId="7B2451D4" w:rsidR="00292AE1" w:rsidRPr="00366EBB" w:rsidRDefault="00292AE1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R2</w:t>
            </w:r>
          </w:p>
        </w:tc>
        <w:tc>
          <w:tcPr>
            <w:tcW w:w="11128" w:type="dxa"/>
          </w:tcPr>
          <w:p w14:paraId="4258A9D8" w14:textId="10186652" w:rsidR="00292AE1" w:rsidRPr="00366EBB" w:rsidRDefault="0021339E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TTGGTGATCTTCCTAGTCTCGACTGACACCATATGTATATCTCCTTCTTATAC</w:t>
            </w:r>
          </w:p>
        </w:tc>
      </w:tr>
      <w:tr w:rsidR="00292AE1" w:rsidRPr="00366EBB" w14:paraId="39C56DD0" w14:textId="77777777" w:rsidTr="0021339E">
        <w:tc>
          <w:tcPr>
            <w:tcW w:w="2830" w:type="dxa"/>
          </w:tcPr>
          <w:p w14:paraId="52DEC0E4" w14:textId="6215D52C" w:rsidR="00292AE1" w:rsidRPr="00366EBB" w:rsidRDefault="00292AE1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-F</w:t>
            </w:r>
          </w:p>
        </w:tc>
        <w:tc>
          <w:tcPr>
            <w:tcW w:w="11128" w:type="dxa"/>
          </w:tcPr>
          <w:p w14:paraId="469AC006" w14:textId="6C85DA65" w:rsidR="00292AE1" w:rsidRPr="00366EBB" w:rsidRDefault="0021339E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ACCATTTCCTCACCTTTG</w:t>
            </w:r>
          </w:p>
        </w:tc>
      </w:tr>
      <w:tr w:rsidR="00292AE1" w:rsidRPr="00366EBB" w14:paraId="61BB826D" w14:textId="77777777" w:rsidTr="0021339E">
        <w:tc>
          <w:tcPr>
            <w:tcW w:w="2830" w:type="dxa"/>
          </w:tcPr>
          <w:p w14:paraId="661290EA" w14:textId="0E07BA33" w:rsidR="00292AE1" w:rsidRPr="00366EBB" w:rsidRDefault="00292AE1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-R</w:t>
            </w:r>
          </w:p>
        </w:tc>
        <w:tc>
          <w:tcPr>
            <w:tcW w:w="11128" w:type="dxa"/>
          </w:tcPr>
          <w:p w14:paraId="714E3E5E" w14:textId="4E300A5B" w:rsidR="00292AE1" w:rsidRPr="00366EBB" w:rsidRDefault="0021339E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AGTGGCATGTTGCCGTG</w:t>
            </w:r>
          </w:p>
        </w:tc>
      </w:tr>
      <w:tr w:rsidR="00292AE1" w:rsidRPr="00366EBB" w14:paraId="604D9D17" w14:textId="77777777" w:rsidTr="0021339E">
        <w:tc>
          <w:tcPr>
            <w:tcW w:w="2830" w:type="dxa"/>
          </w:tcPr>
          <w:p w14:paraId="71876730" w14:textId="6065308E" w:rsidR="00292AE1" w:rsidRPr="00366EBB" w:rsidRDefault="00292AE1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1128" w:type="dxa"/>
          </w:tcPr>
          <w:p w14:paraId="728E833D" w14:textId="32AC5699" w:rsidR="00292AE1" w:rsidRPr="00366EBB" w:rsidRDefault="0021339E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TGTCAGTCGAGACTAGGAAG</w:t>
            </w:r>
          </w:p>
        </w:tc>
      </w:tr>
      <w:tr w:rsidR="00292AE1" w:rsidRPr="00366EBB" w14:paraId="75916463" w14:textId="77777777" w:rsidTr="0021339E">
        <w:tc>
          <w:tcPr>
            <w:tcW w:w="2830" w:type="dxa"/>
          </w:tcPr>
          <w:p w14:paraId="1C9064C8" w14:textId="002D8BBB" w:rsidR="00292AE1" w:rsidRPr="00366EBB" w:rsidRDefault="00292AE1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6A7715EF" w14:textId="7617AA88" w:rsidR="00292AE1" w:rsidRPr="00366EBB" w:rsidRDefault="0021339E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292AE1" w:rsidRPr="00366EBB" w14:paraId="3A9DE8D6" w14:textId="77777777" w:rsidTr="0021339E">
        <w:tc>
          <w:tcPr>
            <w:tcW w:w="2830" w:type="dxa"/>
          </w:tcPr>
          <w:p w14:paraId="65C51FC0" w14:textId="5CCD1739" w:rsidR="00292AE1" w:rsidRPr="00366EBB" w:rsidRDefault="00EB2CE0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 reconstruction</w:t>
            </w:r>
          </w:p>
        </w:tc>
        <w:tc>
          <w:tcPr>
            <w:tcW w:w="11128" w:type="dxa"/>
          </w:tcPr>
          <w:p w14:paraId="565FF745" w14:textId="77777777" w:rsidR="00292AE1" w:rsidRPr="00366EBB" w:rsidRDefault="00292AE1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AE1" w:rsidRPr="00366EBB" w14:paraId="248F3ED2" w14:textId="77777777" w:rsidTr="0021339E">
        <w:tc>
          <w:tcPr>
            <w:tcW w:w="2830" w:type="dxa"/>
          </w:tcPr>
          <w:p w14:paraId="56FA1A41" w14:textId="26C7046A" w:rsidR="00292AE1" w:rsidRPr="00366EBB" w:rsidRDefault="00223547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-F</w:t>
            </w:r>
          </w:p>
        </w:tc>
        <w:tc>
          <w:tcPr>
            <w:tcW w:w="11128" w:type="dxa"/>
          </w:tcPr>
          <w:p w14:paraId="53CE1883" w14:textId="70FA926A" w:rsidR="00292AE1" w:rsidRPr="00366EBB" w:rsidRDefault="0021339E" w:rsidP="00292A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ACCATTTCCTCACCTTTG</w:t>
            </w:r>
          </w:p>
        </w:tc>
      </w:tr>
      <w:tr w:rsidR="00223547" w:rsidRPr="00366EBB" w14:paraId="2F0F90F7" w14:textId="77777777" w:rsidTr="0021339E">
        <w:tc>
          <w:tcPr>
            <w:tcW w:w="2830" w:type="dxa"/>
          </w:tcPr>
          <w:p w14:paraId="45F28A6B" w14:textId="45386CEC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-R</w:t>
            </w:r>
          </w:p>
        </w:tc>
        <w:tc>
          <w:tcPr>
            <w:tcW w:w="11128" w:type="dxa"/>
          </w:tcPr>
          <w:p w14:paraId="04B501B8" w14:textId="5D5D0396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AGTGGCATGTTGCCGTG</w:t>
            </w:r>
          </w:p>
        </w:tc>
      </w:tr>
      <w:tr w:rsidR="00223547" w:rsidRPr="00366EBB" w14:paraId="7816D022" w14:textId="77777777" w:rsidTr="0021339E">
        <w:tc>
          <w:tcPr>
            <w:tcW w:w="2830" w:type="dxa"/>
          </w:tcPr>
          <w:p w14:paraId="45A0BA87" w14:textId="3944E4EB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3</w:t>
            </w:r>
          </w:p>
        </w:tc>
        <w:tc>
          <w:tcPr>
            <w:tcW w:w="11128" w:type="dxa"/>
          </w:tcPr>
          <w:p w14:paraId="42209C3E" w14:textId="6DA7F666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ACGGCAACATGCCACTGTAACTCGAGTCTGGTAAAGAAACCGCTGCTGCG</w:t>
            </w:r>
          </w:p>
        </w:tc>
      </w:tr>
      <w:tr w:rsidR="00223547" w:rsidRPr="00366EBB" w14:paraId="31D46E54" w14:textId="77777777" w:rsidTr="0021339E">
        <w:tc>
          <w:tcPr>
            <w:tcW w:w="2830" w:type="dxa"/>
          </w:tcPr>
          <w:p w14:paraId="102CE4AF" w14:textId="274BA471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R1</w:t>
            </w:r>
          </w:p>
        </w:tc>
        <w:tc>
          <w:tcPr>
            <w:tcW w:w="11128" w:type="dxa"/>
          </w:tcPr>
          <w:p w14:paraId="254DB98F" w14:textId="494FD08E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ACGTCAATCAAAGGTGAGGAAATGGTCATCGGATCCTGGCTGTGGTGATGAT</w:t>
            </w:r>
          </w:p>
        </w:tc>
      </w:tr>
      <w:tr w:rsidR="00223547" w:rsidRPr="00366EBB" w14:paraId="6E20CB91" w14:textId="77777777" w:rsidTr="0021339E">
        <w:tc>
          <w:tcPr>
            <w:tcW w:w="2830" w:type="dxa"/>
          </w:tcPr>
          <w:p w14:paraId="2669C0FA" w14:textId="491F6D45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</w:t>
            </w:r>
            <w:r w:rsidR="00BD56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reconstruction</w:t>
            </w:r>
          </w:p>
        </w:tc>
        <w:tc>
          <w:tcPr>
            <w:tcW w:w="11128" w:type="dxa"/>
          </w:tcPr>
          <w:p w14:paraId="421D039F" w14:textId="77777777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547" w:rsidRPr="00366EBB" w14:paraId="0C13656A" w14:textId="77777777" w:rsidTr="0021339E">
        <w:tc>
          <w:tcPr>
            <w:tcW w:w="2830" w:type="dxa"/>
          </w:tcPr>
          <w:p w14:paraId="7B2E6D96" w14:textId="4C06D59E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accBC-F2</w:t>
            </w:r>
          </w:p>
        </w:tc>
        <w:tc>
          <w:tcPr>
            <w:tcW w:w="11128" w:type="dxa"/>
          </w:tcPr>
          <w:p w14:paraId="3F2F13B2" w14:textId="34CB86F3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CTAGAGATTAAAGAGGAGAAATACTAGGTGTCAGTCGAGACTAGGAAG</w:t>
            </w:r>
          </w:p>
        </w:tc>
      </w:tr>
      <w:tr w:rsidR="00223547" w:rsidRPr="00366EBB" w14:paraId="293C5139" w14:textId="77777777" w:rsidTr="0021339E">
        <w:tc>
          <w:tcPr>
            <w:tcW w:w="2830" w:type="dxa"/>
          </w:tcPr>
          <w:p w14:paraId="5F264D80" w14:textId="073CADB0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5B7817F7" w14:textId="7B591F9C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223547" w:rsidRPr="00366EBB" w14:paraId="65F57929" w14:textId="77777777" w:rsidTr="0021339E">
        <w:tc>
          <w:tcPr>
            <w:tcW w:w="2830" w:type="dxa"/>
          </w:tcPr>
          <w:p w14:paraId="0A04C02B" w14:textId="79FB71CA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734CD788" w14:textId="248A0E3A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223547" w:rsidRPr="00366EBB" w14:paraId="78768B35" w14:textId="77777777" w:rsidTr="0021339E">
        <w:tc>
          <w:tcPr>
            <w:tcW w:w="2830" w:type="dxa"/>
          </w:tcPr>
          <w:p w14:paraId="1536045F" w14:textId="46DDF41B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R3</w:t>
            </w:r>
          </w:p>
        </w:tc>
        <w:tc>
          <w:tcPr>
            <w:tcW w:w="11128" w:type="dxa"/>
          </w:tcPr>
          <w:p w14:paraId="54526842" w14:textId="2F20AB86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TAGTATTTCTCCTCTTTAATCTCTAGACTACAGGGGAATTGTTATCCGCT</w:t>
            </w:r>
          </w:p>
        </w:tc>
      </w:tr>
      <w:tr w:rsidR="00223547" w:rsidRPr="00366EBB" w14:paraId="4DC86F19" w14:textId="77777777" w:rsidTr="0021339E">
        <w:tc>
          <w:tcPr>
            <w:tcW w:w="2830" w:type="dxa"/>
          </w:tcPr>
          <w:p w14:paraId="76C76B48" w14:textId="1F93D2C7" w:rsidR="00223547" w:rsidRPr="00366EBB" w:rsidRDefault="000D649D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-0029</w:t>
            </w:r>
            <w:r w:rsidR="004D6BC2"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reconstruction</w:t>
            </w:r>
          </w:p>
        </w:tc>
        <w:tc>
          <w:tcPr>
            <w:tcW w:w="11128" w:type="dxa"/>
          </w:tcPr>
          <w:p w14:paraId="5B6BB33F" w14:textId="77777777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547" w:rsidRPr="00366EBB" w14:paraId="7C18F3B7" w14:textId="77777777" w:rsidTr="0021339E">
        <w:tc>
          <w:tcPr>
            <w:tcW w:w="2830" w:type="dxa"/>
          </w:tcPr>
          <w:p w14:paraId="1D5AEB8D" w14:textId="305DEE93" w:rsidR="00223547" w:rsidRPr="00366EBB" w:rsidRDefault="004D6BC2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F</w:t>
            </w:r>
          </w:p>
        </w:tc>
        <w:tc>
          <w:tcPr>
            <w:tcW w:w="11128" w:type="dxa"/>
          </w:tcPr>
          <w:p w14:paraId="440B2F0E" w14:textId="08B30E25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GCTTCCTCCGAAGACGTTAT</w:t>
            </w:r>
          </w:p>
        </w:tc>
      </w:tr>
      <w:tr w:rsidR="00223547" w:rsidRPr="00366EBB" w14:paraId="2C353FD4" w14:textId="77777777" w:rsidTr="0021339E">
        <w:tc>
          <w:tcPr>
            <w:tcW w:w="2830" w:type="dxa"/>
          </w:tcPr>
          <w:p w14:paraId="644AA632" w14:textId="566FE3B3" w:rsidR="00223547" w:rsidRPr="00366EBB" w:rsidRDefault="004D6BC2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R</w:t>
            </w:r>
          </w:p>
        </w:tc>
        <w:tc>
          <w:tcPr>
            <w:tcW w:w="11128" w:type="dxa"/>
          </w:tcPr>
          <w:p w14:paraId="1ED6A99A" w14:textId="1EBCA3DD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AGCGTAGTTTTCGTCGTTTGC</w:t>
            </w:r>
          </w:p>
        </w:tc>
      </w:tr>
      <w:tr w:rsidR="00223547" w:rsidRPr="00366EBB" w14:paraId="41249E3A" w14:textId="77777777" w:rsidTr="0021339E">
        <w:tc>
          <w:tcPr>
            <w:tcW w:w="2830" w:type="dxa"/>
          </w:tcPr>
          <w:p w14:paraId="11DE7B6A" w14:textId="6D17E4FC" w:rsidR="00223547" w:rsidRPr="00366EBB" w:rsidRDefault="004D6BC2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F</w:t>
            </w:r>
          </w:p>
        </w:tc>
        <w:tc>
          <w:tcPr>
            <w:tcW w:w="11128" w:type="dxa"/>
          </w:tcPr>
          <w:p w14:paraId="1F314B5B" w14:textId="4D5BBA96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GCAGCAAACGACGAAAACTACGCTTAACTCGAGTCTGGTAAAGAAACCG</w:t>
            </w:r>
          </w:p>
        </w:tc>
      </w:tr>
      <w:tr w:rsidR="00223547" w:rsidRPr="00366EBB" w14:paraId="5B3686CC" w14:textId="77777777" w:rsidTr="0021339E">
        <w:tc>
          <w:tcPr>
            <w:tcW w:w="2830" w:type="dxa"/>
          </w:tcPr>
          <w:p w14:paraId="34D6EB71" w14:textId="05B7C239" w:rsidR="00223547" w:rsidRPr="00366EBB" w:rsidRDefault="004D6BC2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R</w:t>
            </w:r>
          </w:p>
        </w:tc>
        <w:tc>
          <w:tcPr>
            <w:tcW w:w="11128" w:type="dxa"/>
          </w:tcPr>
          <w:p w14:paraId="341315C2" w14:textId="7167B4EB" w:rsidR="00223547" w:rsidRPr="00366EBB" w:rsidRDefault="0021339E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TTTGATAACGTCTTCGGAGGAAGCCATCTAGTAGGTTTCCTGTGTGAACTCTAGACTACAGGGGAATTGTTATCCGC</w:t>
            </w:r>
          </w:p>
        </w:tc>
      </w:tr>
      <w:tr w:rsidR="00223547" w:rsidRPr="00366EBB" w14:paraId="6379048A" w14:textId="77777777" w:rsidTr="0021339E">
        <w:tc>
          <w:tcPr>
            <w:tcW w:w="2830" w:type="dxa"/>
          </w:tcPr>
          <w:p w14:paraId="55DE1959" w14:textId="286CDE42" w:rsidR="00223547" w:rsidRPr="00366EBB" w:rsidRDefault="004D6BC2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0 reconstruction</w:t>
            </w:r>
          </w:p>
        </w:tc>
        <w:tc>
          <w:tcPr>
            <w:tcW w:w="11128" w:type="dxa"/>
          </w:tcPr>
          <w:p w14:paraId="447F51FC" w14:textId="77777777" w:rsidR="00223547" w:rsidRPr="00366EBB" w:rsidRDefault="00223547" w:rsidP="002235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BC2" w:rsidRPr="00366EBB" w14:paraId="0A0057B9" w14:textId="77777777" w:rsidTr="0021339E">
        <w:tc>
          <w:tcPr>
            <w:tcW w:w="2830" w:type="dxa"/>
          </w:tcPr>
          <w:p w14:paraId="34B013BA" w14:textId="4011EABB" w:rsidR="004D6BC2" w:rsidRPr="00366EBB" w:rsidRDefault="004D6BC2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F</w:t>
            </w:r>
          </w:p>
        </w:tc>
        <w:tc>
          <w:tcPr>
            <w:tcW w:w="11128" w:type="dxa"/>
          </w:tcPr>
          <w:p w14:paraId="61F18821" w14:textId="081E9F3A" w:rsidR="004D6BC2" w:rsidRPr="00366EBB" w:rsidRDefault="0021339E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GCTTCCTCCGAAGACGTTAT</w:t>
            </w:r>
          </w:p>
        </w:tc>
      </w:tr>
      <w:tr w:rsidR="004D6BC2" w:rsidRPr="00366EBB" w14:paraId="0431EFDF" w14:textId="77777777" w:rsidTr="0021339E">
        <w:tc>
          <w:tcPr>
            <w:tcW w:w="2830" w:type="dxa"/>
          </w:tcPr>
          <w:p w14:paraId="4A31FFBD" w14:textId="25413983" w:rsidR="004D6BC2" w:rsidRPr="00366EBB" w:rsidRDefault="004D6BC2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R</w:t>
            </w:r>
          </w:p>
        </w:tc>
        <w:tc>
          <w:tcPr>
            <w:tcW w:w="11128" w:type="dxa"/>
          </w:tcPr>
          <w:p w14:paraId="7B2CE3F4" w14:textId="3C6C092D" w:rsidR="004D6BC2" w:rsidRPr="00366EBB" w:rsidRDefault="0021339E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AGCGTAGTTTTCGTCGTTTGC</w:t>
            </w:r>
          </w:p>
        </w:tc>
      </w:tr>
      <w:tr w:rsidR="004D6BC2" w:rsidRPr="00366EBB" w14:paraId="67324BD2" w14:textId="77777777" w:rsidTr="0021339E">
        <w:tc>
          <w:tcPr>
            <w:tcW w:w="2830" w:type="dxa"/>
          </w:tcPr>
          <w:p w14:paraId="0ACBE49A" w14:textId="34857402" w:rsidR="004D6BC2" w:rsidRPr="00366EBB" w:rsidRDefault="004D6BC2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F</w:t>
            </w:r>
          </w:p>
        </w:tc>
        <w:tc>
          <w:tcPr>
            <w:tcW w:w="11128" w:type="dxa"/>
          </w:tcPr>
          <w:p w14:paraId="4B0DB053" w14:textId="449927D7" w:rsidR="004D6BC2" w:rsidRPr="00366EBB" w:rsidRDefault="0021339E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GCAGCAAACGACGAAAACTACGCTTAACTCGAGTCTGGTAAAGAAACCG</w:t>
            </w:r>
          </w:p>
        </w:tc>
      </w:tr>
      <w:tr w:rsidR="004D6BC2" w:rsidRPr="00366EBB" w14:paraId="5CC35DD1" w14:textId="77777777" w:rsidTr="0021339E">
        <w:tc>
          <w:tcPr>
            <w:tcW w:w="2830" w:type="dxa"/>
          </w:tcPr>
          <w:p w14:paraId="0F93B82B" w14:textId="57F363FB" w:rsidR="004D6BC2" w:rsidRPr="00366EBB" w:rsidRDefault="004D6BC2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0-R</w:t>
            </w:r>
          </w:p>
        </w:tc>
        <w:tc>
          <w:tcPr>
            <w:tcW w:w="11128" w:type="dxa"/>
          </w:tcPr>
          <w:p w14:paraId="310D0D48" w14:textId="34AD643B" w:rsidR="004D6BC2" w:rsidRPr="00366EBB" w:rsidRDefault="0021339E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TTTGATAACGTCTTCGGAGGAAGCCATCTAGTATTTCTCCTCTTTAATCTCTAGACTACAGGGGAATTGTTATCCGC</w:t>
            </w:r>
          </w:p>
        </w:tc>
      </w:tr>
      <w:tr w:rsidR="004D6BC2" w:rsidRPr="00366EBB" w14:paraId="0519B6D1" w14:textId="77777777" w:rsidTr="0021339E">
        <w:tc>
          <w:tcPr>
            <w:tcW w:w="2830" w:type="dxa"/>
          </w:tcPr>
          <w:p w14:paraId="4DF312E3" w14:textId="07DF6B87" w:rsidR="004D6BC2" w:rsidRPr="00366EBB" w:rsidRDefault="00D803A4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1 reconstruction</w:t>
            </w:r>
          </w:p>
        </w:tc>
        <w:tc>
          <w:tcPr>
            <w:tcW w:w="11128" w:type="dxa"/>
          </w:tcPr>
          <w:p w14:paraId="012860E4" w14:textId="77777777" w:rsidR="004D6BC2" w:rsidRPr="00366EBB" w:rsidRDefault="004D6BC2" w:rsidP="004D6B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3A4" w:rsidRPr="00366EBB" w14:paraId="468E9D07" w14:textId="77777777" w:rsidTr="0021339E">
        <w:tc>
          <w:tcPr>
            <w:tcW w:w="2830" w:type="dxa"/>
          </w:tcPr>
          <w:p w14:paraId="468714F1" w14:textId="1D1CAF5D" w:rsidR="00D803A4" w:rsidRPr="00366EBB" w:rsidRDefault="00D803A4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F</w:t>
            </w:r>
          </w:p>
        </w:tc>
        <w:tc>
          <w:tcPr>
            <w:tcW w:w="11128" w:type="dxa"/>
          </w:tcPr>
          <w:p w14:paraId="473B3C8C" w14:textId="22EE9A5B" w:rsidR="00D803A4" w:rsidRPr="00366EBB" w:rsidRDefault="0021339E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GCTTCCTCCGAAGACGTTAT</w:t>
            </w:r>
          </w:p>
        </w:tc>
      </w:tr>
      <w:tr w:rsidR="00D803A4" w:rsidRPr="00366EBB" w14:paraId="5A6FDD29" w14:textId="77777777" w:rsidTr="0021339E">
        <w:tc>
          <w:tcPr>
            <w:tcW w:w="2830" w:type="dxa"/>
          </w:tcPr>
          <w:p w14:paraId="682AEB09" w14:textId="0241136C" w:rsidR="00D803A4" w:rsidRPr="00366EBB" w:rsidRDefault="00D803A4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R</w:t>
            </w:r>
          </w:p>
        </w:tc>
        <w:tc>
          <w:tcPr>
            <w:tcW w:w="11128" w:type="dxa"/>
          </w:tcPr>
          <w:p w14:paraId="51879BC6" w14:textId="5C144CAD" w:rsidR="00D803A4" w:rsidRPr="00366EBB" w:rsidRDefault="0021339E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AGCGTAGTTTTCGTCGTTTGC</w:t>
            </w:r>
          </w:p>
        </w:tc>
      </w:tr>
      <w:tr w:rsidR="00D803A4" w:rsidRPr="00366EBB" w14:paraId="04586229" w14:textId="77777777" w:rsidTr="0021339E">
        <w:tc>
          <w:tcPr>
            <w:tcW w:w="2830" w:type="dxa"/>
          </w:tcPr>
          <w:p w14:paraId="10844CC2" w14:textId="38827D20" w:rsidR="00D803A4" w:rsidRPr="00366EBB" w:rsidRDefault="00D803A4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F</w:t>
            </w:r>
          </w:p>
        </w:tc>
        <w:tc>
          <w:tcPr>
            <w:tcW w:w="11128" w:type="dxa"/>
          </w:tcPr>
          <w:p w14:paraId="3E81604E" w14:textId="36988101" w:rsidR="00D803A4" w:rsidRPr="00366EBB" w:rsidRDefault="0021339E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GCAGCAAACGACGAAAACTACGCTTAACTCGAGTCTGGTAAAGAAACCG</w:t>
            </w:r>
          </w:p>
        </w:tc>
      </w:tr>
      <w:tr w:rsidR="00D803A4" w:rsidRPr="00366EBB" w14:paraId="3D0BF0C9" w14:textId="77777777" w:rsidTr="0021339E">
        <w:tc>
          <w:tcPr>
            <w:tcW w:w="2830" w:type="dxa"/>
          </w:tcPr>
          <w:p w14:paraId="4DBA7FDB" w14:textId="2169C0BF" w:rsidR="00D803A4" w:rsidRPr="00366EBB" w:rsidRDefault="00D803A4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1-R</w:t>
            </w:r>
          </w:p>
        </w:tc>
        <w:tc>
          <w:tcPr>
            <w:tcW w:w="11128" w:type="dxa"/>
          </w:tcPr>
          <w:p w14:paraId="06C7E0E9" w14:textId="11D059AB" w:rsidR="00D803A4" w:rsidRPr="00366EBB" w:rsidRDefault="0021339E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CTTTGATAACGTCTTCGGAGGAAGCCATCTAGTAGGTTTCCTGTGTGACTCTAGACTACAGGGGAATTGTTATCCGC</w:t>
            </w:r>
          </w:p>
        </w:tc>
      </w:tr>
      <w:tr w:rsidR="00D803A4" w:rsidRPr="00366EBB" w14:paraId="026EA61E" w14:textId="77777777" w:rsidTr="0021339E">
        <w:tc>
          <w:tcPr>
            <w:tcW w:w="2830" w:type="dxa"/>
          </w:tcPr>
          <w:p w14:paraId="0E2113F5" w14:textId="0ACF6CEC" w:rsidR="00D803A4" w:rsidRPr="00366EBB" w:rsidRDefault="000C32EF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2 reconstruction</w:t>
            </w:r>
          </w:p>
        </w:tc>
        <w:tc>
          <w:tcPr>
            <w:tcW w:w="11128" w:type="dxa"/>
          </w:tcPr>
          <w:p w14:paraId="260755AD" w14:textId="77777777" w:rsidR="00D803A4" w:rsidRPr="00366EBB" w:rsidRDefault="00D803A4" w:rsidP="00D803A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2EF" w:rsidRPr="00366EBB" w14:paraId="062584C9" w14:textId="77777777" w:rsidTr="0021339E">
        <w:tc>
          <w:tcPr>
            <w:tcW w:w="2830" w:type="dxa"/>
          </w:tcPr>
          <w:p w14:paraId="69E77F53" w14:textId="73053F5B" w:rsidR="000C32EF" w:rsidRPr="00366EBB" w:rsidRDefault="000C32EF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F</w:t>
            </w:r>
          </w:p>
        </w:tc>
        <w:tc>
          <w:tcPr>
            <w:tcW w:w="11128" w:type="dxa"/>
          </w:tcPr>
          <w:p w14:paraId="710C765B" w14:textId="5E480045" w:rsidR="000C32EF" w:rsidRPr="00366EBB" w:rsidRDefault="0021339E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GCTTCCTCCGAAGACGTTAT</w:t>
            </w:r>
          </w:p>
        </w:tc>
      </w:tr>
      <w:tr w:rsidR="000C32EF" w:rsidRPr="00366EBB" w14:paraId="67ADA738" w14:textId="77777777" w:rsidTr="0021339E">
        <w:tc>
          <w:tcPr>
            <w:tcW w:w="2830" w:type="dxa"/>
          </w:tcPr>
          <w:p w14:paraId="6863D315" w14:textId="179A69E3" w:rsidR="000C32EF" w:rsidRPr="00366EBB" w:rsidRDefault="000C32EF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R</w:t>
            </w:r>
          </w:p>
        </w:tc>
        <w:tc>
          <w:tcPr>
            <w:tcW w:w="11128" w:type="dxa"/>
          </w:tcPr>
          <w:p w14:paraId="58A5B215" w14:textId="13580501" w:rsidR="000C32EF" w:rsidRPr="00366EBB" w:rsidRDefault="0021339E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AGCGTAGTTTTCGTCGTTTGC</w:t>
            </w:r>
          </w:p>
        </w:tc>
      </w:tr>
      <w:tr w:rsidR="000C32EF" w:rsidRPr="00366EBB" w14:paraId="73EDE4DC" w14:textId="77777777" w:rsidTr="0021339E">
        <w:tc>
          <w:tcPr>
            <w:tcW w:w="2830" w:type="dxa"/>
          </w:tcPr>
          <w:p w14:paraId="0BF4F626" w14:textId="4865831C" w:rsidR="000C32EF" w:rsidRPr="00366EBB" w:rsidRDefault="000C32EF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F</w:t>
            </w:r>
          </w:p>
        </w:tc>
        <w:tc>
          <w:tcPr>
            <w:tcW w:w="11128" w:type="dxa"/>
          </w:tcPr>
          <w:p w14:paraId="4F93CB5F" w14:textId="4089CCDE" w:rsidR="000C32EF" w:rsidRPr="00366EBB" w:rsidRDefault="0021339E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GCAGCAAACGACGAAAACTACGCTTAACTCGAGTCTGGTAAAGAAACCG</w:t>
            </w:r>
          </w:p>
        </w:tc>
      </w:tr>
      <w:tr w:rsidR="000C32EF" w:rsidRPr="00366EBB" w14:paraId="24667034" w14:textId="77777777" w:rsidTr="0021339E">
        <w:tc>
          <w:tcPr>
            <w:tcW w:w="2830" w:type="dxa"/>
          </w:tcPr>
          <w:p w14:paraId="0871B49A" w14:textId="3B266E4F" w:rsidR="000C32EF" w:rsidRPr="00366EBB" w:rsidRDefault="000C32EF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2-R</w:t>
            </w:r>
          </w:p>
        </w:tc>
        <w:tc>
          <w:tcPr>
            <w:tcW w:w="11128" w:type="dxa"/>
          </w:tcPr>
          <w:p w14:paraId="0D2A21FC" w14:textId="70F06A42" w:rsidR="000C32EF" w:rsidRPr="00366EBB" w:rsidRDefault="0021339E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TCTTTGATAACGTCTTCGGAGGAAGCCATCTAGTACTTTCCTGTGTGACTCTAGACTACAGGGGAATTGTTATCCGC</w:t>
            </w:r>
          </w:p>
        </w:tc>
      </w:tr>
      <w:tr w:rsidR="000C32EF" w:rsidRPr="00366EBB" w14:paraId="57903560" w14:textId="77777777" w:rsidTr="0021339E">
        <w:tc>
          <w:tcPr>
            <w:tcW w:w="2830" w:type="dxa"/>
          </w:tcPr>
          <w:p w14:paraId="08EB4273" w14:textId="572706DB" w:rsidR="000C32EF" w:rsidRPr="00366EBB" w:rsidRDefault="00EB5D10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3 reconstruction</w:t>
            </w:r>
          </w:p>
        </w:tc>
        <w:tc>
          <w:tcPr>
            <w:tcW w:w="11128" w:type="dxa"/>
          </w:tcPr>
          <w:p w14:paraId="4460FB29" w14:textId="77777777" w:rsidR="000C32EF" w:rsidRPr="00366EBB" w:rsidRDefault="000C32EF" w:rsidP="000C32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A30" w:rsidRPr="00366EBB" w14:paraId="0214F4F5" w14:textId="77777777" w:rsidTr="0021339E">
        <w:tc>
          <w:tcPr>
            <w:tcW w:w="2830" w:type="dxa"/>
          </w:tcPr>
          <w:p w14:paraId="525C89C7" w14:textId="0F17F4C7" w:rsidR="004B1A30" w:rsidRPr="00366EBB" w:rsidRDefault="004B1A30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F</w:t>
            </w:r>
          </w:p>
        </w:tc>
        <w:tc>
          <w:tcPr>
            <w:tcW w:w="11128" w:type="dxa"/>
          </w:tcPr>
          <w:p w14:paraId="431E7255" w14:textId="177E843B" w:rsidR="004B1A30" w:rsidRPr="00366EBB" w:rsidRDefault="0021339E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GCTTCCTCCGAAGACGTTAT</w:t>
            </w:r>
          </w:p>
        </w:tc>
      </w:tr>
      <w:tr w:rsidR="004B1A30" w:rsidRPr="00366EBB" w14:paraId="7B00E66F" w14:textId="77777777" w:rsidTr="0021339E">
        <w:tc>
          <w:tcPr>
            <w:tcW w:w="2830" w:type="dxa"/>
          </w:tcPr>
          <w:p w14:paraId="790618D1" w14:textId="5EBD5731" w:rsidR="004B1A30" w:rsidRPr="00366EBB" w:rsidRDefault="004B1A30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FP-R</w:t>
            </w:r>
          </w:p>
        </w:tc>
        <w:tc>
          <w:tcPr>
            <w:tcW w:w="11128" w:type="dxa"/>
          </w:tcPr>
          <w:p w14:paraId="79F30482" w14:textId="7948ADD3" w:rsidR="004B1A30" w:rsidRPr="00366EBB" w:rsidRDefault="0021339E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AGCGTAGTTTTCGTCGTTTGC</w:t>
            </w:r>
          </w:p>
        </w:tc>
      </w:tr>
      <w:tr w:rsidR="004B1A30" w:rsidRPr="00366EBB" w14:paraId="5A6D8A40" w14:textId="77777777" w:rsidTr="0021339E">
        <w:tc>
          <w:tcPr>
            <w:tcW w:w="2830" w:type="dxa"/>
          </w:tcPr>
          <w:p w14:paraId="6C953039" w14:textId="0A3D2C5C" w:rsidR="004B1A30" w:rsidRPr="00366EBB" w:rsidRDefault="004B1A30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F</w:t>
            </w:r>
          </w:p>
        </w:tc>
        <w:tc>
          <w:tcPr>
            <w:tcW w:w="11128" w:type="dxa"/>
          </w:tcPr>
          <w:p w14:paraId="3267FD4F" w14:textId="0C0ABC0E" w:rsidR="004B1A30" w:rsidRPr="00366EBB" w:rsidRDefault="0021339E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GCAGCAAACGACGAAAACTACGCTTAACTCGAGTCTGGTAAAGAAACCG</w:t>
            </w:r>
          </w:p>
        </w:tc>
      </w:tr>
      <w:tr w:rsidR="004B1A30" w:rsidRPr="00366EBB" w14:paraId="1E3321EF" w14:textId="77777777" w:rsidTr="0021339E">
        <w:tc>
          <w:tcPr>
            <w:tcW w:w="2830" w:type="dxa"/>
          </w:tcPr>
          <w:p w14:paraId="375DAF30" w14:textId="323CFD9B" w:rsidR="004B1A30" w:rsidRPr="00366EBB" w:rsidRDefault="004B1A30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3-R</w:t>
            </w:r>
          </w:p>
        </w:tc>
        <w:tc>
          <w:tcPr>
            <w:tcW w:w="11128" w:type="dxa"/>
          </w:tcPr>
          <w:p w14:paraId="20169A88" w14:textId="77777777" w:rsidR="004B1A30" w:rsidRPr="00366EBB" w:rsidRDefault="004B1A30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A30" w:rsidRPr="00366EBB" w14:paraId="35700737" w14:textId="77777777" w:rsidTr="0021339E">
        <w:tc>
          <w:tcPr>
            <w:tcW w:w="2830" w:type="dxa"/>
          </w:tcPr>
          <w:p w14:paraId="2AA98F17" w14:textId="4A05FE3C" w:rsidR="004B1A30" w:rsidRPr="00366EBB" w:rsidRDefault="00FD2F54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4 reconstruction</w:t>
            </w:r>
          </w:p>
        </w:tc>
        <w:tc>
          <w:tcPr>
            <w:tcW w:w="11128" w:type="dxa"/>
          </w:tcPr>
          <w:p w14:paraId="45E320D9" w14:textId="77777777" w:rsidR="004B1A30" w:rsidRPr="00366EBB" w:rsidRDefault="004B1A30" w:rsidP="004B1A3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11A" w:rsidRPr="00366EBB" w14:paraId="50134C13" w14:textId="77777777" w:rsidTr="0021339E">
        <w:tc>
          <w:tcPr>
            <w:tcW w:w="2830" w:type="dxa"/>
          </w:tcPr>
          <w:p w14:paraId="25D18F6A" w14:textId="629316CC" w:rsidR="0002211A" w:rsidRPr="00366EBB" w:rsidRDefault="0002211A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F</w:t>
            </w:r>
          </w:p>
        </w:tc>
        <w:tc>
          <w:tcPr>
            <w:tcW w:w="11128" w:type="dxa"/>
          </w:tcPr>
          <w:p w14:paraId="7377A574" w14:textId="4651E601" w:rsidR="0002211A" w:rsidRPr="00366EBB" w:rsidRDefault="0021339E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GCTTCCTCCGAAGACGTTAT</w:t>
            </w:r>
          </w:p>
        </w:tc>
      </w:tr>
      <w:tr w:rsidR="0002211A" w:rsidRPr="00366EBB" w14:paraId="6DD50C6E" w14:textId="77777777" w:rsidTr="0021339E">
        <w:tc>
          <w:tcPr>
            <w:tcW w:w="2830" w:type="dxa"/>
          </w:tcPr>
          <w:p w14:paraId="0F5A5557" w14:textId="562B3790" w:rsidR="0002211A" w:rsidRPr="00366EBB" w:rsidRDefault="0002211A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R</w:t>
            </w:r>
          </w:p>
        </w:tc>
        <w:tc>
          <w:tcPr>
            <w:tcW w:w="11128" w:type="dxa"/>
          </w:tcPr>
          <w:p w14:paraId="17889551" w14:textId="21E3C9D8" w:rsidR="0002211A" w:rsidRPr="00366EBB" w:rsidRDefault="0021339E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AGCGTAGTTTTCGTCGTTTGC</w:t>
            </w:r>
          </w:p>
        </w:tc>
      </w:tr>
      <w:tr w:rsidR="0002211A" w:rsidRPr="00366EBB" w14:paraId="0C1562AC" w14:textId="77777777" w:rsidTr="0021339E">
        <w:tc>
          <w:tcPr>
            <w:tcW w:w="2830" w:type="dxa"/>
          </w:tcPr>
          <w:p w14:paraId="214AC728" w14:textId="2EF8663C" w:rsidR="0002211A" w:rsidRPr="00366EBB" w:rsidRDefault="0002211A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F</w:t>
            </w:r>
          </w:p>
        </w:tc>
        <w:tc>
          <w:tcPr>
            <w:tcW w:w="11128" w:type="dxa"/>
          </w:tcPr>
          <w:p w14:paraId="4CC71249" w14:textId="6B313E1E" w:rsidR="0002211A" w:rsidRPr="00366EBB" w:rsidRDefault="0021339E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GCAGCAAACGACGAAAACTACGCTTAACTCGAGTCTGGTAAAGAAACCG</w:t>
            </w:r>
          </w:p>
        </w:tc>
      </w:tr>
      <w:tr w:rsidR="0002211A" w:rsidRPr="00366EBB" w14:paraId="0A439821" w14:textId="77777777" w:rsidTr="0021339E">
        <w:tc>
          <w:tcPr>
            <w:tcW w:w="2830" w:type="dxa"/>
          </w:tcPr>
          <w:p w14:paraId="2B772665" w14:textId="4C8A4979" w:rsidR="0002211A" w:rsidRPr="00366EBB" w:rsidRDefault="0002211A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4-R</w:t>
            </w:r>
          </w:p>
        </w:tc>
        <w:tc>
          <w:tcPr>
            <w:tcW w:w="11128" w:type="dxa"/>
          </w:tcPr>
          <w:p w14:paraId="1508B63A" w14:textId="4ADBC00F" w:rsidR="0002211A" w:rsidRPr="00366EBB" w:rsidRDefault="0021339E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TCTTTGATAACGTCTTCGGAGGAAGCCATCTAGTATTTCTCCTCTTTCTCTAGACTACAGGGGAATTGTTATCCGC</w:t>
            </w:r>
          </w:p>
        </w:tc>
      </w:tr>
      <w:tr w:rsidR="0002211A" w:rsidRPr="00366EBB" w14:paraId="26BA62BC" w14:textId="77777777" w:rsidTr="0021339E">
        <w:tc>
          <w:tcPr>
            <w:tcW w:w="2830" w:type="dxa"/>
          </w:tcPr>
          <w:p w14:paraId="5E2FE149" w14:textId="406580A9" w:rsidR="0002211A" w:rsidRPr="00366EBB" w:rsidRDefault="001F0D48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5 reconstruction</w:t>
            </w:r>
          </w:p>
        </w:tc>
        <w:tc>
          <w:tcPr>
            <w:tcW w:w="11128" w:type="dxa"/>
          </w:tcPr>
          <w:p w14:paraId="6DE2894E" w14:textId="77777777" w:rsidR="0002211A" w:rsidRPr="00366EBB" w:rsidRDefault="0002211A" w:rsidP="000221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48" w:rsidRPr="00366EBB" w14:paraId="6090B466" w14:textId="77777777" w:rsidTr="0021339E">
        <w:tc>
          <w:tcPr>
            <w:tcW w:w="2830" w:type="dxa"/>
          </w:tcPr>
          <w:p w14:paraId="576A8144" w14:textId="718D9D5E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F</w:t>
            </w:r>
          </w:p>
        </w:tc>
        <w:tc>
          <w:tcPr>
            <w:tcW w:w="11128" w:type="dxa"/>
          </w:tcPr>
          <w:p w14:paraId="2BEDE5AC" w14:textId="73E3B767" w:rsidR="001F0D48" w:rsidRPr="00366EBB" w:rsidRDefault="0021339E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GCTTCCTCCGAAGACGTTAT</w:t>
            </w:r>
          </w:p>
        </w:tc>
      </w:tr>
      <w:tr w:rsidR="001F0D48" w:rsidRPr="00366EBB" w14:paraId="4EE23BF4" w14:textId="77777777" w:rsidTr="0021339E">
        <w:tc>
          <w:tcPr>
            <w:tcW w:w="2830" w:type="dxa"/>
          </w:tcPr>
          <w:p w14:paraId="2A65A0BF" w14:textId="50AAB8E3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R</w:t>
            </w:r>
          </w:p>
        </w:tc>
        <w:tc>
          <w:tcPr>
            <w:tcW w:w="11128" w:type="dxa"/>
          </w:tcPr>
          <w:p w14:paraId="17D48440" w14:textId="4DD395CE" w:rsidR="001F0D48" w:rsidRPr="00366EBB" w:rsidRDefault="0021339E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AGCGTAGTTTTCGTCGTTTGC</w:t>
            </w:r>
          </w:p>
        </w:tc>
      </w:tr>
      <w:tr w:rsidR="001F0D48" w:rsidRPr="00366EBB" w14:paraId="6486691C" w14:textId="77777777" w:rsidTr="0021339E">
        <w:tc>
          <w:tcPr>
            <w:tcW w:w="2830" w:type="dxa"/>
          </w:tcPr>
          <w:p w14:paraId="69A07C8A" w14:textId="1AB02096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F</w:t>
            </w:r>
          </w:p>
        </w:tc>
        <w:tc>
          <w:tcPr>
            <w:tcW w:w="11128" w:type="dxa"/>
          </w:tcPr>
          <w:p w14:paraId="4CD6B910" w14:textId="76146102" w:rsidR="001F0D48" w:rsidRPr="00366EBB" w:rsidRDefault="0021339E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GCAGCAAACGACGAAAACTACGCTTAACTCGAGTCTGGTAAAGAAACCG</w:t>
            </w:r>
          </w:p>
        </w:tc>
      </w:tr>
      <w:tr w:rsidR="001F0D48" w:rsidRPr="00366EBB" w14:paraId="3BA5AE77" w14:textId="77777777" w:rsidTr="0021339E">
        <w:tc>
          <w:tcPr>
            <w:tcW w:w="2830" w:type="dxa"/>
          </w:tcPr>
          <w:p w14:paraId="6CFC4C7E" w14:textId="0B31A2D4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35-R</w:t>
            </w:r>
          </w:p>
        </w:tc>
        <w:tc>
          <w:tcPr>
            <w:tcW w:w="11128" w:type="dxa"/>
          </w:tcPr>
          <w:p w14:paraId="260F7FC7" w14:textId="04B73194" w:rsidR="001F0D48" w:rsidRPr="00366EBB" w:rsidRDefault="0021339E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CTTTGATAACGTCTTCGGAGGAAGCCATCTAGTATTCTCCTCTTTAATCTCTAGACTACAGGGGAATTGTTATCCGC</w:t>
            </w:r>
          </w:p>
        </w:tc>
      </w:tr>
      <w:tr w:rsidR="001F0D48" w:rsidRPr="00366EBB" w14:paraId="55ACBBA3" w14:textId="77777777" w:rsidTr="0021339E">
        <w:tc>
          <w:tcPr>
            <w:tcW w:w="2830" w:type="dxa"/>
          </w:tcPr>
          <w:p w14:paraId="137B5042" w14:textId="2543B3A5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64 reconstruction</w:t>
            </w:r>
          </w:p>
        </w:tc>
        <w:tc>
          <w:tcPr>
            <w:tcW w:w="11128" w:type="dxa"/>
          </w:tcPr>
          <w:p w14:paraId="7CC2BBD4" w14:textId="77777777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48" w:rsidRPr="00366EBB" w14:paraId="3C90588D" w14:textId="77777777" w:rsidTr="0021339E">
        <w:tc>
          <w:tcPr>
            <w:tcW w:w="2830" w:type="dxa"/>
          </w:tcPr>
          <w:p w14:paraId="5EA72D5C" w14:textId="297EF357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F</w:t>
            </w:r>
          </w:p>
        </w:tc>
        <w:tc>
          <w:tcPr>
            <w:tcW w:w="11128" w:type="dxa"/>
          </w:tcPr>
          <w:p w14:paraId="4E8417C2" w14:textId="28271B4E" w:rsidR="001F0D48" w:rsidRPr="00366EBB" w:rsidRDefault="0021339E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GCTTCCTCCGAAGACGTTAT</w:t>
            </w:r>
          </w:p>
        </w:tc>
      </w:tr>
      <w:tr w:rsidR="001F0D48" w:rsidRPr="00366EBB" w14:paraId="793B9379" w14:textId="77777777" w:rsidTr="0021339E">
        <w:tc>
          <w:tcPr>
            <w:tcW w:w="2830" w:type="dxa"/>
          </w:tcPr>
          <w:p w14:paraId="4708F6D1" w14:textId="64A77BF7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R</w:t>
            </w:r>
          </w:p>
        </w:tc>
        <w:tc>
          <w:tcPr>
            <w:tcW w:w="11128" w:type="dxa"/>
          </w:tcPr>
          <w:p w14:paraId="3DF19DB2" w14:textId="21F79DB5" w:rsidR="001F0D48" w:rsidRPr="00366EBB" w:rsidRDefault="0021339E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AGCGTAGTTTTCGTCGTTTGC</w:t>
            </w:r>
          </w:p>
        </w:tc>
      </w:tr>
      <w:tr w:rsidR="001F0D48" w:rsidRPr="00366EBB" w14:paraId="3E964BD0" w14:textId="77777777" w:rsidTr="0021339E">
        <w:tc>
          <w:tcPr>
            <w:tcW w:w="2830" w:type="dxa"/>
          </w:tcPr>
          <w:p w14:paraId="7D9572AD" w14:textId="59396239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F</w:t>
            </w:r>
          </w:p>
        </w:tc>
        <w:tc>
          <w:tcPr>
            <w:tcW w:w="11128" w:type="dxa"/>
          </w:tcPr>
          <w:p w14:paraId="695D6270" w14:textId="000D0B48" w:rsidR="001F0D48" w:rsidRPr="00366EBB" w:rsidRDefault="0021339E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GCAGCAAACGACGAAAACTACGCTTAACTCGAGTCTGGTAAAGAAACCG</w:t>
            </w:r>
          </w:p>
        </w:tc>
      </w:tr>
      <w:tr w:rsidR="001F0D48" w:rsidRPr="00366EBB" w14:paraId="467ACB9A" w14:textId="77777777" w:rsidTr="0021339E">
        <w:tc>
          <w:tcPr>
            <w:tcW w:w="2830" w:type="dxa"/>
          </w:tcPr>
          <w:p w14:paraId="26E73E56" w14:textId="55A1F51E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64-R</w:t>
            </w:r>
          </w:p>
        </w:tc>
        <w:tc>
          <w:tcPr>
            <w:tcW w:w="11128" w:type="dxa"/>
          </w:tcPr>
          <w:p w14:paraId="104F1F92" w14:textId="4E95702A" w:rsidR="001F0D48" w:rsidRPr="00366EBB" w:rsidRDefault="0021339E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TCTTTGATAACGTCTTCGGAGGAAGCCATCTAGTATTTCCCCTCTTTCTCTAGACTACAGGGGAATTGTTATCCGC</w:t>
            </w:r>
          </w:p>
        </w:tc>
      </w:tr>
      <w:tr w:rsidR="001F0D48" w:rsidRPr="00366EBB" w14:paraId="7458C116" w14:textId="77777777" w:rsidTr="0021339E">
        <w:tc>
          <w:tcPr>
            <w:tcW w:w="2830" w:type="dxa"/>
          </w:tcPr>
          <w:p w14:paraId="6FE1A92F" w14:textId="55AFBEAA" w:rsidR="001F0D48" w:rsidRPr="00366EBB" w:rsidRDefault="005F739F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D56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 reconstruction</w:t>
            </w:r>
          </w:p>
        </w:tc>
        <w:tc>
          <w:tcPr>
            <w:tcW w:w="11128" w:type="dxa"/>
          </w:tcPr>
          <w:p w14:paraId="3F2472E6" w14:textId="77777777" w:rsidR="001F0D48" w:rsidRPr="00366EBB" w:rsidRDefault="001F0D48" w:rsidP="001F0D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39F" w:rsidRPr="00366EBB" w14:paraId="193C5BBA" w14:textId="77777777" w:rsidTr="0021339E">
        <w:tc>
          <w:tcPr>
            <w:tcW w:w="2830" w:type="dxa"/>
          </w:tcPr>
          <w:p w14:paraId="0BF4598A" w14:textId="02017720" w:rsidR="005F739F" w:rsidRPr="00366EBB" w:rsidRDefault="005F739F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F</w:t>
            </w:r>
          </w:p>
        </w:tc>
        <w:tc>
          <w:tcPr>
            <w:tcW w:w="11128" w:type="dxa"/>
          </w:tcPr>
          <w:p w14:paraId="381BB004" w14:textId="5F99E8ED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GCTTCCTCCGAAGACGTTAT</w:t>
            </w:r>
          </w:p>
        </w:tc>
      </w:tr>
      <w:tr w:rsidR="005F739F" w:rsidRPr="00366EBB" w14:paraId="0FA31F97" w14:textId="77777777" w:rsidTr="0021339E">
        <w:tc>
          <w:tcPr>
            <w:tcW w:w="2830" w:type="dxa"/>
          </w:tcPr>
          <w:p w14:paraId="3B97B2FB" w14:textId="77CC05B3" w:rsidR="005F739F" w:rsidRPr="00366EBB" w:rsidRDefault="005F739F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FP-R</w:t>
            </w:r>
          </w:p>
        </w:tc>
        <w:tc>
          <w:tcPr>
            <w:tcW w:w="11128" w:type="dxa"/>
          </w:tcPr>
          <w:p w14:paraId="45BA1ACE" w14:textId="733F47E1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AGCGTAGTTTTCGTCGTTTGC</w:t>
            </w:r>
          </w:p>
        </w:tc>
      </w:tr>
      <w:tr w:rsidR="005F739F" w:rsidRPr="00366EBB" w14:paraId="2C7F3EE7" w14:textId="77777777" w:rsidTr="0021339E">
        <w:tc>
          <w:tcPr>
            <w:tcW w:w="2830" w:type="dxa"/>
          </w:tcPr>
          <w:p w14:paraId="7E2CDB0B" w14:textId="47E30DA8" w:rsidR="005F739F" w:rsidRPr="00366EBB" w:rsidRDefault="005F739F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0029-F</w:t>
            </w:r>
          </w:p>
        </w:tc>
        <w:tc>
          <w:tcPr>
            <w:tcW w:w="11128" w:type="dxa"/>
          </w:tcPr>
          <w:p w14:paraId="19DC1E33" w14:textId="17C0857A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CTGCAGCAAACGACGAAAACTACGCTTAACTCGAGTCTGGTAAAGAAACCG</w:t>
            </w:r>
          </w:p>
        </w:tc>
      </w:tr>
      <w:tr w:rsidR="005F739F" w:rsidRPr="00366EBB" w14:paraId="6B80FC0D" w14:textId="77777777" w:rsidTr="0021339E">
        <w:tc>
          <w:tcPr>
            <w:tcW w:w="2830" w:type="dxa"/>
          </w:tcPr>
          <w:p w14:paraId="289CFC7C" w14:textId="4F08A986" w:rsidR="005F739F" w:rsidRPr="00366EBB" w:rsidRDefault="005F739F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BS-R</w:t>
            </w:r>
          </w:p>
        </w:tc>
        <w:tc>
          <w:tcPr>
            <w:tcW w:w="11128" w:type="dxa"/>
          </w:tcPr>
          <w:p w14:paraId="298EEF59" w14:textId="114D2831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CTCTTTGATAACGTCTTCGGAGGAAGCCATGCTGCTGCCCATGGTATATCT</w:t>
            </w:r>
          </w:p>
        </w:tc>
      </w:tr>
      <w:tr w:rsidR="005F739F" w:rsidRPr="00366EBB" w14:paraId="2E21C812" w14:textId="77777777" w:rsidTr="0021339E">
        <w:tc>
          <w:tcPr>
            <w:tcW w:w="2830" w:type="dxa"/>
          </w:tcPr>
          <w:p w14:paraId="4E526CF1" w14:textId="52326E5A" w:rsidR="005F739F" w:rsidRPr="00366EBB" w:rsidRDefault="00CC6409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30-A</w:t>
            </w:r>
            <w:r w:rsidR="00BD56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 reconstruction</w:t>
            </w:r>
          </w:p>
        </w:tc>
        <w:tc>
          <w:tcPr>
            <w:tcW w:w="11128" w:type="dxa"/>
          </w:tcPr>
          <w:p w14:paraId="4B2A3AE2" w14:textId="77777777" w:rsidR="005F739F" w:rsidRPr="00366EBB" w:rsidRDefault="005F739F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39F" w:rsidRPr="00366EBB" w14:paraId="0DC9A03E" w14:textId="77777777" w:rsidTr="0021339E">
        <w:tc>
          <w:tcPr>
            <w:tcW w:w="2830" w:type="dxa"/>
          </w:tcPr>
          <w:p w14:paraId="61051774" w14:textId="3DB39D5D" w:rsidR="005F739F" w:rsidRPr="00366EBB" w:rsidRDefault="0070644A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1-F</w:t>
            </w:r>
          </w:p>
        </w:tc>
        <w:tc>
          <w:tcPr>
            <w:tcW w:w="11128" w:type="dxa"/>
          </w:tcPr>
          <w:p w14:paraId="1B61B0D5" w14:textId="4EF2BE67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GTCTAGAGATTAAAGAGGAGAAATACTAGATGACCATTTCCTCACCTTTG</w:t>
            </w:r>
          </w:p>
        </w:tc>
      </w:tr>
      <w:tr w:rsidR="005F739F" w:rsidRPr="00366EBB" w14:paraId="1261CCEC" w14:textId="77777777" w:rsidTr="0021339E">
        <w:tc>
          <w:tcPr>
            <w:tcW w:w="2830" w:type="dxa"/>
          </w:tcPr>
          <w:p w14:paraId="0B151B3B" w14:textId="7F05B369" w:rsidR="005F739F" w:rsidRPr="00366EBB" w:rsidRDefault="00D71701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1-R</w:t>
            </w:r>
          </w:p>
        </w:tc>
        <w:tc>
          <w:tcPr>
            <w:tcW w:w="11128" w:type="dxa"/>
          </w:tcPr>
          <w:p w14:paraId="43C25C75" w14:textId="1F82E0F3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CTCCTTATTAAAGTTAAACAAAATTATTTCTACAGGTTACAGTGGCATGTTGCCGTG</w:t>
            </w:r>
          </w:p>
        </w:tc>
      </w:tr>
      <w:tr w:rsidR="005F739F" w:rsidRPr="00366EBB" w14:paraId="0F290F78" w14:textId="77777777" w:rsidTr="0021339E">
        <w:tc>
          <w:tcPr>
            <w:tcW w:w="2830" w:type="dxa"/>
          </w:tcPr>
          <w:p w14:paraId="4CFF3A19" w14:textId="2B20B6C9" w:rsidR="005F739F" w:rsidRPr="00366EBB" w:rsidRDefault="00D71701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1-F</w:t>
            </w:r>
          </w:p>
        </w:tc>
        <w:tc>
          <w:tcPr>
            <w:tcW w:w="11128" w:type="dxa"/>
          </w:tcPr>
          <w:p w14:paraId="7664AC0B" w14:textId="437F8623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TTTAACTTTAATAAGGAGATATACCATGGGCAGCAGCGTGTCAGTCGAGACTAGGAAG</w:t>
            </w:r>
          </w:p>
        </w:tc>
      </w:tr>
      <w:tr w:rsidR="005F739F" w:rsidRPr="00366EBB" w14:paraId="0E7BD5CC" w14:textId="77777777" w:rsidTr="0021339E">
        <w:tc>
          <w:tcPr>
            <w:tcW w:w="2830" w:type="dxa"/>
          </w:tcPr>
          <w:p w14:paraId="3543309B" w14:textId="52331214" w:rsidR="005F739F" w:rsidRPr="00366EBB" w:rsidRDefault="00D71701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6DAC851F" w14:textId="41EDE941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5F739F" w:rsidRPr="00366EBB" w14:paraId="7F88D568" w14:textId="77777777" w:rsidTr="0021339E">
        <w:tc>
          <w:tcPr>
            <w:tcW w:w="2830" w:type="dxa"/>
          </w:tcPr>
          <w:p w14:paraId="3FC5BD5D" w14:textId="7C7A8A06" w:rsidR="005F739F" w:rsidRPr="00366EBB" w:rsidRDefault="00D71701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1FFE72DA" w14:textId="0CEFBB6B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5F739F" w:rsidRPr="00366EBB" w14:paraId="76EBBC45" w14:textId="77777777" w:rsidTr="0021339E">
        <w:tc>
          <w:tcPr>
            <w:tcW w:w="2830" w:type="dxa"/>
          </w:tcPr>
          <w:p w14:paraId="3D4A3EDC" w14:textId="1B171F04" w:rsidR="005F739F" w:rsidRPr="00366EBB" w:rsidRDefault="0070644A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1-R</w:t>
            </w:r>
          </w:p>
        </w:tc>
        <w:tc>
          <w:tcPr>
            <w:tcW w:w="11128" w:type="dxa"/>
          </w:tcPr>
          <w:p w14:paraId="645A4A92" w14:textId="64A9B0C2" w:rsidR="005F739F" w:rsidRPr="00366EBB" w:rsidRDefault="0021339E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CTAGTATTTCTCCTCTTTAATCTCTAGACTACAGGGGAATTGTTATCCGC</w:t>
            </w:r>
          </w:p>
        </w:tc>
      </w:tr>
      <w:tr w:rsidR="005F739F" w:rsidRPr="00366EBB" w14:paraId="7AB438D2" w14:textId="77777777" w:rsidTr="0021339E">
        <w:tc>
          <w:tcPr>
            <w:tcW w:w="2830" w:type="dxa"/>
          </w:tcPr>
          <w:p w14:paraId="4CA29F39" w14:textId="630D11E8" w:rsidR="005F739F" w:rsidRPr="00366EBB" w:rsidRDefault="00645E96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0-A</w:t>
            </w:r>
            <w:r w:rsidR="00A442DB" w:rsidRPr="00366EB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 xml:space="preserve"> reconstruction</w:t>
            </w:r>
          </w:p>
        </w:tc>
        <w:tc>
          <w:tcPr>
            <w:tcW w:w="11128" w:type="dxa"/>
          </w:tcPr>
          <w:p w14:paraId="15C326CD" w14:textId="77777777" w:rsidR="005F739F" w:rsidRPr="00366EBB" w:rsidRDefault="005F739F" w:rsidP="005F7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E96" w:rsidRPr="00366EBB" w14:paraId="7ECB623F" w14:textId="77777777" w:rsidTr="0021339E">
        <w:tc>
          <w:tcPr>
            <w:tcW w:w="2830" w:type="dxa"/>
          </w:tcPr>
          <w:p w14:paraId="6EF4D2E3" w14:textId="63019795" w:rsidR="00645E96" w:rsidRPr="00366EBB" w:rsidRDefault="00645E96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1-F</w:t>
            </w:r>
          </w:p>
        </w:tc>
        <w:tc>
          <w:tcPr>
            <w:tcW w:w="11128" w:type="dxa"/>
          </w:tcPr>
          <w:p w14:paraId="414B3F62" w14:textId="5577FF37" w:rsidR="00645E96" w:rsidRPr="00366EBB" w:rsidRDefault="0021339E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GTCTAGAGATTAAAGAGGAGAAATACTAGATGACCATTTCCTCACCTTTG</w:t>
            </w:r>
          </w:p>
        </w:tc>
      </w:tr>
      <w:tr w:rsidR="00645E96" w:rsidRPr="00366EBB" w14:paraId="297CC5F9" w14:textId="77777777" w:rsidTr="0021339E">
        <w:tc>
          <w:tcPr>
            <w:tcW w:w="2830" w:type="dxa"/>
          </w:tcPr>
          <w:p w14:paraId="5B850E4F" w14:textId="7148C1AD" w:rsidR="00645E96" w:rsidRPr="00366EBB" w:rsidRDefault="00645E96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2-R</w:t>
            </w:r>
          </w:p>
        </w:tc>
        <w:tc>
          <w:tcPr>
            <w:tcW w:w="11128" w:type="dxa"/>
          </w:tcPr>
          <w:p w14:paraId="1A82DD9E" w14:textId="05D3E650" w:rsidR="00645E96" w:rsidRPr="00366EBB" w:rsidRDefault="0021339E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ACACCTAGTATTTCTCCTCTTTCTCTAGATTACAGTGGCATGTTGCCGTG</w:t>
            </w:r>
          </w:p>
        </w:tc>
      </w:tr>
      <w:tr w:rsidR="00645E96" w:rsidRPr="00366EBB" w14:paraId="62BD0903" w14:textId="77777777" w:rsidTr="0021339E">
        <w:tc>
          <w:tcPr>
            <w:tcW w:w="2830" w:type="dxa"/>
          </w:tcPr>
          <w:p w14:paraId="32C3B78D" w14:textId="32B30C5F" w:rsidR="00645E96" w:rsidRPr="00366EBB" w:rsidRDefault="00645E96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2-F</w:t>
            </w:r>
          </w:p>
        </w:tc>
        <w:tc>
          <w:tcPr>
            <w:tcW w:w="11128" w:type="dxa"/>
          </w:tcPr>
          <w:p w14:paraId="19656AC0" w14:textId="3905A139" w:rsidR="00645E96" w:rsidRPr="00366EBB" w:rsidRDefault="0021339E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GTAATCTAGAGAAAGAGGAGAAATACTAGGTGTCAGTCGAGACTAGGAAG</w:t>
            </w:r>
          </w:p>
        </w:tc>
      </w:tr>
      <w:tr w:rsidR="00645E96" w:rsidRPr="00366EBB" w14:paraId="0FCB190C" w14:textId="77777777" w:rsidTr="0021339E">
        <w:tc>
          <w:tcPr>
            <w:tcW w:w="2830" w:type="dxa"/>
          </w:tcPr>
          <w:p w14:paraId="090F99F3" w14:textId="2906CAD0" w:rsidR="00645E96" w:rsidRPr="00366EBB" w:rsidRDefault="00645E96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3691BB4C" w14:textId="29A8D950" w:rsidR="00645E96" w:rsidRPr="00366EBB" w:rsidRDefault="0021339E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645E96" w:rsidRPr="00366EBB" w14:paraId="1072CD7C" w14:textId="77777777" w:rsidTr="0021339E">
        <w:tc>
          <w:tcPr>
            <w:tcW w:w="2830" w:type="dxa"/>
          </w:tcPr>
          <w:p w14:paraId="7D8C8AF1" w14:textId="7265AB0D" w:rsidR="00645E96" w:rsidRPr="00366EBB" w:rsidRDefault="00645E96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13BB387D" w14:textId="628ACA98" w:rsidR="00645E96" w:rsidRPr="00366EBB" w:rsidRDefault="0021339E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645E96" w:rsidRPr="00366EBB" w14:paraId="072107E2" w14:textId="77777777" w:rsidTr="0021339E">
        <w:tc>
          <w:tcPr>
            <w:tcW w:w="2830" w:type="dxa"/>
          </w:tcPr>
          <w:p w14:paraId="1F41B8C2" w14:textId="20D5A53F" w:rsidR="00645E96" w:rsidRPr="00366EBB" w:rsidRDefault="00645E96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1-R</w:t>
            </w:r>
          </w:p>
        </w:tc>
        <w:tc>
          <w:tcPr>
            <w:tcW w:w="11128" w:type="dxa"/>
          </w:tcPr>
          <w:p w14:paraId="3759B27C" w14:textId="51C9B107" w:rsidR="00645E96" w:rsidRPr="00366EBB" w:rsidRDefault="0021339E" w:rsidP="00645E9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CTAGTATTTCTCCTCTTTAATCTCTAGACTACAGGGGAATTGTTATCCGC</w:t>
            </w:r>
          </w:p>
        </w:tc>
      </w:tr>
      <w:tr w:rsidR="00A442DB" w:rsidRPr="00366EBB" w14:paraId="38F7F033" w14:textId="77777777" w:rsidTr="0021339E">
        <w:tc>
          <w:tcPr>
            <w:tcW w:w="2830" w:type="dxa"/>
          </w:tcPr>
          <w:p w14:paraId="6CAB431C" w14:textId="33DA6EB8" w:rsidR="00A442DB" w:rsidRPr="00366EBB" w:rsidRDefault="00CC5F09" w:rsidP="00A442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D56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-A34 reconstruction</w:t>
            </w:r>
          </w:p>
        </w:tc>
        <w:tc>
          <w:tcPr>
            <w:tcW w:w="11128" w:type="dxa"/>
          </w:tcPr>
          <w:p w14:paraId="013A69C2" w14:textId="77777777" w:rsidR="00A442DB" w:rsidRPr="00366EBB" w:rsidRDefault="00A442DB" w:rsidP="00A442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2DB" w:rsidRPr="00366EBB" w14:paraId="22452CC6" w14:textId="77777777" w:rsidTr="0021339E">
        <w:tc>
          <w:tcPr>
            <w:tcW w:w="2830" w:type="dxa"/>
          </w:tcPr>
          <w:p w14:paraId="1AC69B43" w14:textId="67B5951E" w:rsidR="00A442DB" w:rsidRPr="00366EBB" w:rsidRDefault="00CC5F09" w:rsidP="00A442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-F</w:t>
            </w:r>
          </w:p>
        </w:tc>
        <w:tc>
          <w:tcPr>
            <w:tcW w:w="11128" w:type="dxa"/>
          </w:tcPr>
          <w:p w14:paraId="503F2A43" w14:textId="4FC0D2CA" w:rsidR="00A442DB" w:rsidRPr="00366EBB" w:rsidRDefault="0021339E" w:rsidP="00A442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ACCATTTCCTCACCTTTG</w:t>
            </w:r>
          </w:p>
        </w:tc>
      </w:tr>
      <w:tr w:rsidR="00C26B61" w:rsidRPr="00366EBB" w14:paraId="49807C57" w14:textId="77777777" w:rsidTr="0021339E">
        <w:tc>
          <w:tcPr>
            <w:tcW w:w="2830" w:type="dxa"/>
          </w:tcPr>
          <w:p w14:paraId="52D37900" w14:textId="12994821" w:rsidR="00C26B61" w:rsidRPr="00366EBB" w:rsidRDefault="00C26B61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2-R</w:t>
            </w:r>
          </w:p>
        </w:tc>
        <w:tc>
          <w:tcPr>
            <w:tcW w:w="11128" w:type="dxa"/>
          </w:tcPr>
          <w:p w14:paraId="15D5E35F" w14:textId="065E51AE" w:rsidR="00C26B61" w:rsidRPr="00366EBB" w:rsidRDefault="0021339E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ACACCTAGTATTTCTCCTCTTTCTCTAGATTACAGTGGCATGTTGCCGTG</w:t>
            </w:r>
          </w:p>
        </w:tc>
      </w:tr>
      <w:tr w:rsidR="00C26B61" w:rsidRPr="00366EBB" w14:paraId="00A13056" w14:textId="77777777" w:rsidTr="0021339E">
        <w:tc>
          <w:tcPr>
            <w:tcW w:w="2830" w:type="dxa"/>
          </w:tcPr>
          <w:p w14:paraId="612F04B9" w14:textId="1D6784EE" w:rsidR="00C26B61" w:rsidRPr="00366EBB" w:rsidRDefault="00C26B61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2-F</w:t>
            </w:r>
          </w:p>
        </w:tc>
        <w:tc>
          <w:tcPr>
            <w:tcW w:w="11128" w:type="dxa"/>
          </w:tcPr>
          <w:p w14:paraId="63D5155B" w14:textId="47BE582A" w:rsidR="00C26B61" w:rsidRPr="00366EBB" w:rsidRDefault="0021339E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GTAATCTAGAGAAAGAGGAGAAATACTAGGTGTCAGTCGAGACTAGGAAG</w:t>
            </w:r>
          </w:p>
        </w:tc>
      </w:tr>
      <w:tr w:rsidR="00C26B61" w:rsidRPr="00366EBB" w14:paraId="50959E70" w14:textId="77777777" w:rsidTr="0021339E">
        <w:tc>
          <w:tcPr>
            <w:tcW w:w="2830" w:type="dxa"/>
          </w:tcPr>
          <w:p w14:paraId="42C7F26A" w14:textId="2CAF783B" w:rsidR="00C26B61" w:rsidRPr="00366EBB" w:rsidRDefault="00C26B61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0BAB9591" w14:textId="4D190C4E" w:rsidR="00C26B61" w:rsidRPr="00366EBB" w:rsidRDefault="0021339E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C26B61" w:rsidRPr="00366EBB" w14:paraId="32E468BA" w14:textId="77777777" w:rsidTr="0021339E">
        <w:tc>
          <w:tcPr>
            <w:tcW w:w="2830" w:type="dxa"/>
          </w:tcPr>
          <w:p w14:paraId="16EC0276" w14:textId="50EFB2E1" w:rsidR="00C26B61" w:rsidRPr="00366EBB" w:rsidRDefault="00C26B61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77271F30" w14:textId="10F7A9EC" w:rsidR="00C26B61" w:rsidRPr="00366EBB" w:rsidRDefault="0021339E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C26B61" w:rsidRPr="00366EBB" w14:paraId="5710C96E" w14:textId="77777777" w:rsidTr="0021339E">
        <w:tc>
          <w:tcPr>
            <w:tcW w:w="2830" w:type="dxa"/>
          </w:tcPr>
          <w:p w14:paraId="3F6FEA2C" w14:textId="18C65760" w:rsidR="00C26B61" w:rsidRPr="00366EBB" w:rsidRDefault="00C26B61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4-R</w:t>
            </w:r>
          </w:p>
        </w:tc>
        <w:tc>
          <w:tcPr>
            <w:tcW w:w="11128" w:type="dxa"/>
          </w:tcPr>
          <w:p w14:paraId="43776955" w14:textId="68950D45" w:rsidR="00C26B61" w:rsidRPr="00366EBB" w:rsidRDefault="0021339E" w:rsidP="00C26B6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ACGTCAATCAAAGGTGAGGAAATGGTCATGCTGCTGCCCATGGTATATCT</w:t>
            </w:r>
          </w:p>
        </w:tc>
      </w:tr>
      <w:tr w:rsidR="00F61C2A" w:rsidRPr="00366EBB" w14:paraId="17C147B9" w14:textId="77777777" w:rsidTr="0021339E">
        <w:tc>
          <w:tcPr>
            <w:tcW w:w="2830" w:type="dxa"/>
          </w:tcPr>
          <w:p w14:paraId="2AF61BBB" w14:textId="5DD64BE7" w:rsidR="00F61C2A" w:rsidRPr="00366EBB" w:rsidRDefault="00F61C2A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D56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-A30 reconstruction</w:t>
            </w:r>
          </w:p>
        </w:tc>
        <w:tc>
          <w:tcPr>
            <w:tcW w:w="11128" w:type="dxa"/>
          </w:tcPr>
          <w:p w14:paraId="3E929094" w14:textId="77777777" w:rsidR="00F61C2A" w:rsidRPr="00366EBB" w:rsidRDefault="00F61C2A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C2A" w:rsidRPr="00366EBB" w14:paraId="37A0E53A" w14:textId="77777777" w:rsidTr="0021339E">
        <w:tc>
          <w:tcPr>
            <w:tcW w:w="2830" w:type="dxa"/>
          </w:tcPr>
          <w:p w14:paraId="16F39EB8" w14:textId="0EC10CA7" w:rsidR="00F61C2A" w:rsidRPr="00366EBB" w:rsidRDefault="00F61C2A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-F</w:t>
            </w:r>
          </w:p>
        </w:tc>
        <w:tc>
          <w:tcPr>
            <w:tcW w:w="11128" w:type="dxa"/>
          </w:tcPr>
          <w:p w14:paraId="1B1CB6E3" w14:textId="521A7B19" w:rsidR="00F61C2A" w:rsidRPr="00366EBB" w:rsidRDefault="0021339E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ACCATTTCCTCACCTTTG</w:t>
            </w:r>
          </w:p>
        </w:tc>
      </w:tr>
      <w:tr w:rsidR="00F61C2A" w:rsidRPr="00366EBB" w14:paraId="55E89AAC" w14:textId="77777777" w:rsidTr="0021339E">
        <w:tc>
          <w:tcPr>
            <w:tcW w:w="2830" w:type="dxa"/>
          </w:tcPr>
          <w:p w14:paraId="3286B5D7" w14:textId="75BC6465" w:rsidR="00F61C2A" w:rsidRPr="00366EBB" w:rsidRDefault="00C2560A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T-R</w:t>
            </w:r>
          </w:p>
        </w:tc>
        <w:tc>
          <w:tcPr>
            <w:tcW w:w="11128" w:type="dxa"/>
          </w:tcPr>
          <w:p w14:paraId="74FAD5CA" w14:textId="2E4D06D3" w:rsidR="00F61C2A" w:rsidRPr="00366EBB" w:rsidRDefault="0021339E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TAGTATTTCTCCTCTTTAATCTCTAGATTACAGTGGCATGTTGCCGTG</w:t>
            </w:r>
          </w:p>
        </w:tc>
      </w:tr>
      <w:tr w:rsidR="00F61C2A" w:rsidRPr="00366EBB" w14:paraId="0F19DC4B" w14:textId="77777777" w:rsidTr="0021339E">
        <w:tc>
          <w:tcPr>
            <w:tcW w:w="2830" w:type="dxa"/>
          </w:tcPr>
          <w:p w14:paraId="57828EBA" w14:textId="21BD3BCA" w:rsidR="00F61C2A" w:rsidRPr="00366EBB" w:rsidRDefault="00C2560A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-F</w:t>
            </w:r>
          </w:p>
        </w:tc>
        <w:tc>
          <w:tcPr>
            <w:tcW w:w="11128" w:type="dxa"/>
          </w:tcPr>
          <w:p w14:paraId="46AA5208" w14:textId="41F9EFBF" w:rsidR="00F61C2A" w:rsidRPr="00366EBB" w:rsidRDefault="0021339E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CTAGAGATTAAAGAGGAGAAATACTAGGTGTCAGTCGAGACTAGGAAG</w:t>
            </w:r>
          </w:p>
        </w:tc>
      </w:tr>
      <w:tr w:rsidR="00F61C2A" w:rsidRPr="00366EBB" w14:paraId="38EFD469" w14:textId="77777777" w:rsidTr="0021339E">
        <w:tc>
          <w:tcPr>
            <w:tcW w:w="2830" w:type="dxa"/>
          </w:tcPr>
          <w:p w14:paraId="6E24E57C" w14:textId="339C8D53" w:rsidR="00F61C2A" w:rsidRPr="00366EBB" w:rsidRDefault="00F61C2A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1884C7C0" w14:textId="419BC379" w:rsidR="00F61C2A" w:rsidRPr="00366EBB" w:rsidRDefault="0021339E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F61C2A" w:rsidRPr="00366EBB" w14:paraId="005B0C89" w14:textId="77777777" w:rsidTr="0021339E">
        <w:tc>
          <w:tcPr>
            <w:tcW w:w="2830" w:type="dxa"/>
          </w:tcPr>
          <w:p w14:paraId="63B49ACE" w14:textId="01932F40" w:rsidR="00F61C2A" w:rsidRPr="00366EBB" w:rsidRDefault="00F61C2A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-F2</w:t>
            </w:r>
          </w:p>
        </w:tc>
        <w:tc>
          <w:tcPr>
            <w:tcW w:w="11128" w:type="dxa"/>
          </w:tcPr>
          <w:p w14:paraId="22A3C8CC" w14:textId="0B0C0F27" w:rsidR="00F61C2A" w:rsidRPr="00366EBB" w:rsidRDefault="0021339E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F61C2A" w:rsidRPr="00366EBB" w14:paraId="0E5081A9" w14:textId="77777777" w:rsidTr="0021339E">
        <w:tc>
          <w:tcPr>
            <w:tcW w:w="2830" w:type="dxa"/>
          </w:tcPr>
          <w:p w14:paraId="3FFC8FC1" w14:textId="6884A63F" w:rsidR="00F61C2A" w:rsidRPr="00366EBB" w:rsidRDefault="00F61C2A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4-R</w:t>
            </w:r>
          </w:p>
        </w:tc>
        <w:tc>
          <w:tcPr>
            <w:tcW w:w="11128" w:type="dxa"/>
          </w:tcPr>
          <w:p w14:paraId="5723AA7E" w14:textId="7459E545" w:rsidR="00F61C2A" w:rsidRPr="00366EBB" w:rsidRDefault="0021339E" w:rsidP="00F61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ACGTCAATCAAAGGTGAGGAAATGGTCATGCTGCTGCCCATGGTATATCT</w:t>
            </w:r>
          </w:p>
        </w:tc>
      </w:tr>
      <w:tr w:rsidR="00630255" w:rsidRPr="00366EBB" w14:paraId="1662429E" w14:textId="77777777" w:rsidTr="0021339E">
        <w:tc>
          <w:tcPr>
            <w:tcW w:w="2830" w:type="dxa"/>
          </w:tcPr>
          <w:p w14:paraId="418AFAB9" w14:textId="73BD469C" w:rsidR="00630255" w:rsidRPr="00366EBB" w:rsidRDefault="00630255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4-A30 reconstruction</w:t>
            </w:r>
          </w:p>
        </w:tc>
        <w:tc>
          <w:tcPr>
            <w:tcW w:w="11128" w:type="dxa"/>
          </w:tcPr>
          <w:p w14:paraId="0BC16C3E" w14:textId="77777777" w:rsidR="00630255" w:rsidRPr="00366EBB" w:rsidRDefault="00630255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255" w:rsidRPr="00366EBB" w14:paraId="4CB064EB" w14:textId="77777777" w:rsidTr="0021339E">
        <w:tc>
          <w:tcPr>
            <w:tcW w:w="2830" w:type="dxa"/>
          </w:tcPr>
          <w:p w14:paraId="52A274CC" w14:textId="453703C8" w:rsidR="00630255" w:rsidRPr="00366EBB" w:rsidRDefault="00630255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6-F</w:t>
            </w:r>
          </w:p>
        </w:tc>
        <w:tc>
          <w:tcPr>
            <w:tcW w:w="11128" w:type="dxa"/>
          </w:tcPr>
          <w:p w14:paraId="3D67A84D" w14:textId="79337E13" w:rsidR="00630255" w:rsidRPr="00366EBB" w:rsidRDefault="0021339E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GTAGTCTAGAGAAAGAGGAGAAATACTAGATGACCATTTCCTCACCTTTG</w:t>
            </w:r>
          </w:p>
        </w:tc>
      </w:tr>
      <w:tr w:rsidR="00630255" w:rsidRPr="00366EBB" w14:paraId="7E7C792C" w14:textId="77777777" w:rsidTr="0021339E">
        <w:tc>
          <w:tcPr>
            <w:tcW w:w="2830" w:type="dxa"/>
          </w:tcPr>
          <w:p w14:paraId="16DD0403" w14:textId="23061427" w:rsidR="00630255" w:rsidRPr="00366EBB" w:rsidRDefault="00630255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T-R</w:t>
            </w:r>
          </w:p>
        </w:tc>
        <w:tc>
          <w:tcPr>
            <w:tcW w:w="11128" w:type="dxa"/>
          </w:tcPr>
          <w:p w14:paraId="37EF9D90" w14:textId="78268FDE" w:rsidR="00630255" w:rsidRPr="00366EBB" w:rsidRDefault="0021339E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TAGTATTTCTCCTCTTTAATCTCTAGATTACAGTGGCATGTTGCCGTG</w:t>
            </w:r>
          </w:p>
        </w:tc>
      </w:tr>
      <w:tr w:rsidR="00630255" w:rsidRPr="00366EBB" w14:paraId="6DE65CB4" w14:textId="77777777" w:rsidTr="0021339E">
        <w:tc>
          <w:tcPr>
            <w:tcW w:w="2830" w:type="dxa"/>
          </w:tcPr>
          <w:p w14:paraId="0841815A" w14:textId="551BEA99" w:rsidR="00630255" w:rsidRPr="00366EBB" w:rsidRDefault="00630255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-F</w:t>
            </w:r>
          </w:p>
        </w:tc>
        <w:tc>
          <w:tcPr>
            <w:tcW w:w="11128" w:type="dxa"/>
          </w:tcPr>
          <w:p w14:paraId="540C109E" w14:textId="569D2726" w:rsidR="00630255" w:rsidRPr="00366EBB" w:rsidRDefault="0021339E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CTAGAGATTAAAGAGGAGAAATACTAGGTGTCAGTCGAGACTAGGAAG</w:t>
            </w:r>
          </w:p>
        </w:tc>
      </w:tr>
      <w:tr w:rsidR="00630255" w:rsidRPr="00366EBB" w14:paraId="23E15677" w14:textId="77777777" w:rsidTr="0021339E">
        <w:tc>
          <w:tcPr>
            <w:tcW w:w="2830" w:type="dxa"/>
          </w:tcPr>
          <w:p w14:paraId="397F6764" w14:textId="49A20014" w:rsidR="00630255" w:rsidRPr="00366EBB" w:rsidRDefault="00630255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67AE46DC" w14:textId="513FAEC9" w:rsidR="00630255" w:rsidRPr="00366EBB" w:rsidRDefault="0021339E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630255" w:rsidRPr="00366EBB" w14:paraId="1C6FBFD9" w14:textId="77777777" w:rsidTr="0021339E">
        <w:tc>
          <w:tcPr>
            <w:tcW w:w="2830" w:type="dxa"/>
          </w:tcPr>
          <w:p w14:paraId="16BEE654" w14:textId="320D0B92" w:rsidR="00630255" w:rsidRPr="00366EBB" w:rsidRDefault="00630255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3496E8DA" w14:textId="7CB32CB5" w:rsidR="00630255" w:rsidRPr="00366EBB" w:rsidRDefault="0021339E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630255" w:rsidRPr="00366EBB" w14:paraId="627F2116" w14:textId="77777777" w:rsidTr="0021339E">
        <w:tc>
          <w:tcPr>
            <w:tcW w:w="2830" w:type="dxa"/>
          </w:tcPr>
          <w:p w14:paraId="061FBAB5" w14:textId="3FC7C9CB" w:rsidR="00630255" w:rsidRPr="00366EBB" w:rsidRDefault="00630255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6-R</w:t>
            </w:r>
          </w:p>
        </w:tc>
        <w:tc>
          <w:tcPr>
            <w:tcW w:w="11128" w:type="dxa"/>
          </w:tcPr>
          <w:p w14:paraId="0A4A6130" w14:textId="5F9E8472" w:rsidR="00630255" w:rsidRPr="00366EBB" w:rsidRDefault="0021339E" w:rsidP="006302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TCATCTAGTATTTCTCCTCTTTCTCTAGACTACAGGGGAATTGTTATCCGC</w:t>
            </w:r>
          </w:p>
        </w:tc>
      </w:tr>
      <w:tr w:rsidR="003241D1" w:rsidRPr="00366EBB" w14:paraId="227A8910" w14:textId="77777777" w:rsidTr="0021339E">
        <w:tc>
          <w:tcPr>
            <w:tcW w:w="2830" w:type="dxa"/>
          </w:tcPr>
          <w:p w14:paraId="3698167A" w14:textId="012ACC91" w:rsidR="003241D1" w:rsidRPr="00366EBB" w:rsidRDefault="003241D1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4-A</w:t>
            </w:r>
            <w:r w:rsidR="00BD56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 reconstruction</w:t>
            </w:r>
          </w:p>
        </w:tc>
        <w:tc>
          <w:tcPr>
            <w:tcW w:w="11128" w:type="dxa"/>
          </w:tcPr>
          <w:p w14:paraId="03A31573" w14:textId="77777777" w:rsidR="003241D1" w:rsidRPr="00366EBB" w:rsidRDefault="003241D1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1D1" w:rsidRPr="00366EBB" w14:paraId="7839C167" w14:textId="77777777" w:rsidTr="0021339E">
        <w:tc>
          <w:tcPr>
            <w:tcW w:w="2830" w:type="dxa"/>
          </w:tcPr>
          <w:p w14:paraId="51E8EBB3" w14:textId="651C269A" w:rsidR="003241D1" w:rsidRPr="00366EBB" w:rsidRDefault="003241D1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6-F</w:t>
            </w:r>
          </w:p>
        </w:tc>
        <w:tc>
          <w:tcPr>
            <w:tcW w:w="11128" w:type="dxa"/>
          </w:tcPr>
          <w:p w14:paraId="6FA71767" w14:textId="377EC062" w:rsidR="003241D1" w:rsidRPr="00366EBB" w:rsidRDefault="0021339E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GTAGTCTAGAGAAAGAGGAGAAATACTAGATGACCATTTCCTCACCTTTG</w:t>
            </w:r>
          </w:p>
        </w:tc>
      </w:tr>
      <w:tr w:rsidR="003241D1" w:rsidRPr="00366EBB" w14:paraId="34FFBFA3" w14:textId="77777777" w:rsidTr="0021339E">
        <w:tc>
          <w:tcPr>
            <w:tcW w:w="2830" w:type="dxa"/>
          </w:tcPr>
          <w:p w14:paraId="5ABD7757" w14:textId="117FE75E" w:rsidR="003241D1" w:rsidRPr="00366EBB" w:rsidRDefault="003241D1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1-R</w:t>
            </w:r>
          </w:p>
        </w:tc>
        <w:tc>
          <w:tcPr>
            <w:tcW w:w="11128" w:type="dxa"/>
          </w:tcPr>
          <w:p w14:paraId="3198263D" w14:textId="6D130FC0" w:rsidR="003241D1" w:rsidRPr="00366EBB" w:rsidRDefault="0021339E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CTCCTTATTAAAGTTAAACAAAATTATTTCTACAGGTTACAGTGGCATGTTGCCGTG</w:t>
            </w:r>
          </w:p>
        </w:tc>
      </w:tr>
      <w:tr w:rsidR="003241D1" w:rsidRPr="00366EBB" w14:paraId="3A5C8625" w14:textId="77777777" w:rsidTr="0021339E">
        <w:tc>
          <w:tcPr>
            <w:tcW w:w="2830" w:type="dxa"/>
          </w:tcPr>
          <w:p w14:paraId="5267A303" w14:textId="0A3A817A" w:rsidR="003241D1" w:rsidRPr="00366EBB" w:rsidRDefault="003241D1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1-F</w:t>
            </w:r>
          </w:p>
        </w:tc>
        <w:tc>
          <w:tcPr>
            <w:tcW w:w="11128" w:type="dxa"/>
          </w:tcPr>
          <w:p w14:paraId="6CE578E9" w14:textId="131320E9" w:rsidR="003241D1" w:rsidRPr="00366EBB" w:rsidRDefault="0021339E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TTTAACTTTAATAAGGAGATATACCATGGGCAGCAGCGTGTCAGTCGAGACTAGGAAG</w:t>
            </w:r>
          </w:p>
        </w:tc>
      </w:tr>
      <w:tr w:rsidR="003241D1" w:rsidRPr="00366EBB" w14:paraId="55CACB27" w14:textId="77777777" w:rsidTr="0021339E">
        <w:tc>
          <w:tcPr>
            <w:tcW w:w="2830" w:type="dxa"/>
          </w:tcPr>
          <w:p w14:paraId="447484A7" w14:textId="3D19CC17" w:rsidR="003241D1" w:rsidRPr="00366EBB" w:rsidRDefault="003241D1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4511C54C" w14:textId="0824FE07" w:rsidR="003241D1" w:rsidRPr="00366EBB" w:rsidRDefault="0021339E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3241D1" w:rsidRPr="00366EBB" w14:paraId="701852EC" w14:textId="77777777" w:rsidTr="0021339E">
        <w:tc>
          <w:tcPr>
            <w:tcW w:w="2830" w:type="dxa"/>
          </w:tcPr>
          <w:p w14:paraId="5FE06923" w14:textId="13789F99" w:rsidR="003241D1" w:rsidRPr="00366EBB" w:rsidRDefault="003241D1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3F2E58FA" w14:textId="31EC8AAB" w:rsidR="003241D1" w:rsidRPr="00366EBB" w:rsidRDefault="0021339E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3241D1" w:rsidRPr="00366EBB" w14:paraId="128F7AA1" w14:textId="77777777" w:rsidTr="0021339E">
        <w:tc>
          <w:tcPr>
            <w:tcW w:w="2830" w:type="dxa"/>
          </w:tcPr>
          <w:p w14:paraId="70321B59" w14:textId="3B7C8869" w:rsidR="003241D1" w:rsidRPr="00366EBB" w:rsidRDefault="003241D1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6-R</w:t>
            </w:r>
          </w:p>
        </w:tc>
        <w:tc>
          <w:tcPr>
            <w:tcW w:w="11128" w:type="dxa"/>
          </w:tcPr>
          <w:p w14:paraId="4D5009A9" w14:textId="76F8B257" w:rsidR="003241D1" w:rsidRPr="00366EBB" w:rsidRDefault="0021339E" w:rsidP="003241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TCATCTAGTATTTCTCCTCTTTCTCTAGACTACAGGGGAATTGTTATCCGC</w:t>
            </w:r>
          </w:p>
        </w:tc>
      </w:tr>
      <w:tr w:rsidR="00350FC4" w:rsidRPr="00366EBB" w14:paraId="1CD7D571" w14:textId="77777777" w:rsidTr="0021339E">
        <w:tc>
          <w:tcPr>
            <w:tcW w:w="2830" w:type="dxa"/>
          </w:tcPr>
          <w:p w14:paraId="724B2540" w14:textId="06B2385D" w:rsidR="00350FC4" w:rsidRPr="00366EBB" w:rsidRDefault="00350FC4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0-A30 reconstruction</w:t>
            </w:r>
          </w:p>
        </w:tc>
        <w:tc>
          <w:tcPr>
            <w:tcW w:w="11128" w:type="dxa"/>
          </w:tcPr>
          <w:p w14:paraId="47E0F9B1" w14:textId="77777777" w:rsidR="00350FC4" w:rsidRPr="00366EBB" w:rsidRDefault="00350FC4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FC4" w:rsidRPr="00366EBB" w14:paraId="6EC5C61D" w14:textId="77777777" w:rsidTr="0021339E">
        <w:tc>
          <w:tcPr>
            <w:tcW w:w="2830" w:type="dxa"/>
          </w:tcPr>
          <w:p w14:paraId="1F24173C" w14:textId="76FA5A8F" w:rsidR="00350FC4" w:rsidRPr="00366EBB" w:rsidRDefault="00350FC4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1-F</w:t>
            </w:r>
          </w:p>
        </w:tc>
        <w:tc>
          <w:tcPr>
            <w:tcW w:w="11128" w:type="dxa"/>
          </w:tcPr>
          <w:p w14:paraId="469C21B4" w14:textId="134A616A" w:rsidR="00350FC4" w:rsidRPr="00366EBB" w:rsidRDefault="0021339E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GTCTAGAGATTAAAGAGGAGAAATACTAGATGACCATTTCCTCACCTTTG</w:t>
            </w:r>
          </w:p>
        </w:tc>
      </w:tr>
      <w:tr w:rsidR="00350FC4" w:rsidRPr="00366EBB" w14:paraId="321DF940" w14:textId="77777777" w:rsidTr="0021339E">
        <w:tc>
          <w:tcPr>
            <w:tcW w:w="2830" w:type="dxa"/>
          </w:tcPr>
          <w:p w14:paraId="344E2A91" w14:textId="65332E46" w:rsidR="00350FC4" w:rsidRPr="00366EBB" w:rsidRDefault="00350FC4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T-R</w:t>
            </w:r>
          </w:p>
        </w:tc>
        <w:tc>
          <w:tcPr>
            <w:tcW w:w="11128" w:type="dxa"/>
          </w:tcPr>
          <w:p w14:paraId="35C3C309" w14:textId="24817382" w:rsidR="00350FC4" w:rsidRPr="00366EBB" w:rsidRDefault="0021339E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TAGTATTTCTCCTCTTTAATCTCTAGATTACAGTGGCATGTTGCCGTG</w:t>
            </w:r>
          </w:p>
        </w:tc>
      </w:tr>
      <w:tr w:rsidR="00350FC4" w:rsidRPr="00366EBB" w14:paraId="07AAD087" w14:textId="77777777" w:rsidTr="0021339E">
        <w:tc>
          <w:tcPr>
            <w:tcW w:w="2830" w:type="dxa"/>
          </w:tcPr>
          <w:p w14:paraId="42EFE2F1" w14:textId="62435FE7" w:rsidR="00350FC4" w:rsidRPr="00366EBB" w:rsidRDefault="00350FC4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-F</w:t>
            </w:r>
          </w:p>
        </w:tc>
        <w:tc>
          <w:tcPr>
            <w:tcW w:w="11128" w:type="dxa"/>
          </w:tcPr>
          <w:p w14:paraId="07E21776" w14:textId="491F1F0F" w:rsidR="00350FC4" w:rsidRPr="00366EBB" w:rsidRDefault="0021339E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CTAGAGATTAAAGAGGAGAAATACTAGGTGTCAGTCGAGACTAGGAAG</w:t>
            </w:r>
          </w:p>
        </w:tc>
      </w:tr>
      <w:tr w:rsidR="00350FC4" w:rsidRPr="00366EBB" w14:paraId="5C47E23A" w14:textId="77777777" w:rsidTr="0021339E">
        <w:tc>
          <w:tcPr>
            <w:tcW w:w="2830" w:type="dxa"/>
          </w:tcPr>
          <w:p w14:paraId="3F0E8989" w14:textId="555C6095" w:rsidR="00350FC4" w:rsidRPr="00366EBB" w:rsidRDefault="00350FC4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2BBF12FB" w14:textId="2F57AEAE" w:rsidR="00350FC4" w:rsidRPr="00366EBB" w:rsidRDefault="0021339E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350FC4" w:rsidRPr="00366EBB" w14:paraId="38CF2D62" w14:textId="77777777" w:rsidTr="0021339E">
        <w:tc>
          <w:tcPr>
            <w:tcW w:w="2830" w:type="dxa"/>
          </w:tcPr>
          <w:p w14:paraId="4CBEAA01" w14:textId="073FBE15" w:rsidR="00350FC4" w:rsidRPr="00366EBB" w:rsidRDefault="00350FC4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498CC786" w14:textId="62BDF27C" w:rsidR="00350FC4" w:rsidRPr="00366EBB" w:rsidRDefault="0021339E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350FC4" w:rsidRPr="00366EBB" w14:paraId="657D826C" w14:textId="77777777" w:rsidTr="0021339E">
        <w:tc>
          <w:tcPr>
            <w:tcW w:w="2830" w:type="dxa"/>
          </w:tcPr>
          <w:p w14:paraId="7F0CC9EF" w14:textId="4AC2B2D8" w:rsidR="00350FC4" w:rsidRPr="00366EBB" w:rsidRDefault="00350FC4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1-R</w:t>
            </w:r>
          </w:p>
        </w:tc>
        <w:tc>
          <w:tcPr>
            <w:tcW w:w="11128" w:type="dxa"/>
          </w:tcPr>
          <w:p w14:paraId="28ABE504" w14:textId="73A06CC5" w:rsidR="00350FC4" w:rsidRPr="00366EBB" w:rsidRDefault="0021339E" w:rsidP="0035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CTAGTATTTCTCCTCTTTAATCTCTAGACTACAGGGGAATTGTTATCCGC</w:t>
            </w:r>
          </w:p>
        </w:tc>
      </w:tr>
      <w:tr w:rsidR="009F2109" w:rsidRPr="00366EBB" w14:paraId="15E1BBD7" w14:textId="77777777" w:rsidTr="0021339E">
        <w:tc>
          <w:tcPr>
            <w:tcW w:w="2830" w:type="dxa"/>
          </w:tcPr>
          <w:p w14:paraId="1E48B565" w14:textId="346F93DC" w:rsidR="009F2109" w:rsidRPr="00366EBB" w:rsidRDefault="009F2109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D56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-A</w:t>
            </w:r>
            <w:r w:rsidR="00BD56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R reconstruction</w:t>
            </w:r>
          </w:p>
        </w:tc>
        <w:tc>
          <w:tcPr>
            <w:tcW w:w="11128" w:type="dxa"/>
          </w:tcPr>
          <w:p w14:paraId="66639897" w14:textId="77777777" w:rsidR="009F2109" w:rsidRPr="00366EBB" w:rsidRDefault="009F2109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109" w:rsidRPr="00366EBB" w14:paraId="0646BE20" w14:textId="77777777" w:rsidTr="0021339E">
        <w:tc>
          <w:tcPr>
            <w:tcW w:w="2830" w:type="dxa"/>
          </w:tcPr>
          <w:p w14:paraId="4A4501D0" w14:textId="4D8B7499" w:rsidR="009F2109" w:rsidRPr="00366EBB" w:rsidRDefault="009F2109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DtsR1-F</w:t>
            </w:r>
          </w:p>
        </w:tc>
        <w:tc>
          <w:tcPr>
            <w:tcW w:w="11128" w:type="dxa"/>
          </w:tcPr>
          <w:p w14:paraId="5463732F" w14:textId="11DE246D" w:rsidR="009F2109" w:rsidRPr="00366EBB" w:rsidRDefault="0021339E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GACCATTTCCTCACCTTTG</w:t>
            </w:r>
          </w:p>
        </w:tc>
      </w:tr>
      <w:tr w:rsidR="009F2109" w:rsidRPr="00366EBB" w14:paraId="0F2956DA" w14:textId="77777777" w:rsidTr="0021339E">
        <w:tc>
          <w:tcPr>
            <w:tcW w:w="2830" w:type="dxa"/>
          </w:tcPr>
          <w:p w14:paraId="772B8871" w14:textId="6D30021E" w:rsidR="009F2109" w:rsidRPr="00366EBB" w:rsidRDefault="009F2109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1-R</w:t>
            </w:r>
          </w:p>
        </w:tc>
        <w:tc>
          <w:tcPr>
            <w:tcW w:w="11128" w:type="dxa"/>
          </w:tcPr>
          <w:p w14:paraId="5C1E3D7A" w14:textId="28B3AAC8" w:rsidR="009F2109" w:rsidRPr="00366EBB" w:rsidRDefault="0021339E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TCTCCTTATTAAAGTTAAACAAAATTATTTCTACAGGTTACAGTGGCATGTTGCCGTG</w:t>
            </w:r>
          </w:p>
        </w:tc>
      </w:tr>
      <w:tr w:rsidR="009F2109" w:rsidRPr="00366EBB" w14:paraId="56F76B5E" w14:textId="77777777" w:rsidTr="0021339E">
        <w:tc>
          <w:tcPr>
            <w:tcW w:w="2830" w:type="dxa"/>
          </w:tcPr>
          <w:p w14:paraId="45FF9B08" w14:textId="4F7332C8" w:rsidR="009F2109" w:rsidRPr="00366EBB" w:rsidRDefault="00013663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1-F</w:t>
            </w:r>
          </w:p>
        </w:tc>
        <w:tc>
          <w:tcPr>
            <w:tcW w:w="11128" w:type="dxa"/>
          </w:tcPr>
          <w:p w14:paraId="79EB67BB" w14:textId="429AF2C2" w:rsidR="009F2109" w:rsidRPr="00366EBB" w:rsidRDefault="0021339E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TTTAACTTTAATAAGGAGATATACCATGGGCAGCAGCGTGTCAGTCGAGACTAGGAAG</w:t>
            </w:r>
          </w:p>
        </w:tc>
      </w:tr>
      <w:tr w:rsidR="009F2109" w:rsidRPr="00366EBB" w14:paraId="035BC922" w14:textId="77777777" w:rsidTr="0021339E">
        <w:tc>
          <w:tcPr>
            <w:tcW w:w="2830" w:type="dxa"/>
          </w:tcPr>
          <w:p w14:paraId="1BD77D9B" w14:textId="064A96AC" w:rsidR="009F2109" w:rsidRPr="00366EBB" w:rsidRDefault="009F2109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34FA5A02" w14:textId="72EC993B" w:rsidR="009F2109" w:rsidRPr="00366EBB" w:rsidRDefault="0021339E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9F2109" w:rsidRPr="00366EBB" w14:paraId="1BFB6248" w14:textId="77777777" w:rsidTr="0021339E">
        <w:tc>
          <w:tcPr>
            <w:tcW w:w="2830" w:type="dxa"/>
          </w:tcPr>
          <w:p w14:paraId="4C4434BD" w14:textId="197DC965" w:rsidR="009F2109" w:rsidRPr="00366EBB" w:rsidRDefault="009F2109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6FA80602" w14:textId="3CDD5BD0" w:rsidR="009F2109" w:rsidRPr="00366EBB" w:rsidRDefault="0021339E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9F2109" w:rsidRPr="00366EBB" w14:paraId="710D3DDB" w14:textId="77777777" w:rsidTr="0021339E">
        <w:tc>
          <w:tcPr>
            <w:tcW w:w="2830" w:type="dxa"/>
          </w:tcPr>
          <w:p w14:paraId="73C45351" w14:textId="70B6B449" w:rsidR="009F2109" w:rsidRPr="00366EBB" w:rsidRDefault="009F2109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4-R</w:t>
            </w:r>
          </w:p>
        </w:tc>
        <w:tc>
          <w:tcPr>
            <w:tcW w:w="11128" w:type="dxa"/>
          </w:tcPr>
          <w:p w14:paraId="4DBD4502" w14:textId="1AB4690C" w:rsidR="009F2109" w:rsidRPr="00366EBB" w:rsidRDefault="0021339E" w:rsidP="009F2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ACGTCAATCAAAGGTGAGGAAATGGTCATGCTGCTGCCCATGGTATATCT</w:t>
            </w:r>
          </w:p>
        </w:tc>
      </w:tr>
      <w:tr w:rsidR="00312509" w:rsidRPr="00366EBB" w14:paraId="191B76CB" w14:textId="77777777" w:rsidTr="0021339E">
        <w:tc>
          <w:tcPr>
            <w:tcW w:w="2830" w:type="dxa"/>
          </w:tcPr>
          <w:p w14:paraId="0C6BAA36" w14:textId="73867645" w:rsidR="00312509" w:rsidRPr="00366EBB" w:rsidRDefault="00312509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4-A34 reconstruction</w:t>
            </w:r>
          </w:p>
        </w:tc>
        <w:tc>
          <w:tcPr>
            <w:tcW w:w="11128" w:type="dxa"/>
          </w:tcPr>
          <w:p w14:paraId="196D81DB" w14:textId="77777777" w:rsidR="00312509" w:rsidRPr="00366EBB" w:rsidRDefault="00312509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509" w:rsidRPr="00366EBB" w14:paraId="7978B86B" w14:textId="77777777" w:rsidTr="0021339E">
        <w:tc>
          <w:tcPr>
            <w:tcW w:w="2830" w:type="dxa"/>
          </w:tcPr>
          <w:p w14:paraId="034AF5F2" w14:textId="6F223D73" w:rsidR="00312509" w:rsidRPr="00366EBB" w:rsidRDefault="00312509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6-F</w:t>
            </w:r>
          </w:p>
        </w:tc>
        <w:tc>
          <w:tcPr>
            <w:tcW w:w="11128" w:type="dxa"/>
          </w:tcPr>
          <w:p w14:paraId="6DCA0041" w14:textId="159C013F" w:rsidR="00312509" w:rsidRPr="00366EBB" w:rsidRDefault="0021339E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GTAGTCTAGAGAAAGAGGAGAAATACTAGATGACCATTTCCTCACCTTTG</w:t>
            </w:r>
          </w:p>
        </w:tc>
      </w:tr>
      <w:tr w:rsidR="00312509" w:rsidRPr="00366EBB" w14:paraId="1A148664" w14:textId="77777777" w:rsidTr="0021339E">
        <w:tc>
          <w:tcPr>
            <w:tcW w:w="2830" w:type="dxa"/>
          </w:tcPr>
          <w:p w14:paraId="2747ECEA" w14:textId="1BCE6A47" w:rsidR="00312509" w:rsidRPr="00366EBB" w:rsidRDefault="00312509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2-R</w:t>
            </w:r>
          </w:p>
        </w:tc>
        <w:tc>
          <w:tcPr>
            <w:tcW w:w="11128" w:type="dxa"/>
          </w:tcPr>
          <w:p w14:paraId="0D589338" w14:textId="1F97D45F" w:rsidR="00312509" w:rsidRPr="00366EBB" w:rsidRDefault="0021339E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ACACCTAGTATTTCTCCTCTTTCTCTAGATTACAGTGGCATGTTGCCGTG</w:t>
            </w:r>
          </w:p>
        </w:tc>
      </w:tr>
      <w:tr w:rsidR="00312509" w:rsidRPr="00366EBB" w14:paraId="07D96A2F" w14:textId="77777777" w:rsidTr="0021339E">
        <w:tc>
          <w:tcPr>
            <w:tcW w:w="2830" w:type="dxa"/>
          </w:tcPr>
          <w:p w14:paraId="207462E7" w14:textId="5137EB9C" w:rsidR="00312509" w:rsidRPr="00366EBB" w:rsidRDefault="00312509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2-F</w:t>
            </w:r>
          </w:p>
        </w:tc>
        <w:tc>
          <w:tcPr>
            <w:tcW w:w="11128" w:type="dxa"/>
          </w:tcPr>
          <w:p w14:paraId="2C02F0B7" w14:textId="08AFDA3C" w:rsidR="00312509" w:rsidRPr="00366EBB" w:rsidRDefault="0021339E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GTAATCTAGAGAAAGAGGAGAAATACTAGGTGTCAGTCGAGACTAGGAAG</w:t>
            </w:r>
          </w:p>
        </w:tc>
      </w:tr>
      <w:tr w:rsidR="00312509" w:rsidRPr="00366EBB" w14:paraId="2927DA5B" w14:textId="77777777" w:rsidTr="0021339E">
        <w:tc>
          <w:tcPr>
            <w:tcW w:w="2830" w:type="dxa"/>
          </w:tcPr>
          <w:p w14:paraId="3ACB4E6A" w14:textId="174FD792" w:rsidR="00312509" w:rsidRPr="00366EBB" w:rsidRDefault="00312509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248BFAF9" w14:textId="78FA66CD" w:rsidR="00312509" w:rsidRPr="00366EBB" w:rsidRDefault="0021339E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312509" w:rsidRPr="00366EBB" w14:paraId="0DAA9D3C" w14:textId="77777777" w:rsidTr="0021339E">
        <w:tc>
          <w:tcPr>
            <w:tcW w:w="2830" w:type="dxa"/>
          </w:tcPr>
          <w:p w14:paraId="78F09BDD" w14:textId="43CDAD33" w:rsidR="00312509" w:rsidRPr="00366EBB" w:rsidRDefault="00312509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41986013" w14:textId="7D726E35" w:rsidR="00312509" w:rsidRPr="00366EBB" w:rsidRDefault="0021339E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312509" w:rsidRPr="00366EBB" w14:paraId="057C65B4" w14:textId="77777777" w:rsidTr="0021339E">
        <w:tc>
          <w:tcPr>
            <w:tcW w:w="2830" w:type="dxa"/>
          </w:tcPr>
          <w:p w14:paraId="655EC296" w14:textId="23CFCA53" w:rsidR="00312509" w:rsidRPr="00366EBB" w:rsidRDefault="00312509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6-R</w:t>
            </w:r>
          </w:p>
        </w:tc>
        <w:tc>
          <w:tcPr>
            <w:tcW w:w="11128" w:type="dxa"/>
          </w:tcPr>
          <w:p w14:paraId="7F5BF2BE" w14:textId="15F66EA3" w:rsidR="00312509" w:rsidRPr="00366EBB" w:rsidRDefault="0021339E" w:rsidP="003125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TCATCTAGTATTTCTCCTCTTTCTCTAGACTACAGGGGAATTGTTATCCGC</w:t>
            </w:r>
          </w:p>
        </w:tc>
      </w:tr>
      <w:tr w:rsidR="00A77406" w:rsidRPr="00366EBB" w14:paraId="0CC4D26D" w14:textId="77777777" w:rsidTr="0021339E">
        <w:tc>
          <w:tcPr>
            <w:tcW w:w="2830" w:type="dxa"/>
          </w:tcPr>
          <w:p w14:paraId="1056557A" w14:textId="17B2F8A3" w:rsidR="00A77406" w:rsidRPr="00366EBB" w:rsidRDefault="00A77406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64-A64 reconstruction</w:t>
            </w:r>
          </w:p>
        </w:tc>
        <w:tc>
          <w:tcPr>
            <w:tcW w:w="11128" w:type="dxa"/>
          </w:tcPr>
          <w:p w14:paraId="5B19EDCE" w14:textId="77777777" w:rsidR="00A77406" w:rsidRPr="00366EBB" w:rsidRDefault="00A77406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406" w:rsidRPr="00366EBB" w14:paraId="68669E14" w14:textId="77777777" w:rsidTr="0021339E">
        <w:tc>
          <w:tcPr>
            <w:tcW w:w="2830" w:type="dxa"/>
          </w:tcPr>
          <w:p w14:paraId="75C96A39" w14:textId="3E69EE54" w:rsidR="00A77406" w:rsidRPr="00366EBB" w:rsidRDefault="00A77406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9-F</w:t>
            </w:r>
          </w:p>
        </w:tc>
        <w:tc>
          <w:tcPr>
            <w:tcW w:w="11128" w:type="dxa"/>
          </w:tcPr>
          <w:p w14:paraId="4AFD099D" w14:textId="3D3851E4" w:rsidR="00A77406" w:rsidRPr="00366EBB" w:rsidRDefault="0021339E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GTAGTCTAGAGAAAGAGGGGAAATACTAGATGACCATTTCCTCACCTTTG</w:t>
            </w:r>
          </w:p>
        </w:tc>
      </w:tr>
      <w:tr w:rsidR="00A77406" w:rsidRPr="00366EBB" w14:paraId="1AE8D730" w14:textId="77777777" w:rsidTr="0021339E">
        <w:tc>
          <w:tcPr>
            <w:tcW w:w="2830" w:type="dxa"/>
          </w:tcPr>
          <w:p w14:paraId="7264E3E2" w14:textId="6C50A69A" w:rsidR="00A77406" w:rsidRPr="00366EBB" w:rsidRDefault="00A77406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D3-R</w:t>
            </w:r>
          </w:p>
        </w:tc>
        <w:tc>
          <w:tcPr>
            <w:tcW w:w="11128" w:type="dxa"/>
          </w:tcPr>
          <w:p w14:paraId="23875C33" w14:textId="09F15DA2" w:rsidR="00A77406" w:rsidRPr="00366EBB" w:rsidRDefault="0021339E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ACACCTAGTATTTCCCCTCTTTCTCTAGATTACAGTGGCATGTTGCCGTG</w:t>
            </w:r>
          </w:p>
        </w:tc>
      </w:tr>
      <w:tr w:rsidR="00A77406" w:rsidRPr="00366EBB" w14:paraId="1AFD0B9B" w14:textId="77777777" w:rsidTr="0021339E">
        <w:tc>
          <w:tcPr>
            <w:tcW w:w="2830" w:type="dxa"/>
          </w:tcPr>
          <w:p w14:paraId="71940AED" w14:textId="68821936" w:rsidR="00A77406" w:rsidRPr="00366EBB" w:rsidRDefault="00A77406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3-F</w:t>
            </w:r>
          </w:p>
        </w:tc>
        <w:tc>
          <w:tcPr>
            <w:tcW w:w="11128" w:type="dxa"/>
          </w:tcPr>
          <w:p w14:paraId="577412AB" w14:textId="57EEDDC4" w:rsidR="00A77406" w:rsidRPr="00366EBB" w:rsidRDefault="0021339E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GTAATCTAGAGAAAGAGGGGAAATACTAGGTGTCAGTCGAGACTAGGAAG</w:t>
            </w:r>
          </w:p>
        </w:tc>
      </w:tr>
      <w:tr w:rsidR="00A77406" w:rsidRPr="00366EBB" w14:paraId="2460742A" w14:textId="77777777" w:rsidTr="0021339E">
        <w:tc>
          <w:tcPr>
            <w:tcW w:w="2830" w:type="dxa"/>
          </w:tcPr>
          <w:p w14:paraId="78B2F8D8" w14:textId="4F2A5430" w:rsidR="00A77406" w:rsidRPr="00366EBB" w:rsidRDefault="00A77406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ccBC</w:t>
            </w:r>
            <w:proofErr w:type="spellEnd"/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1128" w:type="dxa"/>
          </w:tcPr>
          <w:p w14:paraId="050177E0" w14:textId="03731E7A" w:rsidR="00A77406" w:rsidRPr="00366EBB" w:rsidRDefault="0021339E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TTACTTGATCTCGAGGAGAAC</w:t>
            </w:r>
          </w:p>
        </w:tc>
      </w:tr>
      <w:tr w:rsidR="00A77406" w:rsidRPr="00366EBB" w14:paraId="061F2B3B" w14:textId="77777777" w:rsidTr="0021339E">
        <w:tc>
          <w:tcPr>
            <w:tcW w:w="2830" w:type="dxa"/>
          </w:tcPr>
          <w:p w14:paraId="2355340B" w14:textId="02076887" w:rsidR="00A77406" w:rsidRPr="00366EBB" w:rsidRDefault="00A77406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pA-F2</w:t>
            </w:r>
          </w:p>
        </w:tc>
        <w:tc>
          <w:tcPr>
            <w:tcW w:w="11128" w:type="dxa"/>
          </w:tcPr>
          <w:p w14:paraId="16BA5A19" w14:textId="210C70BD" w:rsidR="00A77406" w:rsidRPr="00366EBB" w:rsidRDefault="0021339E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AAGGGCGTTGTTCTCCTCGAGATCAAGTAACTCGAGTCTGGTAAAGAAACCG</w:t>
            </w:r>
          </w:p>
        </w:tc>
      </w:tr>
      <w:tr w:rsidR="00A77406" w:rsidRPr="00366EBB" w14:paraId="44BD8C97" w14:textId="77777777" w:rsidTr="0021339E">
        <w:tc>
          <w:tcPr>
            <w:tcW w:w="2830" w:type="dxa"/>
          </w:tcPr>
          <w:p w14:paraId="74CA281C" w14:textId="7DE1E212" w:rsidR="00A77406" w:rsidRPr="00366EBB" w:rsidRDefault="00A77406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BB9-R</w:t>
            </w:r>
          </w:p>
        </w:tc>
        <w:tc>
          <w:tcPr>
            <w:tcW w:w="11128" w:type="dxa"/>
          </w:tcPr>
          <w:p w14:paraId="0A71A46C" w14:textId="318C8B9D" w:rsidR="00A77406" w:rsidRPr="00366EBB" w:rsidRDefault="0021339E" w:rsidP="00A77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6EBB">
              <w:rPr>
                <w:rFonts w:ascii="Times New Roman" w:hAnsi="Times New Roman" w:cs="Times New Roman"/>
                <w:sz w:val="24"/>
                <w:szCs w:val="24"/>
              </w:rPr>
              <w:t>GTCATCTAGTATTTCCCCTCTTTCTCTAGACTACAGGGGAATTGTTATCCGC</w:t>
            </w:r>
          </w:p>
        </w:tc>
      </w:tr>
    </w:tbl>
    <w:p w14:paraId="56C11B7A" w14:textId="3F46980E" w:rsidR="00BA3692" w:rsidRDefault="00BA3692" w:rsidP="00BF28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441DAA" w14:textId="5A32CEA9" w:rsidR="005C3616" w:rsidRDefault="005C3616" w:rsidP="00BF28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2F034E" w14:textId="289EC657" w:rsidR="005C3616" w:rsidRDefault="005C3616" w:rsidP="00BF28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E2BCCDF" w14:textId="215F7BFA" w:rsidR="005C3616" w:rsidRDefault="005C3616" w:rsidP="00BF28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723EE20" w14:textId="68732654" w:rsidR="005C3616" w:rsidRDefault="005C3616" w:rsidP="00BF28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4924327" w14:textId="1A26F275" w:rsidR="005C3616" w:rsidRDefault="005C3616" w:rsidP="00BF28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302A53" w14:textId="49D4985B" w:rsidR="005C3616" w:rsidRDefault="005C3616" w:rsidP="00BF28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E5AB9A" w14:textId="77777777" w:rsidR="005C3616" w:rsidRDefault="005C3616" w:rsidP="00BF283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8F5A140" w14:textId="416135D9" w:rsidR="00BF283B" w:rsidRPr="00366EBB" w:rsidRDefault="004C3770" w:rsidP="00BF283B">
      <w:pPr>
        <w:jc w:val="left"/>
        <w:rPr>
          <w:rFonts w:ascii="Times New Roman" w:hAnsi="Times New Roman" w:cs="Times New Roman"/>
          <w:sz w:val="24"/>
          <w:szCs w:val="24"/>
        </w:rPr>
      </w:pPr>
      <w:r w:rsidRPr="003A338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D03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283B" w:rsidRPr="005D03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5F6E" w:rsidRPr="005D03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4F1C" w:rsidRPr="005D034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D0345" w:rsidRPr="005D03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B1A8B" w:rsidRPr="00366EBB">
        <w:rPr>
          <w:rFonts w:ascii="Times New Roman" w:hAnsi="Times New Roman" w:cs="Times New Roman"/>
          <w:sz w:val="24"/>
          <w:szCs w:val="24"/>
        </w:rPr>
        <w:t xml:space="preserve"> C</w:t>
      </w:r>
      <w:r w:rsidR="00EB1A8B" w:rsidRPr="00366EBB">
        <w:rPr>
          <w:rFonts w:ascii="Times New Roman" w:hAnsi="Times New Roman" w:cs="Times New Roman" w:hint="eastAsia"/>
          <w:sz w:val="24"/>
          <w:szCs w:val="24"/>
        </w:rPr>
        <w:t>ha</w:t>
      </w:r>
      <w:r w:rsidR="00EB1A8B" w:rsidRPr="00366EBB">
        <w:rPr>
          <w:rFonts w:ascii="Times New Roman" w:hAnsi="Times New Roman" w:cs="Times New Roman"/>
          <w:sz w:val="24"/>
          <w:szCs w:val="24"/>
        </w:rPr>
        <w:t>racterized RBS sequences in this study</w:t>
      </w:r>
      <w:r w:rsidR="00BF283B" w:rsidRPr="00366EB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2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0"/>
        <w:gridCol w:w="8300"/>
      </w:tblGrid>
      <w:tr w:rsidR="00DD7A04" w:rsidRPr="007844DB" w14:paraId="4B196DAF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81B56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RBS Name</w:t>
            </w:r>
          </w:p>
        </w:tc>
        <w:tc>
          <w:tcPr>
            <w:tcW w:w="83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D7CCB" w14:textId="41D261B3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  <w:r w:rsidR="007C0913" w:rsidRPr="007844D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DD7A04" w:rsidRPr="007844DB" w14:paraId="0D61535A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1A8D2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B0029</w:t>
            </w:r>
          </w:p>
        </w:tc>
        <w:tc>
          <w:tcPr>
            <w:tcW w:w="83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63663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TCTAGAGTTCACACAGGAAACCTACTAG</w:t>
            </w:r>
          </w:p>
        </w:tc>
      </w:tr>
      <w:tr w:rsidR="00DD7A04" w:rsidRPr="007844DB" w14:paraId="5AB5DFA1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75FEF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B0030</w:t>
            </w:r>
          </w:p>
        </w:tc>
        <w:tc>
          <w:tcPr>
            <w:tcW w:w="8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85587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TCTAGAGATTAAAGAGGAGAAATACTAG</w:t>
            </w:r>
          </w:p>
        </w:tc>
      </w:tr>
      <w:tr w:rsidR="00DD7A04" w:rsidRPr="007844DB" w14:paraId="31908CCB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0F730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B0031</w:t>
            </w:r>
          </w:p>
        </w:tc>
        <w:tc>
          <w:tcPr>
            <w:tcW w:w="8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79BCB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TCTAGAGTCACACAGGAAACCTACTAG</w:t>
            </w:r>
          </w:p>
        </w:tc>
      </w:tr>
      <w:tr w:rsidR="00DD7A04" w:rsidRPr="007844DB" w14:paraId="6AB6BD71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61D9E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B0032</w:t>
            </w:r>
          </w:p>
        </w:tc>
        <w:tc>
          <w:tcPr>
            <w:tcW w:w="8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AF004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TCTAGAGTCACACAGGAAAGTACTAG</w:t>
            </w:r>
          </w:p>
        </w:tc>
      </w:tr>
      <w:tr w:rsidR="00DD7A04" w:rsidRPr="007844DB" w14:paraId="352B5AFB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E78C8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B0033</w:t>
            </w:r>
          </w:p>
        </w:tc>
        <w:tc>
          <w:tcPr>
            <w:tcW w:w="8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C7D9B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TCTAGAGTCACACAGGACTACTAG</w:t>
            </w:r>
          </w:p>
        </w:tc>
      </w:tr>
      <w:tr w:rsidR="00DD7A04" w:rsidRPr="007844DB" w14:paraId="682F80E1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E2773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B0034</w:t>
            </w:r>
          </w:p>
        </w:tc>
        <w:tc>
          <w:tcPr>
            <w:tcW w:w="8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C3F91" w14:textId="5449CEC2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TCTAGAGAAAGAGGAGAAATACTAG</w:t>
            </w:r>
          </w:p>
        </w:tc>
      </w:tr>
      <w:tr w:rsidR="00DD7A04" w:rsidRPr="007844DB" w14:paraId="4288DA87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02477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B0035</w:t>
            </w:r>
          </w:p>
        </w:tc>
        <w:tc>
          <w:tcPr>
            <w:tcW w:w="8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38BD9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TCTAGAGATTAAAGAGGAGAATACTAG</w:t>
            </w:r>
          </w:p>
        </w:tc>
      </w:tr>
      <w:tr w:rsidR="00DD7A04" w:rsidRPr="007844DB" w14:paraId="325C10B7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4320E" w14:textId="77777777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B0064</w:t>
            </w:r>
          </w:p>
        </w:tc>
        <w:tc>
          <w:tcPr>
            <w:tcW w:w="8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101BA" w14:textId="0C68BE76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TCTAGAGAAAGAGGGGAAATACTAG</w:t>
            </w:r>
          </w:p>
        </w:tc>
      </w:tr>
      <w:tr w:rsidR="00DD7A04" w:rsidRPr="007844DB" w14:paraId="2D5EE43E" w14:textId="77777777" w:rsidTr="0065247D">
        <w:trPr>
          <w:trHeight w:val="360"/>
          <w:jc w:val="center"/>
        </w:trPr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A15A6" w14:textId="525746E2" w:rsidR="00DD7A04" w:rsidRPr="007844DB" w:rsidRDefault="00113125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83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D3A9F" w14:textId="6370439C" w:rsidR="00DD7A04" w:rsidRPr="007844DB" w:rsidRDefault="00DD7A04" w:rsidP="00DD7A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44DB">
              <w:rPr>
                <w:rFonts w:ascii="Times New Roman" w:hAnsi="Times New Roman" w:cs="Times New Roman" w:hint="eastAsia"/>
                <w:sz w:val="24"/>
                <w:szCs w:val="24"/>
              </w:rPr>
              <w:t>AAATAATTTTGTTTAACTTTAATAAGGAGATATACCATGGGCAGCAGC</w:t>
            </w:r>
          </w:p>
        </w:tc>
      </w:tr>
    </w:tbl>
    <w:p w14:paraId="66F626D9" w14:textId="77777777" w:rsidR="00FE6209" w:rsidRDefault="00FE6209" w:rsidP="000D7A2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5CC0D1" w14:textId="77777777" w:rsidR="00FE6209" w:rsidRDefault="00FE6209" w:rsidP="000D7A2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A15383" w14:textId="0C3D4A6C" w:rsidR="00BF283B" w:rsidRDefault="00DD4A58" w:rsidP="000D7A2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47F8FB2" wp14:editId="03D1BD4C">
            <wp:simplePos x="0" y="0"/>
            <wp:positionH relativeFrom="margin">
              <wp:posOffset>1478280</wp:posOffset>
            </wp:positionH>
            <wp:positionV relativeFrom="paragraph">
              <wp:posOffset>247650</wp:posOffset>
            </wp:positionV>
            <wp:extent cx="5440680" cy="2193925"/>
            <wp:effectExtent l="0" t="0" r="762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498A99" w14:textId="4127C726" w:rsidR="00DD4A58" w:rsidRDefault="004C3770" w:rsidP="000D7A25">
      <w:pPr>
        <w:jc w:val="left"/>
        <w:rPr>
          <w:rFonts w:ascii="Times New Roman" w:hAnsi="Times New Roman" w:cs="Times New Roman"/>
          <w:sz w:val="24"/>
          <w:szCs w:val="24"/>
        </w:rPr>
      </w:pPr>
      <w:r w:rsidRPr="006D625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DD4A58" w:rsidRPr="005D0345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5D0345" w:rsidRPr="005D03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4A58" w:rsidRPr="003C024E">
        <w:rPr>
          <w:rFonts w:ascii="Times New Roman" w:hAnsi="Times New Roman" w:cs="Times New Roman"/>
          <w:sz w:val="24"/>
          <w:szCs w:val="24"/>
        </w:rPr>
        <w:t xml:space="preserve"> Comparation of 3-HP peaks in standard 3-HP and the fermentation product with HPLC detection method.</w:t>
      </w:r>
    </w:p>
    <w:p w14:paraId="01DA2382" w14:textId="4B22A2EE" w:rsidR="00DD4A58" w:rsidRDefault="00DD4A58" w:rsidP="000D7A2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D15D8E" w14:textId="1CFEC2F1" w:rsidR="00CF7AC5" w:rsidRDefault="00CF7AC5" w:rsidP="000D7A2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EBD188" w14:textId="5D47FB66" w:rsidR="00DD4A58" w:rsidRDefault="00A44ED6" w:rsidP="000D7A25">
      <w:pPr>
        <w:jc w:val="left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39CD05FB" wp14:editId="15D410B4">
            <wp:simplePos x="0" y="0"/>
            <wp:positionH relativeFrom="margin">
              <wp:align>center</wp:align>
            </wp:positionH>
            <wp:positionV relativeFrom="paragraph">
              <wp:posOffset>2713355</wp:posOffset>
            </wp:positionV>
            <wp:extent cx="5594350" cy="1970405"/>
            <wp:effectExtent l="0" t="0" r="635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9435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2742" w:rsidRPr="0066274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75653EAC" wp14:editId="1D9770F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872740" cy="2188845"/>
            <wp:effectExtent l="0" t="0" r="3810" b="1905"/>
            <wp:wrapTopAndBottom/>
            <wp:docPr id="2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97EE18DE-C5C0-4E8F-8D06-296AF14C47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97EE18DE-C5C0-4E8F-8D06-296AF14C47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274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3770" w:rsidRPr="006D625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CF7AC5" w:rsidRPr="001A342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F7AC5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CF7AC5" w:rsidRPr="00236007">
        <w:rPr>
          <w:rFonts w:ascii="Times New Roman" w:hAnsi="Times New Roman" w:cs="Times New Roman"/>
          <w:sz w:val="24"/>
          <w:szCs w:val="24"/>
        </w:rPr>
        <w:t xml:space="preserve"> </w:t>
      </w:r>
      <w:r w:rsidR="00B84AD9" w:rsidRPr="00236007">
        <w:rPr>
          <w:rFonts w:ascii="Times New Roman" w:hAnsi="Times New Roman" w:cs="Times New Roman"/>
          <w:sz w:val="24"/>
          <w:szCs w:val="24"/>
        </w:rPr>
        <w:t>Compar</w:t>
      </w:r>
      <w:r w:rsidR="00B84AD9">
        <w:rPr>
          <w:rFonts w:ascii="Times New Roman" w:hAnsi="Times New Roman" w:cs="Times New Roman"/>
          <w:sz w:val="24"/>
          <w:szCs w:val="24"/>
        </w:rPr>
        <w:t>ation of</w:t>
      </w:r>
      <w:r w:rsidR="00B84AD9" w:rsidRPr="00236007">
        <w:rPr>
          <w:rFonts w:ascii="Times New Roman" w:hAnsi="Times New Roman" w:cs="Times New Roman"/>
          <w:sz w:val="24"/>
          <w:szCs w:val="24"/>
        </w:rPr>
        <w:t xml:space="preserve"> </w:t>
      </w:r>
      <w:r w:rsidR="00B84AD9">
        <w:rPr>
          <w:rFonts w:ascii="Times New Roman" w:hAnsi="Times New Roman" w:cs="Times New Roman"/>
          <w:sz w:val="24"/>
          <w:szCs w:val="24"/>
        </w:rPr>
        <w:t>c</w:t>
      </w:r>
      <w:r w:rsidR="00B84AD9" w:rsidRPr="00236007">
        <w:rPr>
          <w:rFonts w:ascii="Times New Roman" w:hAnsi="Times New Roman" w:cs="Times New Roman"/>
          <w:sz w:val="24"/>
          <w:szCs w:val="24"/>
        </w:rPr>
        <w:t>e</w:t>
      </w:r>
      <w:r w:rsidR="00B84AD9" w:rsidRPr="00E01EF7">
        <w:rPr>
          <w:rFonts w:ascii="Times New Roman" w:hAnsi="Times New Roman" w:cs="Times New Roman"/>
          <w:sz w:val="24"/>
          <w:szCs w:val="24"/>
        </w:rPr>
        <w:t>ll growth</w:t>
      </w:r>
      <w:r w:rsidR="00647F2A" w:rsidRPr="00647F2A">
        <w:rPr>
          <w:rFonts w:ascii="Times New Roman" w:hAnsi="Times New Roman" w:cs="Times New Roman"/>
          <w:sz w:val="24"/>
          <w:szCs w:val="24"/>
        </w:rPr>
        <w:t xml:space="preserve"> </w:t>
      </w:r>
      <w:r w:rsidR="00647F2A">
        <w:rPr>
          <w:rFonts w:ascii="Times New Roman" w:hAnsi="Times New Roman" w:cs="Times New Roman"/>
          <w:sz w:val="24"/>
          <w:szCs w:val="24"/>
        </w:rPr>
        <w:t xml:space="preserve">in </w:t>
      </w:r>
      <w:r w:rsidR="00647F2A" w:rsidRPr="00643FD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647F2A">
        <w:rPr>
          <w:rFonts w:ascii="Times New Roman" w:hAnsi="Times New Roman" w:cs="Times New Roman"/>
          <w:sz w:val="24"/>
          <w:szCs w:val="24"/>
        </w:rPr>
        <w:t xml:space="preserve"> BL21 (DE3)</w:t>
      </w:r>
      <w:r w:rsidR="00B84AD9" w:rsidRPr="00E01EF7">
        <w:rPr>
          <w:rFonts w:ascii="Times New Roman" w:hAnsi="Times New Roman" w:cs="Times New Roman"/>
          <w:sz w:val="24"/>
          <w:szCs w:val="24"/>
        </w:rPr>
        <w:t xml:space="preserve"> </w:t>
      </w:r>
      <w:r w:rsidR="00B84AD9">
        <w:rPr>
          <w:rFonts w:ascii="Times New Roman" w:hAnsi="Times New Roman" w:cs="Times New Roman"/>
          <w:sz w:val="24"/>
          <w:szCs w:val="24"/>
        </w:rPr>
        <w:t>between</w:t>
      </w:r>
      <w:r w:rsidR="00B84AD9" w:rsidRPr="00E01EF7">
        <w:rPr>
          <w:rFonts w:ascii="Times New Roman" w:hAnsi="Times New Roman" w:cs="Times New Roman"/>
          <w:sz w:val="24"/>
          <w:szCs w:val="24"/>
        </w:rPr>
        <w:t xml:space="preserve"> </w:t>
      </w:r>
      <w:r w:rsidR="00B84AD9">
        <w:rPr>
          <w:rFonts w:ascii="Times New Roman" w:hAnsi="Times New Roman" w:cs="Times New Roman"/>
          <w:sz w:val="24"/>
          <w:szCs w:val="24"/>
        </w:rPr>
        <w:t>engineered strains</w:t>
      </w:r>
      <w:r w:rsidR="00CF7AC5">
        <w:rPr>
          <w:rFonts w:ascii="Times New Roman" w:hAnsi="Times New Roman" w:cs="Times New Roman"/>
          <w:sz w:val="24"/>
          <w:szCs w:val="24"/>
        </w:rPr>
        <w:t xml:space="preserve"> </w:t>
      </w:r>
      <w:r w:rsidR="00BF311C" w:rsidRPr="00CA3AF3">
        <w:rPr>
          <w:rFonts w:ascii="Times New Roman" w:eastAsia="宋体" w:hAnsi="Times New Roman" w:cs="Times New Roman"/>
          <w:i/>
          <w:iCs/>
          <w:sz w:val="24"/>
          <w:szCs w:val="24"/>
        </w:rPr>
        <w:t>E</w:t>
      </w:r>
      <w:r w:rsidR="00BF311C" w:rsidRPr="00CA3AF3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.</w:t>
      </w:r>
      <w:r w:rsidR="00BF311C" w:rsidRPr="00CA3AF3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coli-derived</w:t>
      </w:r>
      <w:r w:rsidR="00BF311C">
        <w:rPr>
          <w:rFonts w:ascii="Times New Roman" w:eastAsia="宋体" w:hAnsi="Times New Roman" w:cs="Times New Roman"/>
          <w:sz w:val="24"/>
          <w:szCs w:val="24"/>
        </w:rPr>
        <w:t xml:space="preserve"> Acc</w:t>
      </w:r>
      <w:r w:rsidR="00CF7AC5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BF311C" w:rsidRPr="00CA3AF3">
        <w:rPr>
          <w:rFonts w:ascii="Times New Roman" w:eastAsia="宋体" w:hAnsi="Times New Roman" w:cs="Times New Roman"/>
          <w:i/>
          <w:iCs/>
          <w:sz w:val="24"/>
          <w:szCs w:val="24"/>
        </w:rPr>
        <w:t>E</w:t>
      </w:r>
      <w:r w:rsidR="00BF311C" w:rsidRPr="00CA3AF3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.</w:t>
      </w:r>
      <w:r w:rsidR="00BF311C" w:rsidRPr="00CA3AF3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coli-derived</w:t>
      </w:r>
      <w:r w:rsidR="00BF311C">
        <w:rPr>
          <w:rFonts w:ascii="Times New Roman" w:eastAsia="宋体" w:hAnsi="Times New Roman" w:cs="Times New Roman"/>
          <w:sz w:val="24"/>
          <w:szCs w:val="24"/>
        </w:rPr>
        <w:t xml:space="preserve"> Acc</w:t>
      </w:r>
      <w:r w:rsidR="00CF7AC5">
        <w:rPr>
          <w:rFonts w:ascii="Times New Roman" w:eastAsia="宋体" w:hAnsi="Times New Roman" w:cs="Times New Roman"/>
          <w:sz w:val="24"/>
          <w:szCs w:val="24"/>
        </w:rPr>
        <w:t>.</w:t>
      </w:r>
      <w:r w:rsidR="007179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179E1" w:rsidRPr="00D40A21">
        <w:rPr>
          <w:rFonts w:ascii="Times New Roman" w:hAnsi="Times New Roman" w:cs="Times New Roman"/>
          <w:sz w:val="24"/>
          <w:szCs w:val="24"/>
        </w:rPr>
        <w:t>All results were calculated with three (n=3) independent replicates.</w:t>
      </w:r>
      <w:r w:rsidR="008453AB" w:rsidRPr="008453AB">
        <w:rPr>
          <w:noProof/>
        </w:rPr>
        <w:t xml:space="preserve"> </w:t>
      </w:r>
    </w:p>
    <w:p w14:paraId="0A74D40C" w14:textId="49A26037" w:rsidR="00777D47" w:rsidRDefault="004C3770" w:rsidP="00777D4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D625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DD4A58" w:rsidRPr="005D034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F7AC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D0345" w:rsidRPr="005D03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4A58" w:rsidRPr="003C024E">
        <w:rPr>
          <w:rFonts w:ascii="Times New Roman" w:hAnsi="Times New Roman" w:cs="Times New Roman"/>
          <w:sz w:val="24"/>
          <w:szCs w:val="24"/>
        </w:rPr>
        <w:t xml:space="preserve"> </w:t>
      </w:r>
      <w:r w:rsidR="00DD4A58" w:rsidRPr="003C024E">
        <w:rPr>
          <w:rFonts w:ascii="Times New Roman" w:eastAsia="宋体" w:hAnsi="Times New Roman" w:cs="Times New Roman"/>
          <w:sz w:val="24"/>
          <w:szCs w:val="24"/>
        </w:rPr>
        <w:t>Repression of overexpressed native Acc for</w:t>
      </w:r>
      <w:r w:rsidR="000677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67701" w:rsidRPr="00067701">
        <w:rPr>
          <w:rFonts w:ascii="Times New Roman" w:eastAsia="宋体" w:hAnsi="Times New Roman" w:cs="Times New Roman"/>
          <w:sz w:val="24"/>
          <w:szCs w:val="24"/>
        </w:rPr>
        <w:t>cell</w:t>
      </w:r>
      <w:r w:rsidR="00067701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DD4A58" w:rsidRPr="003C024E">
        <w:rPr>
          <w:rFonts w:ascii="Times New Roman" w:eastAsia="宋体" w:hAnsi="Times New Roman" w:cs="Times New Roman"/>
          <w:sz w:val="24"/>
          <w:szCs w:val="24"/>
        </w:rPr>
        <w:t>growth</w:t>
      </w:r>
      <w:r w:rsidR="000677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67701">
        <w:rPr>
          <w:rFonts w:ascii="Times New Roman" w:hAnsi="Times New Roman" w:cs="Times New Roman"/>
          <w:sz w:val="24"/>
          <w:szCs w:val="24"/>
        </w:rPr>
        <w:t xml:space="preserve">in </w:t>
      </w:r>
      <w:r w:rsidR="00067701" w:rsidRPr="00643FD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067701">
        <w:rPr>
          <w:rFonts w:ascii="Times New Roman" w:hAnsi="Times New Roman" w:cs="Times New Roman"/>
          <w:sz w:val="24"/>
          <w:szCs w:val="24"/>
        </w:rPr>
        <w:t xml:space="preserve"> BL21 (DE3)</w:t>
      </w:r>
      <w:r w:rsidR="00DD4A58" w:rsidRPr="003C024E">
        <w:rPr>
          <w:rFonts w:ascii="Times New Roman" w:eastAsia="宋体" w:hAnsi="Times New Roman" w:cs="Times New Roman"/>
          <w:sz w:val="24"/>
          <w:szCs w:val="24"/>
        </w:rPr>
        <w:t>.</w:t>
      </w:r>
      <w:r w:rsidR="00211C29">
        <w:rPr>
          <w:rFonts w:ascii="Times New Roman" w:eastAsia="宋体" w:hAnsi="Times New Roman" w:cs="Times New Roman"/>
          <w:sz w:val="24"/>
          <w:szCs w:val="24"/>
        </w:rPr>
        <w:t xml:space="preserve"> Strain </w:t>
      </w:r>
      <w:r w:rsidR="00466247">
        <w:rPr>
          <w:rFonts w:ascii="Times New Roman" w:eastAsia="宋体" w:hAnsi="Times New Roman" w:cs="Times New Roman"/>
          <w:sz w:val="24"/>
          <w:szCs w:val="24"/>
        </w:rPr>
        <w:t>Control</w:t>
      </w:r>
      <w:r w:rsidR="00211C29">
        <w:rPr>
          <w:rFonts w:ascii="Times New Roman" w:eastAsia="宋体" w:hAnsi="Times New Roman" w:cs="Times New Roman"/>
          <w:sz w:val="24"/>
          <w:szCs w:val="24"/>
        </w:rPr>
        <w:t xml:space="preserve"> containing empty vector as control.</w:t>
      </w:r>
      <w:r w:rsidR="007259C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30C5B">
        <w:rPr>
          <w:rFonts w:ascii="Times New Roman" w:eastAsia="宋体" w:hAnsi="Times New Roman" w:cs="Times New Roman"/>
          <w:sz w:val="24"/>
          <w:szCs w:val="24"/>
        </w:rPr>
        <w:t xml:space="preserve">Strain </w:t>
      </w:r>
      <w:r w:rsidR="00466247">
        <w:rPr>
          <w:rFonts w:ascii="Times New Roman" w:eastAsia="宋体" w:hAnsi="Times New Roman" w:cs="Times New Roman"/>
          <w:sz w:val="24"/>
          <w:szCs w:val="24"/>
        </w:rPr>
        <w:t>30AccAD-64AccBC</w:t>
      </w:r>
      <w:r w:rsidR="00130C5B">
        <w:rPr>
          <w:rFonts w:ascii="Times New Roman" w:eastAsia="宋体" w:hAnsi="Times New Roman" w:cs="Times New Roman"/>
          <w:sz w:val="24"/>
          <w:szCs w:val="24"/>
        </w:rPr>
        <w:t xml:space="preserve"> containing RBS B0030 and B0064 for </w:t>
      </w:r>
      <w:proofErr w:type="spellStart"/>
      <w:r w:rsidR="004B3AA9" w:rsidRPr="005C3616">
        <w:rPr>
          <w:rFonts w:ascii="Times New Roman" w:eastAsia="宋体" w:hAnsi="Times New Roman" w:cs="Times New Roman"/>
          <w:i/>
          <w:iCs/>
          <w:sz w:val="24"/>
          <w:szCs w:val="24"/>
        </w:rPr>
        <w:t>a</w:t>
      </w:r>
      <w:r w:rsidR="00466247" w:rsidRPr="005C3616">
        <w:rPr>
          <w:rFonts w:ascii="Times New Roman" w:eastAsia="宋体" w:hAnsi="Times New Roman" w:cs="Times New Roman"/>
          <w:i/>
          <w:iCs/>
          <w:sz w:val="24"/>
          <w:szCs w:val="24"/>
        </w:rPr>
        <w:t>ccAD</w:t>
      </w:r>
      <w:proofErr w:type="spellEnd"/>
      <w:r w:rsidR="0046624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30C5B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proofErr w:type="spellStart"/>
      <w:r w:rsidR="004B3AA9" w:rsidRPr="005C3616">
        <w:rPr>
          <w:rFonts w:ascii="Times New Roman" w:eastAsia="宋体" w:hAnsi="Times New Roman" w:cs="Times New Roman"/>
          <w:i/>
          <w:iCs/>
          <w:sz w:val="24"/>
          <w:szCs w:val="24"/>
        </w:rPr>
        <w:t>a</w:t>
      </w:r>
      <w:r w:rsidR="00466247" w:rsidRPr="005C3616">
        <w:rPr>
          <w:rFonts w:ascii="Times New Roman" w:eastAsia="宋体" w:hAnsi="Times New Roman" w:cs="Times New Roman"/>
          <w:i/>
          <w:iCs/>
          <w:sz w:val="24"/>
          <w:szCs w:val="24"/>
        </w:rPr>
        <w:t>ccBC</w:t>
      </w:r>
      <w:proofErr w:type="spellEnd"/>
      <w:r w:rsidR="0046624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30C5B">
        <w:rPr>
          <w:rFonts w:ascii="Times New Roman" w:eastAsia="宋体" w:hAnsi="Times New Roman" w:cs="Times New Roman"/>
          <w:sz w:val="24"/>
          <w:szCs w:val="24"/>
        </w:rPr>
        <w:t>respectively</w:t>
      </w:r>
      <w:r w:rsidR="000A4F05">
        <w:rPr>
          <w:rFonts w:ascii="Times New Roman" w:eastAsia="宋体" w:hAnsi="Times New Roman" w:cs="Times New Roman"/>
          <w:sz w:val="24"/>
          <w:szCs w:val="24"/>
        </w:rPr>
        <w:t xml:space="preserve">, which indicated that </w:t>
      </w:r>
      <w:proofErr w:type="spellStart"/>
      <w:r w:rsidR="000A4F05" w:rsidRPr="00281911">
        <w:rPr>
          <w:rFonts w:ascii="Times New Roman" w:eastAsia="宋体" w:hAnsi="Times New Roman" w:cs="Times New Roman"/>
          <w:i/>
          <w:iCs/>
          <w:sz w:val="24"/>
          <w:szCs w:val="24"/>
        </w:rPr>
        <w:t>accAD</w:t>
      </w:r>
      <w:proofErr w:type="spellEnd"/>
      <w:r w:rsidR="000A4F05">
        <w:rPr>
          <w:rFonts w:ascii="Times New Roman" w:eastAsia="宋体" w:hAnsi="Times New Roman" w:cs="Times New Roman"/>
          <w:sz w:val="24"/>
          <w:szCs w:val="24"/>
        </w:rPr>
        <w:t xml:space="preserve"> expressed higher than </w:t>
      </w:r>
      <w:proofErr w:type="spellStart"/>
      <w:r w:rsidR="000A4F05" w:rsidRPr="00281911">
        <w:rPr>
          <w:rFonts w:ascii="Times New Roman" w:eastAsia="宋体" w:hAnsi="Times New Roman" w:cs="Times New Roman"/>
          <w:i/>
          <w:iCs/>
          <w:sz w:val="24"/>
          <w:szCs w:val="24"/>
        </w:rPr>
        <w:t>accBC</w:t>
      </w:r>
      <w:proofErr w:type="spellEnd"/>
      <w:r w:rsidR="00130C5B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777D47">
        <w:rPr>
          <w:rFonts w:ascii="Times New Roman" w:eastAsia="宋体" w:hAnsi="Times New Roman" w:cs="Times New Roman"/>
          <w:sz w:val="24"/>
          <w:szCs w:val="24"/>
        </w:rPr>
        <w:t xml:space="preserve">Strain </w:t>
      </w:r>
      <w:r w:rsidR="00466247">
        <w:rPr>
          <w:rFonts w:ascii="Times New Roman" w:eastAsia="宋体" w:hAnsi="Times New Roman" w:cs="Times New Roman"/>
          <w:sz w:val="24"/>
          <w:szCs w:val="24"/>
        </w:rPr>
        <w:t>34AccAD-30AccBC</w:t>
      </w:r>
      <w:r w:rsidR="00777D47">
        <w:rPr>
          <w:rFonts w:ascii="Times New Roman" w:eastAsia="宋体" w:hAnsi="Times New Roman" w:cs="Times New Roman"/>
          <w:sz w:val="24"/>
          <w:szCs w:val="24"/>
        </w:rPr>
        <w:t xml:space="preserve"> containing RBS B0034 and B0030 for </w:t>
      </w:r>
      <w:proofErr w:type="spellStart"/>
      <w:r w:rsidR="00777D47" w:rsidRPr="00777D47">
        <w:rPr>
          <w:rFonts w:ascii="Times New Roman" w:eastAsia="宋体" w:hAnsi="Times New Roman" w:cs="Times New Roman"/>
          <w:i/>
          <w:iCs/>
          <w:sz w:val="24"/>
          <w:szCs w:val="24"/>
        </w:rPr>
        <w:t>accAD</w:t>
      </w:r>
      <w:proofErr w:type="spellEnd"/>
      <w:r w:rsidR="00777D47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="00777D47" w:rsidRPr="00777D47">
        <w:rPr>
          <w:rFonts w:ascii="Times New Roman" w:eastAsia="宋体" w:hAnsi="Times New Roman" w:cs="Times New Roman"/>
          <w:i/>
          <w:iCs/>
          <w:sz w:val="24"/>
          <w:szCs w:val="24"/>
        </w:rPr>
        <w:t>accBC</w:t>
      </w:r>
      <w:proofErr w:type="spellEnd"/>
      <w:r w:rsidR="00777D47">
        <w:rPr>
          <w:rFonts w:ascii="Times New Roman" w:eastAsia="宋体" w:hAnsi="Times New Roman" w:cs="Times New Roman"/>
          <w:sz w:val="24"/>
          <w:szCs w:val="24"/>
        </w:rPr>
        <w:t xml:space="preserve"> respectively</w:t>
      </w:r>
      <w:r w:rsidR="00281911">
        <w:rPr>
          <w:rFonts w:ascii="Times New Roman" w:eastAsia="宋体" w:hAnsi="Times New Roman" w:cs="Times New Roman"/>
          <w:sz w:val="24"/>
          <w:szCs w:val="24"/>
        </w:rPr>
        <w:t xml:space="preserve">, which indicated </w:t>
      </w:r>
      <w:r w:rsidR="000A4F05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hat </w:t>
      </w:r>
      <w:proofErr w:type="spellStart"/>
      <w:r w:rsidR="00281911" w:rsidRPr="00281911">
        <w:rPr>
          <w:rFonts w:ascii="Times New Roman" w:eastAsia="宋体" w:hAnsi="Times New Roman" w:cs="Times New Roman"/>
          <w:i/>
          <w:iCs/>
          <w:sz w:val="24"/>
          <w:szCs w:val="24"/>
        </w:rPr>
        <w:t>accAD</w:t>
      </w:r>
      <w:proofErr w:type="spellEnd"/>
      <w:r w:rsidR="00281911">
        <w:rPr>
          <w:rFonts w:ascii="Times New Roman" w:eastAsia="宋体" w:hAnsi="Times New Roman" w:cs="Times New Roman"/>
          <w:sz w:val="24"/>
          <w:szCs w:val="24"/>
        </w:rPr>
        <w:t xml:space="preserve"> expressed lower than </w:t>
      </w:r>
      <w:proofErr w:type="spellStart"/>
      <w:r w:rsidR="00281911" w:rsidRPr="00281911">
        <w:rPr>
          <w:rFonts w:ascii="Times New Roman" w:eastAsia="宋体" w:hAnsi="Times New Roman" w:cs="Times New Roman"/>
          <w:i/>
          <w:iCs/>
          <w:sz w:val="24"/>
          <w:szCs w:val="24"/>
        </w:rPr>
        <w:t>accBC</w:t>
      </w:r>
      <w:proofErr w:type="spellEnd"/>
      <w:r w:rsidR="00281911">
        <w:rPr>
          <w:rFonts w:ascii="Times New Roman" w:eastAsia="宋体" w:hAnsi="Times New Roman" w:cs="Times New Roman"/>
          <w:sz w:val="24"/>
          <w:szCs w:val="24"/>
        </w:rPr>
        <w:t>.</w:t>
      </w:r>
      <w:r w:rsidR="00211C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D56EE">
        <w:rPr>
          <w:rFonts w:ascii="Times New Roman" w:eastAsia="宋体" w:hAnsi="Times New Roman" w:cs="Times New Roman"/>
          <w:sz w:val="24"/>
          <w:szCs w:val="24"/>
        </w:rPr>
        <w:t>All strains were induced by 0.1 mM or 0.2 mM IPTG.</w:t>
      </w:r>
      <w:r w:rsidR="00D2046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2046A" w:rsidRPr="00D40A21">
        <w:rPr>
          <w:rFonts w:ascii="Times New Roman" w:hAnsi="Times New Roman" w:cs="Times New Roman"/>
          <w:sz w:val="24"/>
          <w:szCs w:val="24"/>
        </w:rPr>
        <w:t>All results were calculated with three (n=3) independent replicates.</w:t>
      </w:r>
    </w:p>
    <w:p w14:paraId="642DE49A" w14:textId="558C5E90" w:rsidR="00DD4A58" w:rsidRPr="00777D47" w:rsidRDefault="004A2629" w:rsidP="000D7A25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1792" behindDoc="0" locked="0" layoutInCell="1" allowOverlap="1" wp14:anchorId="518F1D2E" wp14:editId="0514AADC">
            <wp:simplePos x="0" y="0"/>
            <wp:positionH relativeFrom="margin">
              <wp:align>center</wp:align>
            </wp:positionH>
            <wp:positionV relativeFrom="paragraph">
              <wp:posOffset>288925</wp:posOffset>
            </wp:positionV>
            <wp:extent cx="4972050" cy="2244090"/>
            <wp:effectExtent l="0" t="0" r="0" b="381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5CD540" w14:textId="32FD742A" w:rsidR="00CF7AC5" w:rsidRDefault="00CF7AC5" w:rsidP="000D7A25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7C8CEC0" w14:textId="33FE718F" w:rsidR="00DD4A58" w:rsidRDefault="004C3770" w:rsidP="00264E1E">
      <w:pPr>
        <w:jc w:val="left"/>
        <w:rPr>
          <w:rFonts w:ascii="Times New Roman" w:hAnsi="Times New Roman" w:cs="Times New Roman"/>
          <w:sz w:val="24"/>
          <w:szCs w:val="24"/>
        </w:rPr>
      </w:pPr>
      <w:r w:rsidRPr="006D625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DD4A58" w:rsidRPr="005D034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F7AC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D0345" w:rsidRPr="005D03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4A58" w:rsidRPr="003C024E">
        <w:rPr>
          <w:rFonts w:ascii="Times New Roman" w:hAnsi="Times New Roman" w:cs="Times New Roman"/>
          <w:sz w:val="24"/>
          <w:szCs w:val="24"/>
        </w:rPr>
        <w:t xml:space="preserve"> Analysis of </w:t>
      </w:r>
      <w:bookmarkStart w:id="2" w:name="_Hlk97669546"/>
      <w:r w:rsidR="007E4589">
        <w:rPr>
          <w:rFonts w:ascii="Times New Roman" w:hAnsi="Times New Roman" w:cs="Times New Roman"/>
          <w:sz w:val="24"/>
          <w:szCs w:val="24"/>
        </w:rPr>
        <w:t>adjusted</w:t>
      </w:r>
      <w:bookmarkEnd w:id="2"/>
      <w:r w:rsidR="00DD4A58" w:rsidRPr="003C024E">
        <w:rPr>
          <w:rFonts w:ascii="Times New Roman" w:hAnsi="Times New Roman" w:cs="Times New Roman"/>
          <w:sz w:val="24"/>
          <w:szCs w:val="24"/>
        </w:rPr>
        <w:t xml:space="preserve"> DtsR1</w:t>
      </w:r>
      <w:r w:rsidR="00F026F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026F8" w:rsidRPr="003C024E">
        <w:rPr>
          <w:rFonts w:ascii="Times New Roman" w:hAnsi="Times New Roman" w:cs="Times New Roman"/>
          <w:sz w:val="24"/>
          <w:szCs w:val="24"/>
        </w:rPr>
        <w:t>AccB</w:t>
      </w:r>
      <w:r w:rsidR="002D0BCD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DD4A58" w:rsidRPr="003C024E">
        <w:rPr>
          <w:rFonts w:ascii="Times New Roman" w:hAnsi="Times New Roman" w:cs="Times New Roman"/>
          <w:sz w:val="24"/>
          <w:szCs w:val="24"/>
        </w:rPr>
        <w:t xml:space="preserve"> for their influence on cell growth</w:t>
      </w:r>
      <w:r w:rsidR="004A2629">
        <w:rPr>
          <w:rFonts w:ascii="Times New Roman" w:hAnsi="Times New Roman" w:cs="Times New Roman"/>
          <w:sz w:val="24"/>
          <w:szCs w:val="24"/>
        </w:rPr>
        <w:t xml:space="preserve"> in </w:t>
      </w:r>
      <w:r w:rsidR="004A2629" w:rsidRPr="00643FD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4A2629">
        <w:rPr>
          <w:rFonts w:ascii="Times New Roman" w:hAnsi="Times New Roman" w:cs="Times New Roman"/>
          <w:sz w:val="24"/>
          <w:szCs w:val="24"/>
        </w:rPr>
        <w:t xml:space="preserve"> BL21 (DE3)</w:t>
      </w:r>
      <w:r w:rsidR="00DD4A58" w:rsidRPr="003C024E">
        <w:rPr>
          <w:rFonts w:ascii="Times New Roman" w:hAnsi="Times New Roman" w:cs="Times New Roman"/>
          <w:sz w:val="24"/>
          <w:szCs w:val="24"/>
        </w:rPr>
        <w:t>.</w:t>
      </w:r>
      <w:r w:rsidR="00386BBA">
        <w:rPr>
          <w:rFonts w:ascii="Times New Roman" w:hAnsi="Times New Roman" w:cs="Times New Roman"/>
          <w:sz w:val="24"/>
          <w:szCs w:val="24"/>
        </w:rPr>
        <w:t xml:space="preserve"> </w:t>
      </w:r>
      <w:r w:rsidR="007576C3">
        <w:rPr>
          <w:rFonts w:ascii="Times New Roman" w:hAnsi="Times New Roman" w:cs="Times New Roman"/>
          <w:sz w:val="24"/>
          <w:szCs w:val="24"/>
        </w:rPr>
        <w:t xml:space="preserve">(a) </w:t>
      </w:r>
      <w:r w:rsidR="007576C3">
        <w:rPr>
          <w:rFonts w:ascii="Times New Roman" w:eastAsia="宋体" w:hAnsi="Times New Roman" w:cs="Times New Roman"/>
          <w:sz w:val="24"/>
          <w:szCs w:val="24"/>
        </w:rPr>
        <w:t>DtsR1</w:t>
      </w:r>
      <w:r w:rsidR="007576C3" w:rsidRPr="007576C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576C3">
        <w:rPr>
          <w:rFonts w:ascii="Times New Roman" w:eastAsia="宋体" w:hAnsi="Times New Roman" w:cs="Times New Roman"/>
          <w:sz w:val="24"/>
          <w:szCs w:val="24"/>
        </w:rPr>
        <w:t>expressed lower than</w:t>
      </w:r>
      <w:r w:rsidR="007576C3" w:rsidRPr="007576C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7576C3" w:rsidRPr="007576C3">
        <w:rPr>
          <w:rFonts w:ascii="Times New Roman" w:eastAsia="宋体" w:hAnsi="Times New Roman" w:cs="Times New Roman"/>
          <w:sz w:val="24"/>
          <w:szCs w:val="24"/>
        </w:rPr>
        <w:t>AccBC</w:t>
      </w:r>
      <w:proofErr w:type="spellEnd"/>
      <w:r w:rsidR="007576C3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386BBA">
        <w:rPr>
          <w:rFonts w:ascii="Times New Roman" w:eastAsia="宋体" w:hAnsi="Times New Roman" w:cs="Times New Roman"/>
          <w:sz w:val="24"/>
          <w:szCs w:val="24"/>
        </w:rPr>
        <w:t xml:space="preserve">Strain </w:t>
      </w:r>
      <w:r w:rsidR="007576C3">
        <w:rPr>
          <w:rFonts w:ascii="Times New Roman" w:eastAsia="宋体" w:hAnsi="Times New Roman" w:cs="Times New Roman"/>
          <w:sz w:val="24"/>
          <w:szCs w:val="24"/>
        </w:rPr>
        <w:t>AR</w:t>
      </w:r>
      <w:r w:rsidR="00386BBA">
        <w:rPr>
          <w:rFonts w:ascii="Times New Roman" w:eastAsia="宋体" w:hAnsi="Times New Roman" w:cs="Times New Roman"/>
          <w:sz w:val="24"/>
          <w:szCs w:val="24"/>
        </w:rPr>
        <w:t xml:space="preserve">DtsR1-30AccBC containing RBS </w:t>
      </w:r>
      <w:r w:rsidR="007576C3">
        <w:rPr>
          <w:rFonts w:ascii="Times New Roman" w:eastAsia="宋体" w:hAnsi="Times New Roman" w:cs="Times New Roman"/>
          <w:sz w:val="24"/>
          <w:szCs w:val="24"/>
        </w:rPr>
        <w:t>AR</w:t>
      </w:r>
      <w:r w:rsidR="00386BBA">
        <w:rPr>
          <w:rFonts w:ascii="Times New Roman" w:eastAsia="宋体" w:hAnsi="Times New Roman" w:cs="Times New Roman"/>
          <w:sz w:val="24"/>
          <w:szCs w:val="24"/>
        </w:rPr>
        <w:t xml:space="preserve"> and B0030 for </w:t>
      </w:r>
      <w:r w:rsidR="007576C3" w:rsidRPr="007576C3">
        <w:rPr>
          <w:rFonts w:ascii="Times New Roman" w:eastAsia="宋体" w:hAnsi="Times New Roman" w:cs="Times New Roman"/>
          <w:sz w:val="24"/>
          <w:szCs w:val="24"/>
        </w:rPr>
        <w:t>DtsR1</w:t>
      </w:r>
      <w:r w:rsidR="00386BBA" w:rsidRPr="007576C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="007576C3" w:rsidRPr="007576C3">
        <w:rPr>
          <w:rFonts w:ascii="Times New Roman" w:eastAsia="宋体" w:hAnsi="Times New Roman" w:cs="Times New Roman"/>
          <w:sz w:val="24"/>
          <w:szCs w:val="24"/>
        </w:rPr>
        <w:t>A</w:t>
      </w:r>
      <w:r w:rsidR="00386BBA" w:rsidRPr="007576C3">
        <w:rPr>
          <w:rFonts w:ascii="Times New Roman" w:eastAsia="宋体" w:hAnsi="Times New Roman" w:cs="Times New Roman"/>
          <w:sz w:val="24"/>
          <w:szCs w:val="24"/>
        </w:rPr>
        <w:t>ccBC</w:t>
      </w:r>
      <w:proofErr w:type="spellEnd"/>
      <w:r w:rsidR="00386BBA">
        <w:rPr>
          <w:rFonts w:ascii="Times New Roman" w:eastAsia="宋体" w:hAnsi="Times New Roman" w:cs="Times New Roman"/>
          <w:sz w:val="24"/>
          <w:szCs w:val="24"/>
        </w:rPr>
        <w:t xml:space="preserve"> respectively.</w:t>
      </w:r>
      <w:r w:rsidR="007576C3">
        <w:rPr>
          <w:rFonts w:ascii="Times New Roman" w:eastAsia="宋体" w:hAnsi="Times New Roman" w:cs="Times New Roman"/>
          <w:sz w:val="24"/>
          <w:szCs w:val="24"/>
        </w:rPr>
        <w:t xml:space="preserve"> Strain 34DtsR1-30AccBC containing RBS B0034 and B0030 for </w:t>
      </w:r>
      <w:r w:rsidR="007576C3" w:rsidRPr="007576C3">
        <w:rPr>
          <w:rFonts w:ascii="Times New Roman" w:eastAsia="宋体" w:hAnsi="Times New Roman" w:cs="Times New Roman"/>
          <w:sz w:val="24"/>
          <w:szCs w:val="24"/>
        </w:rPr>
        <w:t xml:space="preserve">DtsR1 and </w:t>
      </w:r>
      <w:proofErr w:type="spellStart"/>
      <w:r w:rsidR="007576C3" w:rsidRPr="007576C3">
        <w:rPr>
          <w:rFonts w:ascii="Times New Roman" w:eastAsia="宋体" w:hAnsi="Times New Roman" w:cs="Times New Roman"/>
          <w:sz w:val="24"/>
          <w:szCs w:val="24"/>
        </w:rPr>
        <w:t>AccBC</w:t>
      </w:r>
      <w:proofErr w:type="spellEnd"/>
      <w:r w:rsidR="007576C3">
        <w:rPr>
          <w:rFonts w:ascii="Times New Roman" w:eastAsia="宋体" w:hAnsi="Times New Roman" w:cs="Times New Roman"/>
          <w:sz w:val="24"/>
          <w:szCs w:val="24"/>
        </w:rPr>
        <w:t xml:space="preserve"> respectively.</w:t>
      </w:r>
      <w:r w:rsidR="00D2046A">
        <w:rPr>
          <w:rFonts w:ascii="Times New Roman" w:hAnsi="Times New Roman" w:cs="Times New Roman"/>
          <w:sz w:val="24"/>
          <w:szCs w:val="24"/>
        </w:rPr>
        <w:t xml:space="preserve"> </w:t>
      </w:r>
      <w:r w:rsidR="007576C3">
        <w:rPr>
          <w:rFonts w:ascii="Times New Roman" w:hAnsi="Times New Roman" w:cs="Times New Roman"/>
          <w:sz w:val="24"/>
          <w:szCs w:val="24"/>
        </w:rPr>
        <w:t xml:space="preserve">(b) </w:t>
      </w:r>
      <w:r w:rsidR="007576C3">
        <w:rPr>
          <w:rFonts w:ascii="Times New Roman" w:eastAsia="宋体" w:hAnsi="Times New Roman" w:cs="Times New Roman"/>
          <w:sz w:val="24"/>
          <w:szCs w:val="24"/>
        </w:rPr>
        <w:t>DtsR1</w:t>
      </w:r>
      <w:r w:rsidR="007576C3" w:rsidRPr="007576C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576C3">
        <w:rPr>
          <w:rFonts w:ascii="Times New Roman" w:eastAsia="宋体" w:hAnsi="Times New Roman" w:cs="Times New Roman"/>
          <w:sz w:val="24"/>
          <w:szCs w:val="24"/>
        </w:rPr>
        <w:t>expressed higher than</w:t>
      </w:r>
      <w:r w:rsidR="007576C3" w:rsidRPr="007576C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7576C3" w:rsidRPr="007576C3">
        <w:rPr>
          <w:rFonts w:ascii="Times New Roman" w:eastAsia="宋体" w:hAnsi="Times New Roman" w:cs="Times New Roman"/>
          <w:sz w:val="24"/>
          <w:szCs w:val="24"/>
        </w:rPr>
        <w:t>AccBC</w:t>
      </w:r>
      <w:proofErr w:type="spellEnd"/>
      <w:r w:rsidR="007576C3">
        <w:rPr>
          <w:rFonts w:ascii="Times New Roman" w:eastAsia="宋体" w:hAnsi="Times New Roman" w:cs="Times New Roman"/>
          <w:sz w:val="24"/>
          <w:szCs w:val="24"/>
        </w:rPr>
        <w:t xml:space="preserve">: Strain 30DtsR1-ARAccBC containing RBS B0030 and AR for </w:t>
      </w:r>
      <w:r w:rsidR="007576C3" w:rsidRPr="007576C3">
        <w:rPr>
          <w:rFonts w:ascii="Times New Roman" w:eastAsia="宋体" w:hAnsi="Times New Roman" w:cs="Times New Roman"/>
          <w:sz w:val="24"/>
          <w:szCs w:val="24"/>
        </w:rPr>
        <w:t xml:space="preserve">DtsR1 and </w:t>
      </w:r>
      <w:proofErr w:type="spellStart"/>
      <w:r w:rsidR="007576C3" w:rsidRPr="007576C3">
        <w:rPr>
          <w:rFonts w:ascii="Times New Roman" w:eastAsia="宋体" w:hAnsi="Times New Roman" w:cs="Times New Roman"/>
          <w:sz w:val="24"/>
          <w:szCs w:val="24"/>
        </w:rPr>
        <w:t>AccBC</w:t>
      </w:r>
      <w:proofErr w:type="spellEnd"/>
      <w:r w:rsidR="007576C3">
        <w:rPr>
          <w:rFonts w:ascii="Times New Roman" w:eastAsia="宋体" w:hAnsi="Times New Roman" w:cs="Times New Roman"/>
          <w:sz w:val="24"/>
          <w:szCs w:val="24"/>
        </w:rPr>
        <w:t xml:space="preserve"> respectively. Strain 3</w:t>
      </w:r>
      <w:r w:rsidR="00661A7E">
        <w:rPr>
          <w:rFonts w:ascii="Times New Roman" w:eastAsia="宋体" w:hAnsi="Times New Roman" w:cs="Times New Roman"/>
          <w:sz w:val="24"/>
          <w:szCs w:val="24"/>
        </w:rPr>
        <w:t>0</w:t>
      </w:r>
      <w:r w:rsidR="007576C3">
        <w:rPr>
          <w:rFonts w:ascii="Times New Roman" w:eastAsia="宋体" w:hAnsi="Times New Roman" w:cs="Times New Roman"/>
          <w:sz w:val="24"/>
          <w:szCs w:val="24"/>
        </w:rPr>
        <w:t>DtsR1-3</w:t>
      </w:r>
      <w:r w:rsidR="00661A7E">
        <w:rPr>
          <w:rFonts w:ascii="Times New Roman" w:eastAsia="宋体" w:hAnsi="Times New Roman" w:cs="Times New Roman"/>
          <w:sz w:val="24"/>
          <w:szCs w:val="24"/>
        </w:rPr>
        <w:t>4</w:t>
      </w:r>
      <w:r w:rsidR="007576C3">
        <w:rPr>
          <w:rFonts w:ascii="Times New Roman" w:eastAsia="宋体" w:hAnsi="Times New Roman" w:cs="Times New Roman"/>
          <w:sz w:val="24"/>
          <w:szCs w:val="24"/>
        </w:rPr>
        <w:t>AccBC containing RBS B003</w:t>
      </w:r>
      <w:r w:rsidR="00661A7E">
        <w:rPr>
          <w:rFonts w:ascii="Times New Roman" w:eastAsia="宋体" w:hAnsi="Times New Roman" w:cs="Times New Roman"/>
          <w:sz w:val="24"/>
          <w:szCs w:val="24"/>
        </w:rPr>
        <w:t>0</w:t>
      </w:r>
      <w:r w:rsidR="007576C3">
        <w:rPr>
          <w:rFonts w:ascii="Times New Roman" w:eastAsia="宋体" w:hAnsi="Times New Roman" w:cs="Times New Roman"/>
          <w:sz w:val="24"/>
          <w:szCs w:val="24"/>
        </w:rPr>
        <w:t xml:space="preserve"> and B003</w:t>
      </w:r>
      <w:r w:rsidR="00661A7E">
        <w:rPr>
          <w:rFonts w:ascii="Times New Roman" w:eastAsia="宋体" w:hAnsi="Times New Roman" w:cs="Times New Roman"/>
          <w:sz w:val="24"/>
          <w:szCs w:val="24"/>
        </w:rPr>
        <w:t>4</w:t>
      </w:r>
      <w:r w:rsidR="007576C3"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="007576C3" w:rsidRPr="007576C3">
        <w:rPr>
          <w:rFonts w:ascii="Times New Roman" w:eastAsia="宋体" w:hAnsi="Times New Roman" w:cs="Times New Roman"/>
          <w:sz w:val="24"/>
          <w:szCs w:val="24"/>
        </w:rPr>
        <w:t xml:space="preserve">DtsR1 and </w:t>
      </w:r>
      <w:proofErr w:type="spellStart"/>
      <w:r w:rsidR="007576C3" w:rsidRPr="007576C3">
        <w:rPr>
          <w:rFonts w:ascii="Times New Roman" w:eastAsia="宋体" w:hAnsi="Times New Roman" w:cs="Times New Roman"/>
          <w:sz w:val="24"/>
          <w:szCs w:val="24"/>
        </w:rPr>
        <w:t>AccBC</w:t>
      </w:r>
      <w:proofErr w:type="spellEnd"/>
      <w:r w:rsidR="007576C3">
        <w:rPr>
          <w:rFonts w:ascii="Times New Roman" w:eastAsia="宋体" w:hAnsi="Times New Roman" w:cs="Times New Roman"/>
          <w:sz w:val="24"/>
          <w:szCs w:val="24"/>
        </w:rPr>
        <w:t xml:space="preserve"> respectively.</w:t>
      </w:r>
      <w:r w:rsidR="00F25CAC">
        <w:rPr>
          <w:rFonts w:ascii="Times New Roman" w:eastAsia="宋体" w:hAnsi="Times New Roman" w:cs="Times New Roman"/>
          <w:sz w:val="24"/>
          <w:szCs w:val="24"/>
        </w:rPr>
        <w:t xml:space="preserve"> All strains were induced by 0.1 mM or 0.2 mM IPTG.</w:t>
      </w:r>
      <w:r w:rsidR="00F53DD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2046A" w:rsidRPr="00D40A21">
        <w:rPr>
          <w:rFonts w:ascii="Times New Roman" w:hAnsi="Times New Roman" w:cs="Times New Roman"/>
          <w:sz w:val="24"/>
          <w:szCs w:val="24"/>
        </w:rPr>
        <w:t>All results were calculated with three (n=3) independent replicates.</w:t>
      </w:r>
    </w:p>
    <w:p w14:paraId="0708A543" w14:textId="356BA789" w:rsidR="007F0E78" w:rsidRDefault="007F0E78" w:rsidP="00264E1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C0C675" w14:textId="033E6FD8" w:rsidR="007F0E78" w:rsidRDefault="007F0E78" w:rsidP="00264E1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C30B6F" w14:textId="4AB67AA8" w:rsidR="007F0E78" w:rsidRDefault="007F0E78" w:rsidP="00264E1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7C970E" w14:textId="68BBB040" w:rsidR="007F0E78" w:rsidRDefault="007F0E78" w:rsidP="00264E1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36581FD" w14:textId="68386840" w:rsidR="007F0E78" w:rsidRDefault="007F0E78" w:rsidP="00264E1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D4A210" w14:textId="39CCD069" w:rsidR="007F0E78" w:rsidRPr="00667855" w:rsidRDefault="007F0E78" w:rsidP="007F0E7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0E7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3AE2891C" wp14:editId="5520CCEF">
            <wp:simplePos x="0" y="0"/>
            <wp:positionH relativeFrom="margin">
              <wp:align>center</wp:align>
            </wp:positionH>
            <wp:positionV relativeFrom="paragraph">
              <wp:posOffset>114300</wp:posOffset>
            </wp:positionV>
            <wp:extent cx="3404235" cy="2235835"/>
            <wp:effectExtent l="0" t="0" r="5715" b="0"/>
            <wp:wrapTopAndBottom/>
            <wp:docPr id="3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0A4CD82-CFA8-4ECD-B800-C10E818B27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80A4CD82-CFA8-4ECD-B800-C10E818B27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0423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3770" w:rsidRPr="006D625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6678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5</w:t>
      </w:r>
      <w:r w:rsidRPr="0066785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66785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etection of acetate and lactate in </w:t>
      </w:r>
      <w:r w:rsidR="00415E30">
        <w:rPr>
          <w:rFonts w:ascii="Times New Roman" w:eastAsia="宋体" w:hAnsi="Times New Roman" w:cs="Times New Roman"/>
          <w:sz w:val="24"/>
          <w:szCs w:val="24"/>
        </w:rPr>
        <w:t xml:space="preserve">3-HP producing </w:t>
      </w:r>
      <w:r>
        <w:rPr>
          <w:rFonts w:ascii="Times New Roman" w:eastAsia="宋体" w:hAnsi="Times New Roman" w:cs="Times New Roman"/>
          <w:sz w:val="24"/>
          <w:szCs w:val="24"/>
        </w:rPr>
        <w:t xml:space="preserve">strains with different Acc levels. </w:t>
      </w:r>
      <w:r w:rsidRPr="00667855">
        <w:rPr>
          <w:rFonts w:ascii="Times New Roman" w:eastAsia="宋体" w:hAnsi="Times New Roman" w:cs="Times New Roman"/>
          <w:sz w:val="24"/>
          <w:szCs w:val="24"/>
        </w:rPr>
        <w:t>Four levels of Acc (</w:t>
      </w:r>
      <w:r w:rsidR="00AA5B8B">
        <w:rPr>
          <w:rFonts w:ascii="Times New Roman" w:eastAsia="宋体" w:hAnsi="Times New Roman" w:cs="Times New Roman"/>
          <w:sz w:val="24"/>
          <w:szCs w:val="24"/>
        </w:rPr>
        <w:t xml:space="preserve">strains </w:t>
      </w:r>
      <w:r w:rsidRPr="00667855">
        <w:rPr>
          <w:rFonts w:ascii="Times New Roman" w:eastAsia="宋体" w:hAnsi="Times New Roman" w:cs="Times New Roman"/>
          <w:sz w:val="24"/>
          <w:szCs w:val="24"/>
        </w:rPr>
        <w:t>Q-3030, Q-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667855">
        <w:rPr>
          <w:rFonts w:ascii="Times New Roman" w:eastAsia="宋体" w:hAnsi="Times New Roman" w:cs="Times New Roman"/>
          <w:sz w:val="24"/>
          <w:szCs w:val="24"/>
        </w:rPr>
        <w:t>R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667855">
        <w:rPr>
          <w:rFonts w:ascii="Times New Roman" w:eastAsia="宋体" w:hAnsi="Times New Roman" w:cs="Times New Roman"/>
          <w:sz w:val="24"/>
          <w:szCs w:val="24"/>
        </w:rPr>
        <w:t xml:space="preserve">R, Q-3434, and Q-6464) were controlled by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667855">
        <w:rPr>
          <w:rFonts w:ascii="Times New Roman" w:eastAsia="宋体" w:hAnsi="Times New Roman" w:cs="Times New Roman"/>
          <w:sz w:val="24"/>
          <w:szCs w:val="24"/>
        </w:rPr>
        <w:t xml:space="preserve">ubstituting RBSs of various strengths. </w:t>
      </w:r>
      <w:r>
        <w:rPr>
          <w:rFonts w:ascii="Times New Roman" w:eastAsia="宋体" w:hAnsi="Times New Roman" w:cs="Times New Roman"/>
          <w:sz w:val="24"/>
          <w:szCs w:val="24"/>
        </w:rPr>
        <w:t>Acetate and lactate</w:t>
      </w:r>
      <w:r w:rsidRPr="0066785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 w:rsidRPr="00667855">
        <w:rPr>
          <w:rFonts w:ascii="Times New Roman" w:eastAsia="宋体" w:hAnsi="Times New Roman" w:cs="Times New Roman"/>
          <w:sz w:val="24"/>
          <w:szCs w:val="24"/>
        </w:rPr>
        <w:t xml:space="preserve"> detected in 48 h.</w:t>
      </w:r>
      <w:r w:rsidR="007B076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B0766" w:rsidRPr="00D40A21">
        <w:rPr>
          <w:rFonts w:ascii="Times New Roman" w:hAnsi="Times New Roman" w:cs="Times New Roman"/>
          <w:sz w:val="24"/>
          <w:szCs w:val="24"/>
        </w:rPr>
        <w:t>All results were calculated with three (n=3) independent replicates.</w:t>
      </w:r>
    </w:p>
    <w:p w14:paraId="570458EF" w14:textId="7F1250E7" w:rsidR="007F0E78" w:rsidRPr="007F0E78" w:rsidRDefault="007F0E78" w:rsidP="00264E1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7F0E78" w:rsidRPr="007F0E78" w:rsidSect="00956C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76060" w14:textId="77777777" w:rsidR="00253971" w:rsidRDefault="00253971" w:rsidP="003D76FA">
      <w:r>
        <w:separator/>
      </w:r>
    </w:p>
  </w:endnote>
  <w:endnote w:type="continuationSeparator" w:id="0">
    <w:p w14:paraId="10BCAB64" w14:textId="77777777" w:rsidR="00253971" w:rsidRDefault="00253971" w:rsidP="003D7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0A7B2" w14:textId="77777777" w:rsidR="00253971" w:rsidRDefault="00253971" w:rsidP="003D76FA">
      <w:r>
        <w:separator/>
      </w:r>
    </w:p>
  </w:footnote>
  <w:footnote w:type="continuationSeparator" w:id="0">
    <w:p w14:paraId="7D559A63" w14:textId="77777777" w:rsidR="00253971" w:rsidRDefault="00253971" w:rsidP="003D7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4D7"/>
    <w:rsid w:val="0000160F"/>
    <w:rsid w:val="00003636"/>
    <w:rsid w:val="000123CE"/>
    <w:rsid w:val="00013663"/>
    <w:rsid w:val="0002211A"/>
    <w:rsid w:val="000258F3"/>
    <w:rsid w:val="00050853"/>
    <w:rsid w:val="0005625E"/>
    <w:rsid w:val="00067701"/>
    <w:rsid w:val="00072FC2"/>
    <w:rsid w:val="00094B3F"/>
    <w:rsid w:val="000A4F05"/>
    <w:rsid w:val="000B63C2"/>
    <w:rsid w:val="000C319D"/>
    <w:rsid w:val="000C32EF"/>
    <w:rsid w:val="000D5F6E"/>
    <w:rsid w:val="000D649D"/>
    <w:rsid w:val="000D7A25"/>
    <w:rsid w:val="000E2E70"/>
    <w:rsid w:val="000F6F05"/>
    <w:rsid w:val="00113125"/>
    <w:rsid w:val="00130C5B"/>
    <w:rsid w:val="001334DD"/>
    <w:rsid w:val="00140759"/>
    <w:rsid w:val="001419EA"/>
    <w:rsid w:val="00147A7F"/>
    <w:rsid w:val="00171A92"/>
    <w:rsid w:val="00184F1C"/>
    <w:rsid w:val="00191F59"/>
    <w:rsid w:val="00195355"/>
    <w:rsid w:val="001A0FBA"/>
    <w:rsid w:val="001B6AA5"/>
    <w:rsid w:val="001B7BD9"/>
    <w:rsid w:val="001F0429"/>
    <w:rsid w:val="001F0D48"/>
    <w:rsid w:val="001F5240"/>
    <w:rsid w:val="00211C29"/>
    <w:rsid w:val="0021339E"/>
    <w:rsid w:val="00223547"/>
    <w:rsid w:val="00232FAC"/>
    <w:rsid w:val="00241700"/>
    <w:rsid w:val="00253971"/>
    <w:rsid w:val="002549B3"/>
    <w:rsid w:val="00264E1E"/>
    <w:rsid w:val="0027223E"/>
    <w:rsid w:val="00281911"/>
    <w:rsid w:val="0029200C"/>
    <w:rsid w:val="00292AE1"/>
    <w:rsid w:val="002C7441"/>
    <w:rsid w:val="002D0BCD"/>
    <w:rsid w:val="002D37B9"/>
    <w:rsid w:val="002E14DE"/>
    <w:rsid w:val="00312509"/>
    <w:rsid w:val="00323CCC"/>
    <w:rsid w:val="003241D1"/>
    <w:rsid w:val="00332E42"/>
    <w:rsid w:val="00335A1F"/>
    <w:rsid w:val="00350FC4"/>
    <w:rsid w:val="00366EBB"/>
    <w:rsid w:val="00367688"/>
    <w:rsid w:val="0037103F"/>
    <w:rsid w:val="00372981"/>
    <w:rsid w:val="00374AB5"/>
    <w:rsid w:val="00375BC9"/>
    <w:rsid w:val="003800D9"/>
    <w:rsid w:val="00386BBA"/>
    <w:rsid w:val="00393F95"/>
    <w:rsid w:val="003A5561"/>
    <w:rsid w:val="003D1C7A"/>
    <w:rsid w:val="003D250F"/>
    <w:rsid w:val="003D60AC"/>
    <w:rsid w:val="003D76FA"/>
    <w:rsid w:val="003E2FA3"/>
    <w:rsid w:val="00415E30"/>
    <w:rsid w:val="00420E33"/>
    <w:rsid w:val="0042284C"/>
    <w:rsid w:val="00423AF4"/>
    <w:rsid w:val="00441695"/>
    <w:rsid w:val="00466247"/>
    <w:rsid w:val="00477AD8"/>
    <w:rsid w:val="0048057A"/>
    <w:rsid w:val="004A0A34"/>
    <w:rsid w:val="004A2629"/>
    <w:rsid w:val="004A4C02"/>
    <w:rsid w:val="004B1A30"/>
    <w:rsid w:val="004B3AA9"/>
    <w:rsid w:val="004C1019"/>
    <w:rsid w:val="004C1EF5"/>
    <w:rsid w:val="004C3770"/>
    <w:rsid w:val="004D56EE"/>
    <w:rsid w:val="004D6BC2"/>
    <w:rsid w:val="00506E6D"/>
    <w:rsid w:val="0051290B"/>
    <w:rsid w:val="00530E45"/>
    <w:rsid w:val="005453D4"/>
    <w:rsid w:val="00581C2E"/>
    <w:rsid w:val="00590195"/>
    <w:rsid w:val="005A055C"/>
    <w:rsid w:val="005C3616"/>
    <w:rsid w:val="005D0345"/>
    <w:rsid w:val="005F1707"/>
    <w:rsid w:val="005F3BE2"/>
    <w:rsid w:val="005F544D"/>
    <w:rsid w:val="005F739F"/>
    <w:rsid w:val="006279D5"/>
    <w:rsid w:val="00630255"/>
    <w:rsid w:val="0064410C"/>
    <w:rsid w:val="00645E96"/>
    <w:rsid w:val="0064697D"/>
    <w:rsid w:val="00647F2A"/>
    <w:rsid w:val="0065247D"/>
    <w:rsid w:val="0065302E"/>
    <w:rsid w:val="006543F3"/>
    <w:rsid w:val="0066042B"/>
    <w:rsid w:val="00661A7E"/>
    <w:rsid w:val="00662742"/>
    <w:rsid w:val="006631B6"/>
    <w:rsid w:val="00673A47"/>
    <w:rsid w:val="00676AB8"/>
    <w:rsid w:val="006856C0"/>
    <w:rsid w:val="00686B16"/>
    <w:rsid w:val="00692714"/>
    <w:rsid w:val="006B0658"/>
    <w:rsid w:val="006B319C"/>
    <w:rsid w:val="006E10C0"/>
    <w:rsid w:val="006E60B7"/>
    <w:rsid w:val="006F590D"/>
    <w:rsid w:val="0070644A"/>
    <w:rsid w:val="007179E1"/>
    <w:rsid w:val="007259C4"/>
    <w:rsid w:val="00731570"/>
    <w:rsid w:val="0075209C"/>
    <w:rsid w:val="007576C3"/>
    <w:rsid w:val="0076569D"/>
    <w:rsid w:val="00777D47"/>
    <w:rsid w:val="0078088D"/>
    <w:rsid w:val="007844DB"/>
    <w:rsid w:val="00794E27"/>
    <w:rsid w:val="007A28CE"/>
    <w:rsid w:val="007B0766"/>
    <w:rsid w:val="007B2202"/>
    <w:rsid w:val="007C0913"/>
    <w:rsid w:val="007C4BE0"/>
    <w:rsid w:val="007C6DF2"/>
    <w:rsid w:val="007C7576"/>
    <w:rsid w:val="007E4589"/>
    <w:rsid w:val="007F0E78"/>
    <w:rsid w:val="007F31AF"/>
    <w:rsid w:val="00800B3C"/>
    <w:rsid w:val="00815F06"/>
    <w:rsid w:val="00841BBF"/>
    <w:rsid w:val="008453AB"/>
    <w:rsid w:val="00847D6F"/>
    <w:rsid w:val="008A7BB9"/>
    <w:rsid w:val="008D7899"/>
    <w:rsid w:val="008E3426"/>
    <w:rsid w:val="008E40FA"/>
    <w:rsid w:val="008F20CA"/>
    <w:rsid w:val="00900175"/>
    <w:rsid w:val="009263F9"/>
    <w:rsid w:val="00927460"/>
    <w:rsid w:val="00937AC8"/>
    <w:rsid w:val="00940B6C"/>
    <w:rsid w:val="00951BAF"/>
    <w:rsid w:val="0095487D"/>
    <w:rsid w:val="00956C91"/>
    <w:rsid w:val="00962866"/>
    <w:rsid w:val="009725C0"/>
    <w:rsid w:val="00986F15"/>
    <w:rsid w:val="00993FFC"/>
    <w:rsid w:val="009A0D80"/>
    <w:rsid w:val="009C0279"/>
    <w:rsid w:val="009C4135"/>
    <w:rsid w:val="009D26F0"/>
    <w:rsid w:val="009F2109"/>
    <w:rsid w:val="009F5437"/>
    <w:rsid w:val="00A1050D"/>
    <w:rsid w:val="00A20438"/>
    <w:rsid w:val="00A404D3"/>
    <w:rsid w:val="00A442DB"/>
    <w:rsid w:val="00A44ED6"/>
    <w:rsid w:val="00A52FE3"/>
    <w:rsid w:val="00A760DE"/>
    <w:rsid w:val="00A77406"/>
    <w:rsid w:val="00A80D80"/>
    <w:rsid w:val="00A91DAD"/>
    <w:rsid w:val="00A94867"/>
    <w:rsid w:val="00AA5B8B"/>
    <w:rsid w:val="00AC7CFE"/>
    <w:rsid w:val="00AC7E37"/>
    <w:rsid w:val="00AF0FB9"/>
    <w:rsid w:val="00B11A57"/>
    <w:rsid w:val="00B134BD"/>
    <w:rsid w:val="00B13DA6"/>
    <w:rsid w:val="00B42A8C"/>
    <w:rsid w:val="00B431EB"/>
    <w:rsid w:val="00B84AD9"/>
    <w:rsid w:val="00B855D4"/>
    <w:rsid w:val="00B85AB8"/>
    <w:rsid w:val="00B96A1A"/>
    <w:rsid w:val="00BA3692"/>
    <w:rsid w:val="00BA56D6"/>
    <w:rsid w:val="00BB25C0"/>
    <w:rsid w:val="00BC67A0"/>
    <w:rsid w:val="00BD108A"/>
    <w:rsid w:val="00BD56D4"/>
    <w:rsid w:val="00BF283B"/>
    <w:rsid w:val="00BF311C"/>
    <w:rsid w:val="00C06B6C"/>
    <w:rsid w:val="00C11BC1"/>
    <w:rsid w:val="00C17566"/>
    <w:rsid w:val="00C2560A"/>
    <w:rsid w:val="00C26B61"/>
    <w:rsid w:val="00C27503"/>
    <w:rsid w:val="00C404D7"/>
    <w:rsid w:val="00C43A2E"/>
    <w:rsid w:val="00C50003"/>
    <w:rsid w:val="00C536B0"/>
    <w:rsid w:val="00C54030"/>
    <w:rsid w:val="00C55948"/>
    <w:rsid w:val="00C77489"/>
    <w:rsid w:val="00C93609"/>
    <w:rsid w:val="00CA0F42"/>
    <w:rsid w:val="00CA509E"/>
    <w:rsid w:val="00CA56DB"/>
    <w:rsid w:val="00CB3D86"/>
    <w:rsid w:val="00CC5F09"/>
    <w:rsid w:val="00CC6409"/>
    <w:rsid w:val="00CE0375"/>
    <w:rsid w:val="00CE761D"/>
    <w:rsid w:val="00CF7AC5"/>
    <w:rsid w:val="00D1014F"/>
    <w:rsid w:val="00D2046A"/>
    <w:rsid w:val="00D4517E"/>
    <w:rsid w:val="00D472CB"/>
    <w:rsid w:val="00D60B08"/>
    <w:rsid w:val="00D70973"/>
    <w:rsid w:val="00D71701"/>
    <w:rsid w:val="00D77254"/>
    <w:rsid w:val="00D803A4"/>
    <w:rsid w:val="00DA0741"/>
    <w:rsid w:val="00DA23FC"/>
    <w:rsid w:val="00DA5F4A"/>
    <w:rsid w:val="00DA7EA4"/>
    <w:rsid w:val="00DC4814"/>
    <w:rsid w:val="00DD4A58"/>
    <w:rsid w:val="00DD7A04"/>
    <w:rsid w:val="00DE0800"/>
    <w:rsid w:val="00E117B9"/>
    <w:rsid w:val="00E213C4"/>
    <w:rsid w:val="00E40437"/>
    <w:rsid w:val="00E45AB0"/>
    <w:rsid w:val="00E52C1F"/>
    <w:rsid w:val="00E82060"/>
    <w:rsid w:val="00E93094"/>
    <w:rsid w:val="00E96C91"/>
    <w:rsid w:val="00EA6CB7"/>
    <w:rsid w:val="00EB1A8B"/>
    <w:rsid w:val="00EB1F6C"/>
    <w:rsid w:val="00EB2CE0"/>
    <w:rsid w:val="00EB4EB5"/>
    <w:rsid w:val="00EB5D10"/>
    <w:rsid w:val="00EC05C0"/>
    <w:rsid w:val="00EC4754"/>
    <w:rsid w:val="00EC6FE3"/>
    <w:rsid w:val="00EE23EF"/>
    <w:rsid w:val="00EF6D2C"/>
    <w:rsid w:val="00F026F8"/>
    <w:rsid w:val="00F131FB"/>
    <w:rsid w:val="00F24CFF"/>
    <w:rsid w:val="00F25CAC"/>
    <w:rsid w:val="00F34748"/>
    <w:rsid w:val="00F367C6"/>
    <w:rsid w:val="00F53DD4"/>
    <w:rsid w:val="00F61C2A"/>
    <w:rsid w:val="00F63C2B"/>
    <w:rsid w:val="00F7541E"/>
    <w:rsid w:val="00F755B8"/>
    <w:rsid w:val="00F846DE"/>
    <w:rsid w:val="00FA2C48"/>
    <w:rsid w:val="00FC4561"/>
    <w:rsid w:val="00FD2F54"/>
    <w:rsid w:val="00FD3B2B"/>
    <w:rsid w:val="00FD7876"/>
    <w:rsid w:val="00FE6209"/>
    <w:rsid w:val="00FE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FBC35"/>
  <w15:chartTrackingRefBased/>
  <w15:docId w15:val="{BD32879B-89ED-41B7-AB2E-FC01062A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7A7F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6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E52C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D7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D76F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D7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D76FA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A6CB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A6CB7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6569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76569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76569D"/>
  </w:style>
  <w:style w:type="paragraph" w:styleId="ae">
    <w:name w:val="annotation subject"/>
    <w:basedOn w:val="ac"/>
    <w:next w:val="ac"/>
    <w:link w:val="af"/>
    <w:uiPriority w:val="99"/>
    <w:semiHidden/>
    <w:unhideWhenUsed/>
    <w:rsid w:val="0076569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6569D"/>
    <w:rPr>
      <w:b/>
      <w:bCs/>
    </w:rPr>
  </w:style>
  <w:style w:type="character" w:customStyle="1" w:styleId="10">
    <w:name w:val="标题 1 字符"/>
    <w:basedOn w:val="a0"/>
    <w:link w:val="1"/>
    <w:uiPriority w:val="9"/>
    <w:rsid w:val="00147A7F"/>
    <w:rPr>
      <w:b/>
      <w:bCs/>
      <w:kern w:val="44"/>
      <w:sz w:val="44"/>
      <w:szCs w:val="44"/>
    </w:rPr>
  </w:style>
  <w:style w:type="paragraph" w:styleId="af0">
    <w:name w:val="Revision"/>
    <w:hidden/>
    <w:uiPriority w:val="99"/>
    <w:semiHidden/>
    <w:rsid w:val="00E11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7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6</TotalTime>
  <Pages>12</Pages>
  <Words>1591</Words>
  <Characters>9070</Characters>
  <Application>Microsoft Office Word</Application>
  <DocSecurity>0</DocSecurity>
  <Lines>75</Lines>
  <Paragraphs>21</Paragraphs>
  <ScaleCrop>false</ScaleCrop>
  <Company/>
  <LinksUpToDate>false</LinksUpToDate>
  <CharactersWithSpaces>1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苏蒙</dc:creator>
  <cp:keywords/>
  <dc:description/>
  <cp:lastModifiedBy>王 苏蒙</cp:lastModifiedBy>
  <cp:revision>282</cp:revision>
  <dcterms:created xsi:type="dcterms:W3CDTF">2020-11-16T14:33:00Z</dcterms:created>
  <dcterms:modified xsi:type="dcterms:W3CDTF">2022-04-18T13:00:00Z</dcterms:modified>
</cp:coreProperties>
</file>